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6E7" w:rsidRDefault="00AD16E7"/>
    <w:p w:rsidR="00AD16E7" w:rsidRDefault="00AD16E7" w:rsidP="00AD16E7">
      <w:pPr>
        <w:spacing w:after="200" w:line="276" w:lineRule="auto"/>
        <w:jc w:val="center"/>
        <w:rPr>
          <w:b/>
        </w:rPr>
      </w:pPr>
      <w:r>
        <w:rPr>
          <w:b/>
        </w:rPr>
        <w:t xml:space="preserve"> 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AD16E7">
        <w:rPr>
          <w:b/>
          <w:noProof/>
        </w:rPr>
        <w:drawing>
          <wp:inline distT="0" distB="0" distL="0" distR="0">
            <wp:extent cx="2565400" cy="1955800"/>
            <wp:effectExtent l="19050" t="0" r="6350" b="0"/>
            <wp:docPr id="1" name="Image 982" descr="http://t2.gstatic.com/images?q=tbn:ANd9GcRZHiGe3ZiBiM_zUJqsShuqMTJuKucRNoh88zNeiV19r6yeKzF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2" descr="http://t2.gstatic.com/images?q=tbn:ANd9GcRZHiGe3ZiBiM_zUJqsShuqMTJuKucRNoh88zNeiV19r6yeKzFn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537" cy="1952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16E7" w:rsidRPr="00800396" w:rsidRDefault="00AD16E7" w:rsidP="00AD16E7">
      <w:pPr>
        <w:spacing w:after="200" w:line="276" w:lineRule="auto"/>
        <w:jc w:val="center"/>
        <w:rPr>
          <w:b/>
          <w:sz w:val="32"/>
          <w:szCs w:val="32"/>
        </w:rPr>
      </w:pPr>
      <w:r w:rsidRPr="00800396">
        <w:rPr>
          <w:b/>
          <w:sz w:val="32"/>
          <w:szCs w:val="32"/>
        </w:rPr>
        <w:t xml:space="preserve">Questionnaire             </w:t>
      </w:r>
    </w:p>
    <w:p w:rsidR="00AD16E7" w:rsidRPr="002168B5" w:rsidRDefault="00AD16E7" w:rsidP="00AD16E7">
      <w:pPr>
        <w:spacing w:after="200" w:line="276" w:lineRule="auto"/>
        <w:jc w:val="center"/>
        <w:rPr>
          <w:b/>
          <w:i/>
          <w:sz w:val="32"/>
          <w:szCs w:val="32"/>
        </w:rPr>
      </w:pPr>
      <w:r w:rsidRPr="002168B5">
        <w:rPr>
          <w:b/>
          <w:i/>
          <w:sz w:val="32"/>
          <w:szCs w:val="32"/>
        </w:rPr>
        <w:t>« Ma pratique clinique en contexte d’intégration des soins »</w:t>
      </w:r>
      <w:r w:rsidR="00225825">
        <w:rPr>
          <w:rStyle w:val="Appelnotedebasdep"/>
          <w:b/>
          <w:i/>
          <w:sz w:val="32"/>
          <w:szCs w:val="32"/>
        </w:rPr>
        <w:footnoteReference w:id="1"/>
      </w:r>
    </w:p>
    <w:p w:rsidR="00AD16E7" w:rsidRDefault="00AD16E7" w:rsidP="00AD16E7">
      <w:pPr>
        <w:spacing w:after="200" w:line="276" w:lineRule="auto"/>
        <w:jc w:val="center"/>
        <w:rPr>
          <w:b/>
        </w:rPr>
      </w:pPr>
    </w:p>
    <w:p w:rsidR="00AD16E7" w:rsidRDefault="00AD16E7" w:rsidP="00AD16E7">
      <w:pPr>
        <w:spacing w:after="200" w:line="276" w:lineRule="auto"/>
        <w:jc w:val="both"/>
      </w:pPr>
    </w:p>
    <w:p w:rsidR="00590263" w:rsidRDefault="00590263" w:rsidP="00AD16E7">
      <w:pPr>
        <w:spacing w:after="200" w:line="276" w:lineRule="auto"/>
        <w:jc w:val="both"/>
      </w:pPr>
    </w:p>
    <w:p w:rsidR="00AD16E7" w:rsidRDefault="00AD16E7" w:rsidP="00AD16E7">
      <w:pPr>
        <w:spacing w:after="200" w:line="276" w:lineRule="auto"/>
        <w:jc w:val="both"/>
      </w:pPr>
    </w:p>
    <w:p w:rsidR="00590263" w:rsidRDefault="00590263" w:rsidP="00AD16E7">
      <w:pPr>
        <w:spacing w:after="200" w:line="276" w:lineRule="auto"/>
        <w:jc w:val="both"/>
      </w:pPr>
    </w:p>
    <w:p w:rsidR="00AD16E7" w:rsidRDefault="00AD16E7" w:rsidP="00AD16E7">
      <w:pPr>
        <w:spacing w:after="200" w:line="276" w:lineRule="auto"/>
        <w:jc w:val="both"/>
      </w:pPr>
    </w:p>
    <w:p w:rsidR="0099006C" w:rsidRDefault="0099006C" w:rsidP="00AD16E7">
      <w:pPr>
        <w:spacing w:after="200" w:line="276" w:lineRule="auto"/>
        <w:jc w:val="both"/>
      </w:pPr>
    </w:p>
    <w:p w:rsidR="00AD16E7" w:rsidRDefault="00AD16E7" w:rsidP="00AD16E7">
      <w:pPr>
        <w:spacing w:after="200" w:line="276" w:lineRule="auto"/>
        <w:jc w:val="both"/>
      </w:pPr>
      <w:r>
        <w:lastRenderedPageBreak/>
        <w:t>Bonjour</w:t>
      </w:r>
      <w:r w:rsidR="00B55D1F">
        <w:t>. C</w:t>
      </w:r>
      <w:r w:rsidR="002F2A1D">
        <w:t>e questionnaire comprend trois sections; 1) Des</w:t>
      </w:r>
      <w:r>
        <w:t xml:space="preserve"> données sociodémographiques nécessaires à l’établissement de statistiques</w:t>
      </w:r>
      <w:r w:rsidR="002F2A1D">
        <w:t>,</w:t>
      </w:r>
      <w:r>
        <w:t xml:space="preserve"> </w:t>
      </w:r>
      <w:r w:rsidR="002F2A1D">
        <w:t xml:space="preserve">2) </w:t>
      </w:r>
      <w:r>
        <w:t>l</w:t>
      </w:r>
      <w:r w:rsidR="002F2A1D">
        <w:t xml:space="preserve">’outil </w:t>
      </w:r>
      <w:r>
        <w:t>de Minkman Ahaus et coll., (2011) permet</w:t>
      </w:r>
      <w:r w:rsidR="005C0C5C">
        <w:t>tant</w:t>
      </w:r>
      <w:r>
        <w:t xml:space="preserve"> de caractériser votre pratique </w:t>
      </w:r>
      <w:r w:rsidR="00FC1A07">
        <w:t xml:space="preserve">dans un </w:t>
      </w:r>
      <w:r>
        <w:t>contexte</w:t>
      </w:r>
      <w:r w:rsidR="00FC1A07">
        <w:t xml:space="preserve"> de continuum des soins</w:t>
      </w:r>
      <w:r>
        <w:t xml:space="preserve"> </w:t>
      </w:r>
      <w:r w:rsidR="00AF28AD">
        <w:t>offert à la clientèle</w:t>
      </w:r>
      <w:r w:rsidR="000C56F5">
        <w:t xml:space="preserve"> </w:t>
      </w:r>
      <w:r>
        <w:t>et</w:t>
      </w:r>
      <w:r w:rsidR="002F2A1D">
        <w:t xml:space="preserve"> 3) l’outil  </w:t>
      </w:r>
      <w:r>
        <w:t xml:space="preserve">inspiré de Vandenberghe </w:t>
      </w:r>
      <w:r w:rsidR="005C0C5C">
        <w:t xml:space="preserve">et coll., </w:t>
      </w:r>
      <w:r>
        <w:t xml:space="preserve">(2004) </w:t>
      </w:r>
      <w:r w:rsidR="002F2A1D">
        <w:t xml:space="preserve">qui </w:t>
      </w:r>
      <w:r>
        <w:t xml:space="preserve">consiste à </w:t>
      </w:r>
      <w:r w:rsidR="00FC1A07">
        <w:t xml:space="preserve">caractériser </w:t>
      </w:r>
      <w:r w:rsidR="006753B8">
        <w:t>votre niveau de</w:t>
      </w:r>
      <w:r>
        <w:t xml:space="preserve"> bien-être au travail</w:t>
      </w:r>
      <w:r w:rsidR="00BB21E4">
        <w:t xml:space="preserve">. </w:t>
      </w:r>
      <w:r>
        <w:t xml:space="preserve">  </w:t>
      </w:r>
    </w:p>
    <w:p w:rsidR="00D20BAB" w:rsidRDefault="00D20BAB" w:rsidP="00A4162E">
      <w:pPr>
        <w:spacing w:after="200" w:line="276" w:lineRule="auto"/>
        <w:jc w:val="center"/>
        <w:rPr>
          <w:b/>
        </w:rPr>
      </w:pPr>
    </w:p>
    <w:p w:rsidR="00D20BAB" w:rsidRDefault="00D20BAB" w:rsidP="00A4162E">
      <w:pPr>
        <w:spacing w:after="200" w:line="276" w:lineRule="auto"/>
        <w:jc w:val="center"/>
        <w:rPr>
          <w:b/>
        </w:rPr>
      </w:pPr>
    </w:p>
    <w:p w:rsidR="00AD16E7" w:rsidRPr="00A4162E" w:rsidRDefault="00E074A6" w:rsidP="00A4162E">
      <w:pPr>
        <w:spacing w:after="200" w:line="276" w:lineRule="auto"/>
        <w:jc w:val="center"/>
        <w:rPr>
          <w:b/>
        </w:rPr>
      </w:pPr>
      <w:r w:rsidRPr="00AD16E7">
        <w:rPr>
          <w:b/>
        </w:rPr>
        <w:t>SECTION 1</w:t>
      </w:r>
      <w:r>
        <w:rPr>
          <w:b/>
        </w:rPr>
        <w:t xml:space="preserve"> : </w:t>
      </w:r>
      <w:r w:rsidR="00F079D8">
        <w:rPr>
          <w:b/>
        </w:rPr>
        <w:t>QUESTIONNAIRE « </w:t>
      </w:r>
      <w:r w:rsidRPr="00A4162E">
        <w:rPr>
          <w:b/>
        </w:rPr>
        <w:t>MES DONNÉES SOCIODÉMOGRAPHIQUES</w:t>
      </w:r>
      <w:r w:rsidR="00B13E24">
        <w:rPr>
          <w:rStyle w:val="Appelnotedebasdep"/>
          <w:b/>
        </w:rPr>
        <w:footnoteReference w:id="2"/>
      </w:r>
      <w:r w:rsidR="00F079D8">
        <w:rPr>
          <w:b/>
        </w:rPr>
        <w:t> »</w:t>
      </w:r>
    </w:p>
    <w:p w:rsidR="00A4162E" w:rsidRDefault="00A4162E" w:rsidP="00AD16E7">
      <w:pPr>
        <w:spacing w:after="200" w:line="276" w:lineRule="auto"/>
        <w:jc w:val="both"/>
      </w:pPr>
      <w:r>
        <w:t xml:space="preserve">Veuillez </w:t>
      </w:r>
      <w:r w:rsidR="00ED45C7">
        <w:t xml:space="preserve">cochez </w:t>
      </w:r>
      <w:r>
        <w:t>les cases appropriées ou compléter les espaces réservées le cas échéant:</w:t>
      </w:r>
    </w:p>
    <w:p w:rsidR="00A4162E" w:rsidRDefault="003C56E2" w:rsidP="00AD16E7">
      <w:pPr>
        <w:spacing w:after="200" w:line="276" w:lineRule="auto"/>
        <w:jc w:val="both"/>
      </w:pPr>
      <w:r>
        <w:t xml:space="preserve">1. </w:t>
      </w:r>
      <w:r w:rsidR="00A4162E">
        <w:t xml:space="preserve">Sexe : F: </w:t>
      </w:r>
      <w:r w:rsidR="00FC1A07">
        <w:t>□</w:t>
      </w:r>
      <w:r w:rsidR="00A4162E">
        <w:tab/>
      </w:r>
      <w:r w:rsidR="00B13E24">
        <w:t xml:space="preserve">   </w:t>
      </w:r>
      <w:r w:rsidR="00A4162E">
        <w:t xml:space="preserve">M: </w:t>
      </w:r>
      <w:r w:rsidR="00FC1A07">
        <w:t>□</w:t>
      </w:r>
      <w:r w:rsidR="00A4162E">
        <w:tab/>
      </w:r>
      <w:r w:rsidR="00A4162E">
        <w:tab/>
        <w:t xml:space="preserve">    </w:t>
      </w:r>
    </w:p>
    <w:p w:rsidR="00A4162E" w:rsidRDefault="006753B8" w:rsidP="00AD16E7">
      <w:pPr>
        <w:spacing w:after="200" w:line="276" w:lineRule="auto"/>
        <w:jc w:val="both"/>
      </w:pPr>
      <w:r>
        <w:t>2</w:t>
      </w:r>
      <w:r w:rsidR="003C56E2">
        <w:t xml:space="preserve">. </w:t>
      </w:r>
      <w:r w:rsidR="00FC1A07">
        <w:t>Votre t</w:t>
      </w:r>
      <w:r w:rsidR="00A4162E">
        <w:t>itre d’emploi</w:t>
      </w:r>
      <w:r w:rsidR="000E7644">
        <w:t xml:space="preserve"> actuel</w:t>
      </w:r>
      <w:r w:rsidR="00A4162E">
        <w:t> 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28"/>
        <w:gridCol w:w="2828"/>
        <w:gridCol w:w="2828"/>
        <w:gridCol w:w="2829"/>
        <w:gridCol w:w="2829"/>
      </w:tblGrid>
      <w:tr w:rsidR="00BC1516" w:rsidTr="00BC1516">
        <w:tc>
          <w:tcPr>
            <w:tcW w:w="2828" w:type="dxa"/>
          </w:tcPr>
          <w:p w:rsidR="00BC1516" w:rsidRPr="00B55D1F" w:rsidRDefault="00BC1516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Inf. auxiliaire : □</w:t>
            </w:r>
          </w:p>
        </w:tc>
        <w:tc>
          <w:tcPr>
            <w:tcW w:w="2828" w:type="dxa"/>
          </w:tcPr>
          <w:p w:rsidR="00BC1516" w:rsidRPr="00B55D1F" w:rsidRDefault="00BC1516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Inf. soignante : □</w:t>
            </w:r>
          </w:p>
        </w:tc>
        <w:tc>
          <w:tcPr>
            <w:tcW w:w="2828" w:type="dxa"/>
          </w:tcPr>
          <w:p w:rsidR="00BC1516" w:rsidRPr="00B55D1F" w:rsidRDefault="00BC1516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Inf. clinicienne : □</w:t>
            </w:r>
          </w:p>
        </w:tc>
        <w:tc>
          <w:tcPr>
            <w:tcW w:w="2829" w:type="dxa"/>
          </w:tcPr>
          <w:p w:rsidR="00BC1516" w:rsidRPr="00B55D1F" w:rsidRDefault="001315B2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Conseillère</w:t>
            </w:r>
            <w:r w:rsidR="00BC1516" w:rsidRPr="00B55D1F">
              <w:rPr>
                <w:sz w:val="20"/>
                <w:szCs w:val="20"/>
              </w:rPr>
              <w:t xml:space="preserve"> clinicienne: □</w:t>
            </w:r>
          </w:p>
        </w:tc>
        <w:tc>
          <w:tcPr>
            <w:tcW w:w="2829" w:type="dxa"/>
          </w:tcPr>
          <w:p w:rsidR="00BC1516" w:rsidRPr="00B55D1F" w:rsidRDefault="00BC1516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Inf. pivot : □</w:t>
            </w:r>
          </w:p>
        </w:tc>
      </w:tr>
      <w:tr w:rsidR="00BC1516" w:rsidTr="001315B2">
        <w:tc>
          <w:tcPr>
            <w:tcW w:w="2828" w:type="dxa"/>
          </w:tcPr>
          <w:p w:rsidR="00BC1516" w:rsidRPr="00B55D1F" w:rsidRDefault="00BC1516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Inf. de liaison : □</w:t>
            </w:r>
          </w:p>
        </w:tc>
        <w:tc>
          <w:tcPr>
            <w:tcW w:w="2828" w:type="dxa"/>
          </w:tcPr>
          <w:p w:rsidR="00BC1516" w:rsidRPr="00B55D1F" w:rsidRDefault="00BC1516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Inf. gestionnaire : □</w:t>
            </w:r>
          </w:p>
        </w:tc>
        <w:tc>
          <w:tcPr>
            <w:tcW w:w="2828" w:type="dxa"/>
          </w:tcPr>
          <w:p w:rsidR="00BC1516" w:rsidRPr="00B55D1F" w:rsidRDefault="00BC1516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Chargée de projet : □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C1516" w:rsidRPr="00B55D1F" w:rsidRDefault="00BC1516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Coordonnatrice : □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BC1516" w:rsidRPr="00B55D1F" w:rsidRDefault="00BC1516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Directrice : □</w:t>
            </w:r>
          </w:p>
        </w:tc>
      </w:tr>
      <w:tr w:rsidR="00D410BC" w:rsidTr="008015C5">
        <w:tc>
          <w:tcPr>
            <w:tcW w:w="2828" w:type="dxa"/>
            <w:tcBorders>
              <w:bottom w:val="single" w:sz="4" w:space="0" w:color="auto"/>
            </w:tcBorders>
          </w:tcPr>
          <w:p w:rsidR="00D410BC" w:rsidRPr="00B55D1F" w:rsidRDefault="00D410BC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Monitrice</w:t>
            </w:r>
            <w:r w:rsidR="00F94E76" w:rsidRPr="00B55D1F">
              <w:rPr>
                <w:sz w:val="20"/>
                <w:szCs w:val="20"/>
              </w:rPr>
              <w:t xml:space="preserve"> clinique</w:t>
            </w:r>
            <w:r w:rsidRPr="00B55D1F">
              <w:rPr>
                <w:sz w:val="20"/>
                <w:szCs w:val="20"/>
              </w:rPr>
              <w:t> : □</w:t>
            </w: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D410BC" w:rsidRPr="00B55D1F" w:rsidRDefault="00D410BC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Inf. praticienne : □</w:t>
            </w: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D410BC" w:rsidRPr="00B55D1F" w:rsidRDefault="00D410BC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Gestionnaire : □</w:t>
            </w:r>
          </w:p>
        </w:tc>
        <w:tc>
          <w:tcPr>
            <w:tcW w:w="5658" w:type="dxa"/>
            <w:gridSpan w:val="2"/>
            <w:tcBorders>
              <w:bottom w:val="single" w:sz="4" w:space="0" w:color="auto"/>
            </w:tcBorders>
          </w:tcPr>
          <w:p w:rsidR="00D410BC" w:rsidRPr="00B55D1F" w:rsidRDefault="00D410BC" w:rsidP="00D410BC">
            <w:pPr>
              <w:spacing w:before="120" w:after="120" w:line="276" w:lineRule="auto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Autres : précisez :</w:t>
            </w:r>
          </w:p>
        </w:tc>
      </w:tr>
    </w:tbl>
    <w:p w:rsidR="002F2A1D" w:rsidRDefault="002F2A1D" w:rsidP="00C10A3A">
      <w:pPr>
        <w:spacing w:line="276" w:lineRule="auto"/>
        <w:jc w:val="both"/>
      </w:pPr>
    </w:p>
    <w:p w:rsidR="00DC5089" w:rsidRDefault="006753B8" w:rsidP="00C10A3A">
      <w:pPr>
        <w:spacing w:line="276" w:lineRule="auto"/>
        <w:jc w:val="both"/>
      </w:pPr>
      <w:r>
        <w:t>3</w:t>
      </w:r>
      <w:r w:rsidR="003C56E2">
        <w:t xml:space="preserve">. </w:t>
      </w:r>
      <w:r w:rsidR="00BC1516">
        <w:t xml:space="preserve">Votre </w:t>
      </w:r>
      <w:r w:rsidR="000E7644">
        <w:t xml:space="preserve">plus haut niveau de </w:t>
      </w:r>
      <w:r w:rsidR="00BC1516">
        <w:t>f</w:t>
      </w:r>
      <w:r w:rsidR="003C56E2">
        <w:t>ormation complétée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28"/>
        <w:gridCol w:w="2828"/>
        <w:gridCol w:w="2828"/>
        <w:gridCol w:w="2829"/>
        <w:gridCol w:w="2829"/>
      </w:tblGrid>
      <w:tr w:rsidR="001315B2" w:rsidTr="001315B2">
        <w:tc>
          <w:tcPr>
            <w:tcW w:w="2828" w:type="dxa"/>
          </w:tcPr>
          <w:p w:rsidR="001315B2" w:rsidRPr="00B55D1F" w:rsidRDefault="001315B2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École d’infirmière : □</w:t>
            </w:r>
          </w:p>
        </w:tc>
        <w:tc>
          <w:tcPr>
            <w:tcW w:w="2828" w:type="dxa"/>
          </w:tcPr>
          <w:p w:rsidR="001315B2" w:rsidRPr="00B55D1F" w:rsidRDefault="001315B2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Collégiale : □</w:t>
            </w:r>
          </w:p>
        </w:tc>
        <w:tc>
          <w:tcPr>
            <w:tcW w:w="2828" w:type="dxa"/>
          </w:tcPr>
          <w:p w:rsidR="001315B2" w:rsidRPr="00B55D1F" w:rsidRDefault="001315B2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Certificat : □</w:t>
            </w:r>
          </w:p>
        </w:tc>
        <w:tc>
          <w:tcPr>
            <w:tcW w:w="2829" w:type="dxa"/>
          </w:tcPr>
          <w:p w:rsidR="001315B2" w:rsidRPr="00B55D1F" w:rsidRDefault="001315B2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Baccalauréat : □</w:t>
            </w:r>
          </w:p>
        </w:tc>
        <w:tc>
          <w:tcPr>
            <w:tcW w:w="2829" w:type="dxa"/>
          </w:tcPr>
          <w:p w:rsidR="001315B2" w:rsidRPr="00B55D1F" w:rsidRDefault="001315B2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Maîtrise : □</w:t>
            </w:r>
          </w:p>
        </w:tc>
      </w:tr>
      <w:tr w:rsidR="001315B2" w:rsidTr="001315B2">
        <w:tc>
          <w:tcPr>
            <w:tcW w:w="2828" w:type="dxa"/>
            <w:tcBorders>
              <w:bottom w:val="single" w:sz="4" w:space="0" w:color="auto"/>
            </w:tcBorders>
          </w:tcPr>
          <w:p w:rsidR="001315B2" w:rsidRPr="00B55D1F" w:rsidRDefault="001315B2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DEC-BAC : □</w:t>
            </w: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1315B2" w:rsidRPr="00B55D1F" w:rsidRDefault="001315B2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Microprogramme : □</w:t>
            </w: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1315B2" w:rsidRPr="00B55D1F" w:rsidRDefault="001315B2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DESS : □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1315B2" w:rsidRPr="00B55D1F" w:rsidRDefault="001315B2" w:rsidP="001315B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Doctorat : □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1315B2" w:rsidRPr="00B55D1F" w:rsidRDefault="001315B2" w:rsidP="001315B2">
            <w:pPr>
              <w:spacing w:before="120" w:after="120" w:line="276" w:lineRule="auto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 xml:space="preserve">Autre : précisez :       </w:t>
            </w:r>
          </w:p>
        </w:tc>
      </w:tr>
      <w:tr w:rsidR="00D410BC" w:rsidTr="008015C5">
        <w:tc>
          <w:tcPr>
            <w:tcW w:w="14142" w:type="dxa"/>
            <w:gridSpan w:val="5"/>
          </w:tcPr>
          <w:p w:rsidR="00D410BC" w:rsidRPr="00B55D1F" w:rsidRDefault="00D410BC" w:rsidP="001315B2">
            <w:pPr>
              <w:spacing w:before="120" w:after="120" w:line="276" w:lineRule="auto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 xml:space="preserve">Formation en cours :   </w:t>
            </w:r>
          </w:p>
        </w:tc>
      </w:tr>
    </w:tbl>
    <w:p w:rsidR="00C10A3A" w:rsidRDefault="00C10A3A" w:rsidP="00C10A3A">
      <w:pPr>
        <w:spacing w:line="276" w:lineRule="auto"/>
        <w:jc w:val="both"/>
      </w:pPr>
    </w:p>
    <w:p w:rsidR="00D20BAB" w:rsidRDefault="00D20BAB" w:rsidP="00B55D1F">
      <w:pPr>
        <w:spacing w:line="360" w:lineRule="auto"/>
        <w:jc w:val="both"/>
      </w:pPr>
    </w:p>
    <w:p w:rsidR="00D20BAB" w:rsidRDefault="00D20BAB" w:rsidP="00B55D1F">
      <w:pPr>
        <w:spacing w:line="360" w:lineRule="auto"/>
        <w:jc w:val="both"/>
      </w:pPr>
    </w:p>
    <w:p w:rsidR="003C56E2" w:rsidRDefault="00D66E26" w:rsidP="00B55D1F">
      <w:pPr>
        <w:spacing w:line="360" w:lineRule="auto"/>
        <w:jc w:val="both"/>
      </w:pPr>
      <w:r>
        <w:t>4</w:t>
      </w:r>
      <w:r w:rsidR="003C56E2">
        <w:t>. Ancienneté au CSSSSL</w:t>
      </w:r>
      <w:r w:rsidR="002F2A1D">
        <w:t> : nombre d’années _______</w:t>
      </w:r>
      <w:r w:rsidR="003C56E2">
        <w:t xml:space="preserve"> </w:t>
      </w:r>
      <w:r w:rsidR="004013F9">
        <w:t>n</w:t>
      </w:r>
      <w:r w:rsidR="002F2A1D">
        <w:t>ombre de mois</w:t>
      </w:r>
      <w:r w:rsidR="004013F9">
        <w:t xml:space="preserve"> _____________</w:t>
      </w:r>
      <w:r w:rsidR="004013F9">
        <w:tab/>
      </w:r>
    </w:p>
    <w:p w:rsidR="008B551D" w:rsidRDefault="008B551D" w:rsidP="00B55D1F">
      <w:pPr>
        <w:spacing w:line="360" w:lineRule="auto"/>
        <w:jc w:val="both"/>
      </w:pPr>
      <w:r>
        <w:t>5. Ancienneté dans votre continuum de soins actuel : nombre d’années _______ nombre de mois _____________</w:t>
      </w:r>
    </w:p>
    <w:p w:rsidR="00D66E26" w:rsidRDefault="00C10A3A" w:rsidP="00B55D1F">
      <w:pPr>
        <w:spacing w:line="360" w:lineRule="auto"/>
        <w:jc w:val="both"/>
      </w:pPr>
      <w:r>
        <w:t>6</w:t>
      </w:r>
      <w:r w:rsidR="00D66E26">
        <w:t xml:space="preserve">. </w:t>
      </w:r>
      <w:r w:rsidR="008B551D">
        <w:t>Année d</w:t>
      </w:r>
      <w:r w:rsidR="00780FF0">
        <w:t>’obtention de votre permis de pratique</w:t>
      </w:r>
      <w:r w:rsidR="00D66E26">
        <w:t> : ______________</w:t>
      </w:r>
    </w:p>
    <w:p w:rsidR="00ED45C7" w:rsidRDefault="00ED45C7" w:rsidP="00B55D1F">
      <w:pPr>
        <w:spacing w:line="360" w:lineRule="auto"/>
        <w:jc w:val="both"/>
      </w:pPr>
      <w:r>
        <w:t xml:space="preserve">7. Quart de travail principal: </w:t>
      </w:r>
      <w:r>
        <w:tab/>
        <w:t xml:space="preserve">jour </w:t>
      </w:r>
      <w:r w:rsidRPr="00D410BC">
        <w:t>□</w:t>
      </w:r>
      <w:r>
        <w:tab/>
      </w:r>
      <w:r>
        <w:tab/>
        <w:t xml:space="preserve">soir </w:t>
      </w:r>
      <w:r w:rsidRPr="00D410BC">
        <w:t>□</w:t>
      </w:r>
      <w:r>
        <w:tab/>
      </w:r>
      <w:r>
        <w:tab/>
        <w:t xml:space="preserve">nuit </w:t>
      </w:r>
      <w:r w:rsidRPr="00D410BC">
        <w:t>□</w:t>
      </w:r>
      <w:r>
        <w:tab/>
      </w:r>
      <w:r w:rsidR="000E7644">
        <w:tab/>
        <w:t xml:space="preserve">rotation </w:t>
      </w:r>
      <w:r w:rsidR="000E7644" w:rsidRPr="00D410BC">
        <w:t>□</w:t>
      </w:r>
    </w:p>
    <w:tbl>
      <w:tblPr>
        <w:tblStyle w:val="Grilledutableau"/>
        <w:tblpPr w:leftFromText="141" w:rightFromText="141" w:vertAnchor="text" w:horzAnchor="margin" w:tblpXSpec="right" w:tblpY="106"/>
        <w:tblW w:w="0" w:type="auto"/>
        <w:tblLook w:val="04A0" w:firstRow="1" w:lastRow="0" w:firstColumn="1" w:lastColumn="0" w:noHBand="0" w:noVBand="1"/>
      </w:tblPr>
      <w:tblGrid>
        <w:gridCol w:w="2660"/>
        <w:gridCol w:w="1984"/>
        <w:gridCol w:w="2694"/>
        <w:gridCol w:w="1842"/>
        <w:gridCol w:w="1317"/>
      </w:tblGrid>
      <w:tr w:rsidR="008C0CF2" w:rsidTr="00445940">
        <w:tc>
          <w:tcPr>
            <w:tcW w:w="2660" w:type="dxa"/>
          </w:tcPr>
          <w:p w:rsidR="008C0CF2" w:rsidRPr="00B55D1F" w:rsidRDefault="008C0CF2" w:rsidP="008C0CF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Hôpital: □</w:t>
            </w:r>
          </w:p>
        </w:tc>
        <w:tc>
          <w:tcPr>
            <w:tcW w:w="1984" w:type="dxa"/>
          </w:tcPr>
          <w:p w:rsidR="008C0CF2" w:rsidRPr="00B55D1F" w:rsidRDefault="008C0CF2" w:rsidP="008C0CF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CLSC : □</w:t>
            </w:r>
          </w:p>
        </w:tc>
        <w:tc>
          <w:tcPr>
            <w:tcW w:w="2694" w:type="dxa"/>
          </w:tcPr>
          <w:p w:rsidR="008C0CF2" w:rsidRPr="00B55D1F" w:rsidRDefault="008C0CF2" w:rsidP="008C0CF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Centre d’hébergement : □</w:t>
            </w:r>
          </w:p>
        </w:tc>
        <w:tc>
          <w:tcPr>
            <w:tcW w:w="1842" w:type="dxa"/>
          </w:tcPr>
          <w:p w:rsidR="008C0CF2" w:rsidRPr="00B55D1F" w:rsidRDefault="008C0CF2" w:rsidP="008C0CF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Centre de jour : □</w:t>
            </w:r>
          </w:p>
        </w:tc>
        <w:tc>
          <w:tcPr>
            <w:tcW w:w="1317" w:type="dxa"/>
          </w:tcPr>
          <w:p w:rsidR="008C0CF2" w:rsidRPr="00B55D1F" w:rsidRDefault="008C0CF2" w:rsidP="008C0CF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GMF : □</w:t>
            </w:r>
          </w:p>
        </w:tc>
      </w:tr>
      <w:tr w:rsidR="008C0CF2" w:rsidTr="00445940">
        <w:tc>
          <w:tcPr>
            <w:tcW w:w="2660" w:type="dxa"/>
          </w:tcPr>
          <w:p w:rsidR="008C0CF2" w:rsidRPr="00B55D1F" w:rsidRDefault="008C0CF2" w:rsidP="004E6AEA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 xml:space="preserve">Clinique externe : □ </w:t>
            </w:r>
          </w:p>
        </w:tc>
        <w:tc>
          <w:tcPr>
            <w:tcW w:w="1984" w:type="dxa"/>
          </w:tcPr>
          <w:p w:rsidR="008C0CF2" w:rsidRPr="00B55D1F" w:rsidRDefault="004E6AEA" w:rsidP="008C0CF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 xml:space="preserve">Ambulatoire : □  </w:t>
            </w:r>
          </w:p>
        </w:tc>
        <w:tc>
          <w:tcPr>
            <w:tcW w:w="2694" w:type="dxa"/>
          </w:tcPr>
          <w:p w:rsidR="008C0CF2" w:rsidRPr="00B55D1F" w:rsidRDefault="004E6AEA" w:rsidP="008C0CF2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Centre administratif : □</w:t>
            </w:r>
          </w:p>
        </w:tc>
        <w:tc>
          <w:tcPr>
            <w:tcW w:w="3159" w:type="dxa"/>
            <w:gridSpan w:val="2"/>
          </w:tcPr>
          <w:p w:rsidR="008C0CF2" w:rsidRPr="00B55D1F" w:rsidRDefault="004E6AEA" w:rsidP="004E6AEA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Maison de soins palliatifs : □</w:t>
            </w:r>
          </w:p>
        </w:tc>
      </w:tr>
      <w:tr w:rsidR="004E6AEA" w:rsidTr="00005A45">
        <w:tc>
          <w:tcPr>
            <w:tcW w:w="10497" w:type="dxa"/>
            <w:gridSpan w:val="5"/>
          </w:tcPr>
          <w:p w:rsidR="004E6AEA" w:rsidRPr="00B55D1F" w:rsidRDefault="004E6AEA" w:rsidP="004E6AEA">
            <w:pPr>
              <w:spacing w:before="120" w:after="120" w:line="276" w:lineRule="auto"/>
              <w:jc w:val="both"/>
              <w:rPr>
                <w:sz w:val="20"/>
                <w:szCs w:val="20"/>
              </w:rPr>
            </w:pPr>
            <w:r w:rsidRPr="00B55D1F">
              <w:rPr>
                <w:sz w:val="20"/>
                <w:szCs w:val="20"/>
              </w:rPr>
              <w:t>Autre : précisez :</w:t>
            </w:r>
          </w:p>
        </w:tc>
      </w:tr>
    </w:tbl>
    <w:p w:rsidR="00417546" w:rsidRDefault="00ED45C7" w:rsidP="008C0CF2">
      <w:pPr>
        <w:spacing w:after="200" w:line="276" w:lineRule="auto"/>
      </w:pPr>
      <w:r>
        <w:t>8</w:t>
      </w:r>
      <w:r w:rsidR="004013F9">
        <w:t>. Lieu principal de</w:t>
      </w:r>
      <w:r w:rsidR="00C10A3A">
        <w:t xml:space="preserve"> votre</w:t>
      </w:r>
      <w:r w:rsidR="004013F9">
        <w:t xml:space="preserve"> pratique : </w:t>
      </w:r>
      <w:r w:rsidR="004013F9">
        <w:tab/>
      </w:r>
      <w:r w:rsidR="008C0CF2">
        <w:t xml:space="preserve"> </w:t>
      </w:r>
    </w:p>
    <w:p w:rsidR="008C0CF2" w:rsidRDefault="008C0CF2" w:rsidP="008C0CF2">
      <w:pPr>
        <w:spacing w:after="200" w:line="276" w:lineRule="auto"/>
      </w:pPr>
    </w:p>
    <w:p w:rsidR="008C0CF2" w:rsidRDefault="008C0CF2" w:rsidP="00C10A3A"/>
    <w:p w:rsidR="004E6AEA" w:rsidRDefault="004E6AEA" w:rsidP="00C10A3A"/>
    <w:p w:rsidR="00C10A3A" w:rsidRDefault="00C10A3A" w:rsidP="00ED45C7">
      <w:pPr>
        <w:spacing w:after="120"/>
      </w:pPr>
      <w:r>
        <w:t>9</w:t>
      </w:r>
      <w:r w:rsidR="004013F9">
        <w:t xml:space="preserve">. </w:t>
      </w:r>
      <w:r w:rsidR="00D410BC">
        <w:t>Direction « programmes et services » d’attache 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93"/>
        <w:gridCol w:w="2693"/>
        <w:gridCol w:w="2552"/>
        <w:gridCol w:w="3543"/>
        <w:gridCol w:w="3337"/>
      </w:tblGrid>
      <w:tr w:rsidR="009274FA" w:rsidTr="00780FF0">
        <w:tc>
          <w:tcPr>
            <w:tcW w:w="2093" w:type="dxa"/>
          </w:tcPr>
          <w:p w:rsidR="00D410BC" w:rsidRPr="00D410BC" w:rsidRDefault="00D410BC" w:rsidP="00780FF0">
            <w:pPr>
              <w:spacing w:before="120" w:after="120"/>
            </w:pPr>
            <w:r w:rsidRPr="00D410BC">
              <w:t xml:space="preserve">Enfance, </w:t>
            </w:r>
            <w:r w:rsidR="00780FF0">
              <w:t>j</w:t>
            </w:r>
            <w:r w:rsidRPr="00D410BC">
              <w:t>eunesse, famille</w:t>
            </w:r>
            <w:r w:rsidR="00C10A3A">
              <w:t> :</w:t>
            </w:r>
            <w:r w:rsidRPr="00D410BC">
              <w:t> □</w:t>
            </w:r>
          </w:p>
        </w:tc>
        <w:tc>
          <w:tcPr>
            <w:tcW w:w="2693" w:type="dxa"/>
          </w:tcPr>
          <w:p w:rsidR="00D410BC" w:rsidRPr="00D410BC" w:rsidRDefault="00D410BC" w:rsidP="00780FF0">
            <w:pPr>
              <w:spacing w:before="120" w:after="120"/>
            </w:pPr>
            <w:r w:rsidRPr="00D410BC">
              <w:t>Soutien à l’autonomie</w:t>
            </w:r>
            <w:r w:rsidR="00C10A3A">
              <w:t> :</w:t>
            </w:r>
            <w:r w:rsidRPr="00D410BC">
              <w:t> □</w:t>
            </w:r>
          </w:p>
        </w:tc>
        <w:tc>
          <w:tcPr>
            <w:tcW w:w="2552" w:type="dxa"/>
          </w:tcPr>
          <w:p w:rsidR="00D410BC" w:rsidRPr="00D410BC" w:rsidRDefault="00D410BC" w:rsidP="00780FF0">
            <w:pPr>
              <w:spacing w:before="120" w:after="120"/>
            </w:pPr>
            <w:r w:rsidRPr="00D410BC">
              <w:t>Santé mentale adulte</w:t>
            </w:r>
            <w:r w:rsidR="00C10A3A">
              <w:t> :</w:t>
            </w:r>
            <w:r w:rsidR="00DC5089">
              <w:t xml:space="preserve"> </w:t>
            </w:r>
            <w:r w:rsidRPr="00D410BC">
              <w:t>□</w:t>
            </w:r>
          </w:p>
        </w:tc>
        <w:tc>
          <w:tcPr>
            <w:tcW w:w="3543" w:type="dxa"/>
          </w:tcPr>
          <w:p w:rsidR="00D410BC" w:rsidRPr="00D410BC" w:rsidRDefault="00D410BC" w:rsidP="00780FF0">
            <w:pPr>
              <w:spacing w:before="120" w:after="120"/>
            </w:pPr>
            <w:r w:rsidRPr="00D410BC">
              <w:t>Santé p</w:t>
            </w:r>
            <w:r>
              <w:t>hysique</w:t>
            </w:r>
            <w:r w:rsidR="00C10A3A">
              <w:t> </w:t>
            </w:r>
            <w:r w:rsidR="00780FF0">
              <w:t>(Palliatif/</w:t>
            </w:r>
            <w:proofErr w:type="spellStart"/>
            <w:r w:rsidR="00780FF0">
              <w:t>Onco</w:t>
            </w:r>
            <w:proofErr w:type="spellEnd"/>
            <w:r w:rsidR="00780FF0">
              <w:t>)</w:t>
            </w:r>
            <w:r w:rsidR="00C10A3A">
              <w:t>:</w:t>
            </w:r>
            <w:r w:rsidRPr="00D410BC">
              <w:t> □</w:t>
            </w:r>
          </w:p>
        </w:tc>
        <w:tc>
          <w:tcPr>
            <w:tcW w:w="3337" w:type="dxa"/>
          </w:tcPr>
          <w:p w:rsidR="00D410BC" w:rsidRPr="00D410BC" w:rsidRDefault="009274FA" w:rsidP="00780FF0">
            <w:pPr>
              <w:spacing w:before="120" w:after="120"/>
            </w:pPr>
            <w:r>
              <w:t>Services g</w:t>
            </w:r>
            <w:r w:rsidR="00D410BC" w:rsidRPr="00D410BC">
              <w:t>énéraux</w:t>
            </w:r>
            <w:r w:rsidR="00C10A3A">
              <w:t> </w:t>
            </w:r>
            <w:r w:rsidR="00780FF0">
              <w:t>(MPOC, Concerto)</w:t>
            </w:r>
            <w:r w:rsidR="00C10A3A">
              <w:t>:</w:t>
            </w:r>
            <w:r w:rsidR="00D410BC" w:rsidRPr="00D410BC">
              <w:t xml:space="preserve"> □</w:t>
            </w:r>
          </w:p>
        </w:tc>
      </w:tr>
    </w:tbl>
    <w:p w:rsidR="00D66E26" w:rsidRDefault="00C10A3A" w:rsidP="00C10A3A">
      <w:pPr>
        <w:spacing w:before="100" w:beforeAutospacing="1" w:after="100" w:afterAutospacing="1"/>
      </w:pPr>
      <w:r>
        <w:t>10</w:t>
      </w:r>
      <w:r w:rsidR="00F649E1">
        <w:t>. Qu</w:t>
      </w:r>
      <w:r w:rsidR="00D66E26">
        <w:t xml:space="preserve">i est </w:t>
      </w:r>
      <w:r w:rsidR="00F649E1">
        <w:t xml:space="preserve">votre clientèle cible : ______________________________________ </w:t>
      </w:r>
    </w:p>
    <w:p w:rsidR="00D20BAB" w:rsidRDefault="00D20BAB">
      <w:pPr>
        <w:spacing w:after="200" w:line="276" w:lineRule="auto"/>
      </w:pPr>
      <w:r>
        <w:br w:type="page"/>
      </w:r>
    </w:p>
    <w:p w:rsidR="00D66E26" w:rsidRDefault="004013F9" w:rsidP="00FF03B4">
      <w:pPr>
        <w:rPr>
          <w:b/>
        </w:rPr>
      </w:pPr>
      <w:r>
        <w:lastRenderedPageBreak/>
        <w:tab/>
      </w:r>
      <w:r w:rsidR="00E074A6">
        <w:rPr>
          <w:b/>
        </w:rPr>
        <w:t xml:space="preserve">SECTION 2 : </w:t>
      </w:r>
      <w:r w:rsidR="00E074A6" w:rsidRPr="00C90DDB">
        <w:rPr>
          <w:b/>
        </w:rPr>
        <w:t>QUESTIONNAIRE</w:t>
      </w:r>
      <w:r w:rsidR="00E074A6">
        <w:rPr>
          <w:b/>
        </w:rPr>
        <w:t xml:space="preserve"> </w:t>
      </w:r>
      <w:r w:rsidR="00F079D8">
        <w:rPr>
          <w:b/>
        </w:rPr>
        <w:t>« </w:t>
      </w:r>
      <w:r w:rsidR="00E074A6" w:rsidRPr="00C90DDB">
        <w:rPr>
          <w:b/>
        </w:rPr>
        <w:t xml:space="preserve">MODÈLE </w:t>
      </w:r>
      <w:r w:rsidR="009C2561">
        <w:rPr>
          <w:b/>
        </w:rPr>
        <w:t>D</w:t>
      </w:r>
      <w:r w:rsidR="008C54A6">
        <w:rPr>
          <w:b/>
        </w:rPr>
        <w:t>E DÉVELOPPEMENT DE L’</w:t>
      </w:r>
      <w:r w:rsidR="00454389">
        <w:rPr>
          <w:b/>
        </w:rPr>
        <w:t>INTÉGRATION DES SOINS</w:t>
      </w:r>
      <w:r w:rsidR="009C2561" w:rsidRPr="00C90DDB">
        <w:rPr>
          <w:b/>
        </w:rPr>
        <w:t xml:space="preserve"> </w:t>
      </w:r>
      <w:r w:rsidR="004C2780">
        <w:rPr>
          <w:b/>
        </w:rPr>
        <w:t>(M</w:t>
      </w:r>
      <w:r w:rsidR="009C2561">
        <w:rPr>
          <w:b/>
        </w:rPr>
        <w:t>D</w:t>
      </w:r>
      <w:r w:rsidR="008C54A6">
        <w:rPr>
          <w:b/>
        </w:rPr>
        <w:t>IS</w:t>
      </w:r>
      <w:r w:rsidR="004C2780">
        <w:rPr>
          <w:b/>
        </w:rPr>
        <w:t>)</w:t>
      </w:r>
      <w:r w:rsidR="00F079D8">
        <w:rPr>
          <w:b/>
        </w:rPr>
        <w:t> »</w:t>
      </w:r>
    </w:p>
    <w:p w:rsidR="00E074A6" w:rsidRPr="00C90DDB" w:rsidRDefault="00E074A6" w:rsidP="00FF03B4">
      <w:pPr>
        <w:jc w:val="center"/>
        <w:rPr>
          <w:b/>
        </w:rPr>
      </w:pPr>
      <w:r w:rsidRPr="00C90DDB">
        <w:rPr>
          <w:b/>
        </w:rPr>
        <w:t>© M. Minkman, 2011</w:t>
      </w:r>
      <w:r>
        <w:rPr>
          <w:b/>
        </w:rPr>
        <w:t xml:space="preserve">, </w:t>
      </w:r>
      <w:r w:rsidR="00B13E24">
        <w:rPr>
          <w:b/>
        </w:rPr>
        <w:t>t</w:t>
      </w:r>
      <w:r>
        <w:rPr>
          <w:b/>
        </w:rPr>
        <w:t>raduit</w:t>
      </w:r>
      <w:r w:rsidR="00D66E26">
        <w:rPr>
          <w:b/>
        </w:rPr>
        <w:t xml:space="preserve"> et adapté</w:t>
      </w:r>
      <w:r>
        <w:rPr>
          <w:b/>
        </w:rPr>
        <w:t xml:space="preserve"> par C. Longpré</w:t>
      </w:r>
      <w:r w:rsidR="00417546">
        <w:rPr>
          <w:b/>
        </w:rPr>
        <w:t>,</w:t>
      </w:r>
      <w:r>
        <w:rPr>
          <w:b/>
        </w:rPr>
        <w:t xml:space="preserve"> 2011</w:t>
      </w:r>
    </w:p>
    <w:p w:rsidR="005909D2" w:rsidRDefault="005909D2" w:rsidP="00E074A6">
      <w:pPr>
        <w:jc w:val="both"/>
      </w:pPr>
    </w:p>
    <w:p w:rsidR="00E074A6" w:rsidRDefault="00B13E24" w:rsidP="00E074A6">
      <w:pPr>
        <w:jc w:val="both"/>
      </w:pPr>
      <w:r>
        <w:t>L</w:t>
      </w:r>
      <w:r w:rsidRPr="00C90DDB">
        <w:t xml:space="preserve">e Modèle </w:t>
      </w:r>
      <w:r w:rsidR="009C2561">
        <w:t>d</w:t>
      </w:r>
      <w:r w:rsidR="008C54A6">
        <w:t>e développement de l’</w:t>
      </w:r>
      <w:r w:rsidR="009C2561">
        <w:t>i</w:t>
      </w:r>
      <w:r>
        <w:t xml:space="preserve">ntégration des </w:t>
      </w:r>
      <w:r w:rsidR="009C2561">
        <w:t>so</w:t>
      </w:r>
      <w:r>
        <w:t>ins</w:t>
      </w:r>
      <w:r w:rsidRPr="00C90DDB">
        <w:t xml:space="preserve"> </w:t>
      </w:r>
      <w:r w:rsidR="009C2561">
        <w:t>(</w:t>
      </w:r>
      <w:r w:rsidRPr="00C90DDB">
        <w:t>M</w:t>
      </w:r>
      <w:r w:rsidR="009C2561">
        <w:t>D</w:t>
      </w:r>
      <w:r w:rsidR="008C54A6">
        <w:t>IS</w:t>
      </w:r>
      <w:r w:rsidRPr="00C90DDB">
        <w:t>)</w:t>
      </w:r>
      <w:r>
        <w:t xml:space="preserve"> </w:t>
      </w:r>
      <w:r w:rsidR="008015C5">
        <w:t>ci-dessous permet d</w:t>
      </w:r>
      <w:r w:rsidR="00DD4EC2">
        <w:t xml:space="preserve">e décrire les caractéristiques </w:t>
      </w:r>
      <w:r w:rsidR="00937A59">
        <w:t>d</w:t>
      </w:r>
      <w:r w:rsidR="008015C5">
        <w:t xml:space="preserve">u continuum de soins dans lequel vous travaillez, </w:t>
      </w:r>
      <w:r w:rsidR="00DD4EC2">
        <w:t>(</w:t>
      </w:r>
      <w:r w:rsidR="00DD4EC2" w:rsidRPr="00FF03B4">
        <w:rPr>
          <w:b/>
        </w:rPr>
        <w:t>partie a</w:t>
      </w:r>
      <w:r w:rsidR="00DD4EC2">
        <w:t xml:space="preserve">), </w:t>
      </w:r>
      <w:r w:rsidR="00E074A6" w:rsidRPr="00C90DDB">
        <w:t>décri</w:t>
      </w:r>
      <w:r w:rsidR="00DD4EC2">
        <w:t>re</w:t>
      </w:r>
      <w:r w:rsidR="00E074A6" w:rsidRPr="00C90DDB">
        <w:t xml:space="preserve"> les éléments importants </w:t>
      </w:r>
      <w:r w:rsidR="008015C5">
        <w:t>de la pratique clinique permettant de</w:t>
      </w:r>
      <w:r w:rsidR="00937A59">
        <w:t xml:space="preserve"> </w:t>
      </w:r>
      <w:r w:rsidR="00E074A6" w:rsidRPr="00C90DDB">
        <w:t xml:space="preserve">développer </w:t>
      </w:r>
      <w:r w:rsidR="008015C5">
        <w:t>de</w:t>
      </w:r>
      <w:r w:rsidR="00E074A6" w:rsidRPr="00C90DDB">
        <w:t xml:space="preserve">s soins </w:t>
      </w:r>
      <w:r w:rsidR="008B551D">
        <w:t xml:space="preserve">en continus </w:t>
      </w:r>
      <w:r w:rsidR="00E074A6" w:rsidRPr="00C90DDB">
        <w:t xml:space="preserve">et uniformisés </w:t>
      </w:r>
      <w:r w:rsidR="00FF03B4">
        <w:t xml:space="preserve">(mieux intégrés) </w:t>
      </w:r>
      <w:r w:rsidR="008015C5">
        <w:t xml:space="preserve">sur l’ensemble du continuum de soins </w:t>
      </w:r>
      <w:r w:rsidR="00DD4EC2">
        <w:t>(</w:t>
      </w:r>
      <w:r w:rsidR="00DD4EC2" w:rsidRPr="00FF03B4">
        <w:rPr>
          <w:b/>
        </w:rPr>
        <w:t>partie b</w:t>
      </w:r>
      <w:r w:rsidR="00DD4EC2">
        <w:t xml:space="preserve">) </w:t>
      </w:r>
      <w:r w:rsidR="00FF03B4">
        <w:t xml:space="preserve">et </w:t>
      </w:r>
      <w:r w:rsidR="00937A59">
        <w:t xml:space="preserve">situer </w:t>
      </w:r>
      <w:r w:rsidR="00DD4EC2">
        <w:t>l</w:t>
      </w:r>
      <w:r w:rsidR="009C2561">
        <w:t xml:space="preserve">e </w:t>
      </w:r>
      <w:r w:rsidR="00E074A6" w:rsidRPr="00C90DDB">
        <w:t>développement</w:t>
      </w:r>
      <w:r w:rsidR="008015C5">
        <w:t xml:space="preserve"> de ce continuum de soins</w:t>
      </w:r>
      <w:r w:rsidR="00E074A6" w:rsidRPr="00C90DDB">
        <w:t xml:space="preserve"> </w:t>
      </w:r>
      <w:r w:rsidR="00DD4EC2">
        <w:t>(</w:t>
      </w:r>
      <w:r w:rsidR="00DD4EC2" w:rsidRPr="00FF03B4">
        <w:rPr>
          <w:b/>
        </w:rPr>
        <w:t>partie c</w:t>
      </w:r>
      <w:r w:rsidR="00DD4EC2">
        <w:t>)</w:t>
      </w:r>
      <w:r w:rsidR="00E074A6" w:rsidRPr="00C90DDB">
        <w:t xml:space="preserve">. </w:t>
      </w:r>
    </w:p>
    <w:p w:rsidR="008015C5" w:rsidRDefault="008015C5" w:rsidP="00E074A6">
      <w:pPr>
        <w:jc w:val="both"/>
      </w:pPr>
    </w:p>
    <w:p w:rsidR="00B55D1F" w:rsidRDefault="00E074A6" w:rsidP="00ED45C7">
      <w:pPr>
        <w:spacing w:after="120"/>
      </w:pPr>
      <w:r w:rsidRPr="00E074A6">
        <w:rPr>
          <w:b/>
        </w:rPr>
        <w:t xml:space="preserve">Partie a : </w:t>
      </w:r>
      <w:r w:rsidR="00F079D8" w:rsidRPr="00FF03B4">
        <w:t>C</w:t>
      </w:r>
      <w:r w:rsidRPr="00FF03B4">
        <w:t>aractéristiques d</w:t>
      </w:r>
      <w:r w:rsidR="00B55D1F" w:rsidRPr="00FF03B4">
        <w:t xml:space="preserve">u </w:t>
      </w:r>
      <w:r w:rsidR="002C0506" w:rsidRPr="00FF03B4">
        <w:t xml:space="preserve">continuum de soins </w:t>
      </w:r>
      <w:r w:rsidR="00FF03B4">
        <w:t xml:space="preserve">pouvant être </w:t>
      </w:r>
      <w:r w:rsidR="002C0506" w:rsidRPr="00FF03B4">
        <w:t xml:space="preserve">suivi par </w:t>
      </w:r>
      <w:r w:rsidR="00B55D1F" w:rsidRPr="00FF03B4">
        <w:t xml:space="preserve">VOTRE </w:t>
      </w:r>
      <w:r w:rsidR="002C0506" w:rsidRPr="00FF03B4">
        <w:t>clientèle</w:t>
      </w:r>
      <w:r w:rsidR="00B55D1F" w:rsidRPr="00B55D1F">
        <w:t xml:space="preserve"> </w:t>
      </w:r>
      <w:r w:rsidR="00B55D1F">
        <w:t xml:space="preserve">pour l’ensemble de son épisode de soins; </w:t>
      </w:r>
      <w:r w:rsidR="002C0506">
        <w:t xml:space="preserve">Veuillez </w:t>
      </w:r>
      <w:r w:rsidR="00B55D1F">
        <w:t xml:space="preserve">cochez </w:t>
      </w:r>
      <w:r w:rsidR="00B55D1F" w:rsidRPr="00B55D1F">
        <w:rPr>
          <w:b/>
        </w:rPr>
        <w:t xml:space="preserve">TOUTES </w:t>
      </w:r>
      <w:r w:rsidR="00B55D1F">
        <w:t>les</w:t>
      </w:r>
      <w:r w:rsidR="002C0506">
        <w:t xml:space="preserve"> cases appropriées ou compléter les espaces réservées le cas échéant</w:t>
      </w:r>
      <w:r w:rsidR="00DC5089">
        <w:t xml:space="preserve">. </w:t>
      </w:r>
    </w:p>
    <w:p w:rsidR="00D20BAB" w:rsidRDefault="00D20BAB" w:rsidP="00ED45C7">
      <w:pPr>
        <w:spacing w:after="120"/>
      </w:pPr>
    </w:p>
    <w:p w:rsidR="00E074A6" w:rsidRPr="00D66E26" w:rsidRDefault="00C94171" w:rsidP="003E6BFD">
      <w:pPr>
        <w:pStyle w:val="Paragraphedeliste"/>
        <w:numPr>
          <w:ilvl w:val="1"/>
          <w:numId w:val="1"/>
        </w:numPr>
        <w:spacing w:after="120" w:line="240" w:lineRule="auto"/>
        <w:ind w:left="568" w:hanging="284"/>
        <w:jc w:val="both"/>
        <w:rPr>
          <w:rFonts w:ascii="Times New Roman" w:hAnsi="Times New Roman" w:cs="Times New Roman"/>
          <w:sz w:val="24"/>
          <w:szCs w:val="24"/>
        </w:rPr>
      </w:pPr>
      <w:r w:rsidRPr="00D66E26">
        <w:rPr>
          <w:rFonts w:ascii="Times New Roman" w:hAnsi="Times New Roman" w:cs="Times New Roman"/>
          <w:sz w:val="24"/>
          <w:szCs w:val="24"/>
        </w:rPr>
        <w:t xml:space="preserve">Quels sont </w:t>
      </w:r>
      <w:r w:rsidR="00A549EB" w:rsidRPr="00D66E26">
        <w:rPr>
          <w:rFonts w:ascii="Times New Roman" w:hAnsi="Times New Roman" w:cs="Times New Roman"/>
          <w:sz w:val="24"/>
          <w:szCs w:val="24"/>
        </w:rPr>
        <w:t xml:space="preserve">les </w:t>
      </w:r>
      <w:r w:rsidRPr="00D66E26">
        <w:rPr>
          <w:rFonts w:ascii="Times New Roman" w:hAnsi="Times New Roman" w:cs="Times New Roman"/>
          <w:sz w:val="24"/>
          <w:szCs w:val="24"/>
        </w:rPr>
        <w:t>services ou fournisseurs</w:t>
      </w:r>
      <w:r w:rsidR="00FF03B4">
        <w:rPr>
          <w:rFonts w:ascii="Times New Roman" w:hAnsi="Times New Roman" w:cs="Times New Roman"/>
          <w:sz w:val="24"/>
          <w:szCs w:val="24"/>
        </w:rPr>
        <w:t xml:space="preserve"> de soins</w:t>
      </w:r>
      <w:r w:rsidRPr="00D66E26">
        <w:rPr>
          <w:rFonts w:ascii="Times New Roman" w:hAnsi="Times New Roman" w:cs="Times New Roman"/>
          <w:sz w:val="24"/>
          <w:szCs w:val="24"/>
        </w:rPr>
        <w:t xml:space="preserve"> faisant partie</w:t>
      </w:r>
      <w:r w:rsidR="00116192" w:rsidRPr="00D66E26">
        <w:rPr>
          <w:rFonts w:ascii="Times New Roman" w:hAnsi="Times New Roman" w:cs="Times New Roman"/>
          <w:sz w:val="24"/>
          <w:szCs w:val="24"/>
        </w:rPr>
        <w:t>s</w:t>
      </w:r>
      <w:r w:rsidRPr="00D66E26">
        <w:rPr>
          <w:rFonts w:ascii="Times New Roman" w:hAnsi="Times New Roman" w:cs="Times New Roman"/>
          <w:sz w:val="24"/>
          <w:szCs w:val="24"/>
        </w:rPr>
        <w:t xml:space="preserve"> de </w:t>
      </w:r>
      <w:r w:rsidR="00116192" w:rsidRPr="00D66E26">
        <w:rPr>
          <w:rFonts w:ascii="Times New Roman" w:hAnsi="Times New Roman" w:cs="Times New Roman"/>
          <w:sz w:val="24"/>
          <w:szCs w:val="24"/>
        </w:rPr>
        <w:t xml:space="preserve">l’ensemble de </w:t>
      </w:r>
      <w:r w:rsidRPr="00D66E26">
        <w:rPr>
          <w:rFonts w:ascii="Times New Roman" w:hAnsi="Times New Roman" w:cs="Times New Roman"/>
          <w:sz w:val="24"/>
          <w:szCs w:val="24"/>
        </w:rPr>
        <w:t>ce continuum</w:t>
      </w:r>
      <w:r w:rsidR="009E458A">
        <w:rPr>
          <w:rFonts w:ascii="Times New Roman" w:hAnsi="Times New Roman" w:cs="Times New Roman"/>
          <w:sz w:val="24"/>
          <w:szCs w:val="24"/>
        </w:rPr>
        <w:t xml:space="preserve"> de soins</w:t>
      </w:r>
      <w:r w:rsidRPr="00D66E26">
        <w:rPr>
          <w:rFonts w:ascii="Times New Roman" w:hAnsi="Times New Roman" w:cs="Times New Roman"/>
          <w:sz w:val="24"/>
          <w:szCs w:val="24"/>
        </w:rPr>
        <w:t xml:space="preserve"> ?</w:t>
      </w:r>
      <w:r w:rsidR="00B5275A" w:rsidRPr="00D66E26">
        <w:rPr>
          <w:rFonts w:ascii="Times New Roman" w:hAnsi="Times New Roman" w:cs="Times New Roman"/>
          <w:sz w:val="24"/>
          <w:szCs w:val="24"/>
        </w:rPr>
        <w:t> 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843"/>
        <w:gridCol w:w="2843"/>
        <w:gridCol w:w="2844"/>
        <w:gridCol w:w="2844"/>
        <w:gridCol w:w="2844"/>
      </w:tblGrid>
      <w:tr w:rsidR="00C94171" w:rsidRPr="00C10A3A" w:rsidTr="001E3CA9">
        <w:tc>
          <w:tcPr>
            <w:tcW w:w="1000" w:type="pct"/>
          </w:tcPr>
          <w:p w:rsidR="00C94171" w:rsidRPr="00005A45" w:rsidRDefault="00F94E76" w:rsidP="00F94E7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Soins palliatifs, domicile </w:t>
            </w:r>
            <w:r w:rsidR="00116192" w:rsidRPr="00005A45">
              <w:rPr>
                <w:sz w:val="20"/>
                <w:szCs w:val="20"/>
              </w:rPr>
              <w:t>□</w:t>
            </w:r>
          </w:p>
        </w:tc>
        <w:tc>
          <w:tcPr>
            <w:tcW w:w="1000" w:type="pct"/>
          </w:tcPr>
          <w:p w:rsidR="00C94171" w:rsidRPr="00005A45" w:rsidRDefault="00F94E76" w:rsidP="00116192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entre d’hébergement □</w:t>
            </w:r>
          </w:p>
        </w:tc>
        <w:tc>
          <w:tcPr>
            <w:tcW w:w="1000" w:type="pct"/>
          </w:tcPr>
          <w:p w:rsidR="00C94171" w:rsidRPr="00005A45" w:rsidRDefault="00F94E76" w:rsidP="00F94E7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Soins à domicile □</w:t>
            </w:r>
          </w:p>
        </w:tc>
        <w:tc>
          <w:tcPr>
            <w:tcW w:w="1000" w:type="pct"/>
          </w:tcPr>
          <w:p w:rsidR="00C94171" w:rsidRPr="00005A45" w:rsidRDefault="001E3CA9" w:rsidP="00116192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Service scolaire</w:t>
            </w:r>
            <w:r w:rsidR="00116192" w:rsidRPr="00005A45">
              <w:rPr>
                <w:sz w:val="20"/>
                <w:szCs w:val="20"/>
              </w:rPr>
              <w:t xml:space="preserve"> □</w:t>
            </w:r>
          </w:p>
        </w:tc>
        <w:tc>
          <w:tcPr>
            <w:tcW w:w="1000" w:type="pct"/>
          </w:tcPr>
          <w:p w:rsidR="00C94171" w:rsidRPr="00005A45" w:rsidRDefault="001E3CA9" w:rsidP="00F94E7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Clinique privée </w:t>
            </w:r>
            <w:r w:rsidR="00F94E76" w:rsidRPr="00005A45">
              <w:rPr>
                <w:sz w:val="20"/>
                <w:szCs w:val="20"/>
              </w:rPr>
              <w:t>□</w:t>
            </w:r>
          </w:p>
        </w:tc>
      </w:tr>
      <w:tr w:rsidR="001E3CA9" w:rsidRPr="00C10A3A" w:rsidTr="00C10A3A">
        <w:tc>
          <w:tcPr>
            <w:tcW w:w="1000" w:type="pct"/>
          </w:tcPr>
          <w:p w:rsidR="001E3CA9" w:rsidRPr="00005A45" w:rsidRDefault="001E3CA9" w:rsidP="00116192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 Soins palliatifs, A. Dion □ </w:t>
            </w:r>
          </w:p>
        </w:tc>
        <w:tc>
          <w:tcPr>
            <w:tcW w:w="1000" w:type="pct"/>
          </w:tcPr>
          <w:p w:rsidR="001E3CA9" w:rsidRPr="00005A45" w:rsidRDefault="001E3CA9" w:rsidP="00F94E7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Résidence privée □</w:t>
            </w:r>
          </w:p>
        </w:tc>
        <w:tc>
          <w:tcPr>
            <w:tcW w:w="1000" w:type="pct"/>
          </w:tcPr>
          <w:p w:rsidR="001E3CA9" w:rsidRPr="00005A45" w:rsidRDefault="001E3CA9" w:rsidP="00A549EB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LSC □</w:t>
            </w:r>
          </w:p>
        </w:tc>
        <w:tc>
          <w:tcPr>
            <w:tcW w:w="1000" w:type="pct"/>
          </w:tcPr>
          <w:p w:rsidR="001E3CA9" w:rsidRPr="00005A45" w:rsidRDefault="001E3CA9" w:rsidP="00B5275A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Organisme communauté □</w:t>
            </w:r>
          </w:p>
        </w:tc>
        <w:tc>
          <w:tcPr>
            <w:tcW w:w="1000" w:type="pct"/>
            <w:vMerge w:val="restart"/>
            <w:vAlign w:val="center"/>
          </w:tcPr>
          <w:p w:rsidR="00C10A3A" w:rsidRPr="00005A45" w:rsidRDefault="001E3CA9" w:rsidP="00C10A3A">
            <w:pPr>
              <w:spacing w:before="120" w:after="120" w:line="180" w:lineRule="exact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Hôpital □ </w:t>
            </w:r>
          </w:p>
          <w:p w:rsidR="001E3CA9" w:rsidRPr="00005A45" w:rsidRDefault="001E3CA9" w:rsidP="00C10A3A">
            <w:pPr>
              <w:spacing w:before="120" w:after="120" w:line="180" w:lineRule="exac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Unité : ______ </w:t>
            </w:r>
          </w:p>
          <w:p w:rsidR="001E3CA9" w:rsidRPr="00005A45" w:rsidRDefault="001E3CA9" w:rsidP="00C10A3A">
            <w:pPr>
              <w:spacing w:before="120" w:after="120" w:line="180" w:lineRule="exac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Unité : ______</w:t>
            </w:r>
          </w:p>
          <w:p w:rsidR="001E3CA9" w:rsidRPr="00005A45" w:rsidRDefault="001E3CA9" w:rsidP="00FF03B4">
            <w:pPr>
              <w:spacing w:before="120" w:after="120" w:line="180" w:lineRule="exac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Unité : ______</w:t>
            </w:r>
          </w:p>
        </w:tc>
      </w:tr>
      <w:tr w:rsidR="001E3CA9" w:rsidRPr="00C10A3A" w:rsidTr="001E3CA9">
        <w:tc>
          <w:tcPr>
            <w:tcW w:w="1000" w:type="pct"/>
          </w:tcPr>
          <w:p w:rsidR="001E3CA9" w:rsidRPr="00005A45" w:rsidRDefault="001E3CA9" w:rsidP="00A66C7C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Soins palliatifs, CH □ </w:t>
            </w:r>
          </w:p>
        </w:tc>
        <w:tc>
          <w:tcPr>
            <w:tcW w:w="1000" w:type="pct"/>
          </w:tcPr>
          <w:p w:rsidR="001E3CA9" w:rsidRPr="00005A45" w:rsidRDefault="001E3CA9" w:rsidP="00A549EB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entre de jour □</w:t>
            </w:r>
          </w:p>
        </w:tc>
        <w:tc>
          <w:tcPr>
            <w:tcW w:w="1000" w:type="pct"/>
          </w:tcPr>
          <w:p w:rsidR="001E3CA9" w:rsidRPr="00005A45" w:rsidRDefault="001E3CA9" w:rsidP="00116192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entre de réadaptation □</w:t>
            </w:r>
          </w:p>
        </w:tc>
        <w:tc>
          <w:tcPr>
            <w:tcW w:w="1000" w:type="pct"/>
          </w:tcPr>
          <w:p w:rsidR="001E3CA9" w:rsidRPr="00005A45" w:rsidRDefault="001E3CA9" w:rsidP="00A549EB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Service ambulatoire □</w:t>
            </w:r>
          </w:p>
        </w:tc>
        <w:tc>
          <w:tcPr>
            <w:tcW w:w="1000" w:type="pct"/>
            <w:vMerge/>
          </w:tcPr>
          <w:p w:rsidR="001E3CA9" w:rsidRPr="00005A45" w:rsidRDefault="001E3CA9" w:rsidP="001E3CA9">
            <w:pPr>
              <w:spacing w:before="120" w:after="120" w:line="120" w:lineRule="atLeast"/>
              <w:jc w:val="right"/>
              <w:rPr>
                <w:sz w:val="20"/>
                <w:szCs w:val="20"/>
              </w:rPr>
            </w:pPr>
          </w:p>
        </w:tc>
      </w:tr>
      <w:tr w:rsidR="001E3CA9" w:rsidRPr="00C10A3A" w:rsidTr="001E3CA9">
        <w:tc>
          <w:tcPr>
            <w:tcW w:w="1000" w:type="pct"/>
          </w:tcPr>
          <w:p w:rsidR="001E3CA9" w:rsidRPr="00005A45" w:rsidRDefault="001E3CA9" w:rsidP="00116192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GMF, UMF □</w:t>
            </w:r>
          </w:p>
        </w:tc>
        <w:tc>
          <w:tcPr>
            <w:tcW w:w="1000" w:type="pct"/>
          </w:tcPr>
          <w:p w:rsidR="001E3CA9" w:rsidRPr="00005A45" w:rsidRDefault="001E3CA9" w:rsidP="00F94E7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Service santé mentale □</w:t>
            </w:r>
          </w:p>
        </w:tc>
        <w:tc>
          <w:tcPr>
            <w:tcW w:w="1000" w:type="pct"/>
          </w:tcPr>
          <w:p w:rsidR="001E3CA9" w:rsidRPr="00005A45" w:rsidRDefault="001E3CA9" w:rsidP="00F94E7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Clinique externe □ </w:t>
            </w:r>
          </w:p>
        </w:tc>
        <w:tc>
          <w:tcPr>
            <w:tcW w:w="1000" w:type="pct"/>
          </w:tcPr>
          <w:p w:rsidR="001E3CA9" w:rsidRPr="00005A45" w:rsidRDefault="001E3CA9" w:rsidP="00116192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Maison convalescence □</w:t>
            </w:r>
          </w:p>
        </w:tc>
        <w:tc>
          <w:tcPr>
            <w:tcW w:w="1000" w:type="pct"/>
            <w:vMerge/>
          </w:tcPr>
          <w:p w:rsidR="001E3CA9" w:rsidRPr="00005A45" w:rsidRDefault="001E3CA9" w:rsidP="00B4797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E458A" w:rsidRPr="00C10A3A" w:rsidTr="009E458A">
        <w:tc>
          <w:tcPr>
            <w:tcW w:w="5000" w:type="pct"/>
            <w:gridSpan w:val="5"/>
          </w:tcPr>
          <w:p w:rsidR="009E458A" w:rsidRPr="00005A45" w:rsidRDefault="009E458A" w:rsidP="00B4797F">
            <w:pPr>
              <w:spacing w:before="120" w:after="120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Autres : </w:t>
            </w:r>
          </w:p>
        </w:tc>
      </w:tr>
    </w:tbl>
    <w:p w:rsidR="00D20BAB" w:rsidRDefault="00D20BAB" w:rsidP="003E6BFD">
      <w:pPr>
        <w:ind w:left="284"/>
        <w:jc w:val="both"/>
      </w:pPr>
    </w:p>
    <w:p w:rsidR="009E458A" w:rsidRPr="009E458A" w:rsidRDefault="009E458A" w:rsidP="003E6BFD">
      <w:pPr>
        <w:ind w:left="284"/>
        <w:jc w:val="both"/>
      </w:pPr>
      <w:r>
        <w:t xml:space="preserve">b. </w:t>
      </w:r>
      <w:r w:rsidR="00ED45C7">
        <w:t>Q</w:t>
      </w:r>
      <w:r w:rsidRPr="009E458A">
        <w:t xml:space="preserve">uels sont les services </w:t>
      </w:r>
      <w:r w:rsidR="005773AA">
        <w:t xml:space="preserve">(ou établissements) </w:t>
      </w:r>
      <w:r w:rsidRPr="009E458A">
        <w:t xml:space="preserve">avec lesquels vous êtes en relation </w:t>
      </w:r>
      <w:r w:rsidR="005773AA">
        <w:t xml:space="preserve">(ex : communication) </w:t>
      </w:r>
      <w:r w:rsidRPr="009E458A">
        <w:t xml:space="preserve">dans le cadre de vos fonctions ?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843"/>
        <w:gridCol w:w="2843"/>
        <w:gridCol w:w="2844"/>
        <w:gridCol w:w="2844"/>
        <w:gridCol w:w="2844"/>
      </w:tblGrid>
      <w:tr w:rsidR="009E458A" w:rsidRPr="00C10A3A" w:rsidTr="008C54A6"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Soins palliatifs, domicile □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entre d’hébergement □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Soins à domicile □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Service scolaire □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linique privée □</w:t>
            </w:r>
          </w:p>
        </w:tc>
      </w:tr>
      <w:tr w:rsidR="009E458A" w:rsidRPr="00C10A3A" w:rsidTr="008C54A6"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 Soins palliatifs, A. Dion □ 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Résidence privée □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LSC □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Organisme communauté □</w:t>
            </w:r>
          </w:p>
        </w:tc>
        <w:tc>
          <w:tcPr>
            <w:tcW w:w="1000" w:type="pct"/>
            <w:vMerge w:val="restart"/>
            <w:vAlign w:val="center"/>
          </w:tcPr>
          <w:p w:rsidR="009E458A" w:rsidRPr="00005A45" w:rsidRDefault="009E458A" w:rsidP="008C54A6">
            <w:pPr>
              <w:spacing w:before="120" w:after="120" w:line="180" w:lineRule="exact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Hôpital □ </w:t>
            </w:r>
          </w:p>
          <w:p w:rsidR="009E458A" w:rsidRPr="00005A45" w:rsidRDefault="009E458A" w:rsidP="008C54A6">
            <w:pPr>
              <w:spacing w:before="120" w:after="120" w:line="180" w:lineRule="exac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Unités : ______ </w:t>
            </w:r>
          </w:p>
          <w:p w:rsidR="009E458A" w:rsidRPr="00005A45" w:rsidRDefault="009E458A" w:rsidP="008C54A6">
            <w:pPr>
              <w:spacing w:before="120" w:after="120" w:line="180" w:lineRule="exac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Unités : ______</w:t>
            </w:r>
          </w:p>
          <w:p w:rsidR="009E458A" w:rsidRPr="00005A45" w:rsidRDefault="009E458A" w:rsidP="008C54A6">
            <w:pPr>
              <w:spacing w:before="120" w:after="120" w:line="180" w:lineRule="exac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Unités : ______</w:t>
            </w:r>
          </w:p>
        </w:tc>
      </w:tr>
      <w:tr w:rsidR="009E458A" w:rsidRPr="00C10A3A" w:rsidTr="008C54A6"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Soins palliatifs, CH □ 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entre de jour □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entre de réadaptation □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Service ambulatoire □</w:t>
            </w:r>
          </w:p>
        </w:tc>
        <w:tc>
          <w:tcPr>
            <w:tcW w:w="1000" w:type="pct"/>
            <w:vMerge/>
          </w:tcPr>
          <w:p w:rsidR="009E458A" w:rsidRPr="00005A45" w:rsidRDefault="009E458A" w:rsidP="008C54A6">
            <w:pPr>
              <w:spacing w:before="120" w:after="120" w:line="120" w:lineRule="atLeast"/>
              <w:jc w:val="right"/>
              <w:rPr>
                <w:sz w:val="20"/>
                <w:szCs w:val="20"/>
              </w:rPr>
            </w:pPr>
          </w:p>
        </w:tc>
      </w:tr>
      <w:tr w:rsidR="009E458A" w:rsidRPr="00C10A3A" w:rsidTr="008C54A6"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GMF, UMF □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Service santé mentale □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Clinique externe □ </w:t>
            </w:r>
          </w:p>
        </w:tc>
        <w:tc>
          <w:tcPr>
            <w:tcW w:w="1000" w:type="pct"/>
          </w:tcPr>
          <w:p w:rsidR="009E458A" w:rsidRPr="00005A45" w:rsidRDefault="009E458A" w:rsidP="008C54A6">
            <w:pPr>
              <w:spacing w:before="120" w:after="120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Maison convalescence □</w:t>
            </w:r>
          </w:p>
        </w:tc>
        <w:tc>
          <w:tcPr>
            <w:tcW w:w="1000" w:type="pct"/>
            <w:vMerge/>
          </w:tcPr>
          <w:p w:rsidR="009E458A" w:rsidRPr="00005A45" w:rsidRDefault="009E458A" w:rsidP="008C54A6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9E458A" w:rsidRPr="00C10A3A" w:rsidTr="008C54A6">
        <w:tc>
          <w:tcPr>
            <w:tcW w:w="5000" w:type="pct"/>
            <w:gridSpan w:val="5"/>
          </w:tcPr>
          <w:p w:rsidR="009E458A" w:rsidRPr="00005A45" w:rsidRDefault="009E458A" w:rsidP="008C54A6">
            <w:pPr>
              <w:spacing w:before="120" w:after="120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Autres : </w:t>
            </w:r>
          </w:p>
        </w:tc>
      </w:tr>
    </w:tbl>
    <w:p w:rsidR="009E458A" w:rsidRDefault="009E458A" w:rsidP="00A66C7C">
      <w:pPr>
        <w:ind w:firstLine="284"/>
        <w:jc w:val="both"/>
      </w:pPr>
    </w:p>
    <w:p w:rsidR="00D20BAB" w:rsidRDefault="00D20BAB" w:rsidP="00A66C7C">
      <w:pPr>
        <w:ind w:firstLine="284"/>
        <w:jc w:val="both"/>
      </w:pPr>
    </w:p>
    <w:p w:rsidR="00D20BAB" w:rsidRDefault="00D20BAB" w:rsidP="00A66C7C">
      <w:pPr>
        <w:ind w:firstLine="284"/>
        <w:jc w:val="both"/>
      </w:pPr>
    </w:p>
    <w:p w:rsidR="00D20BAB" w:rsidRDefault="00D20BAB" w:rsidP="00A66C7C">
      <w:pPr>
        <w:ind w:firstLine="284"/>
        <w:jc w:val="both"/>
      </w:pPr>
    </w:p>
    <w:p w:rsidR="00B55D1F" w:rsidRDefault="009E458A" w:rsidP="00A66C7C">
      <w:pPr>
        <w:ind w:firstLine="284"/>
        <w:jc w:val="both"/>
      </w:pPr>
      <w:r>
        <w:t>c</w:t>
      </w:r>
      <w:r w:rsidR="00A66C7C">
        <w:t xml:space="preserve">. Qui sont les professionnels faisant parties de l’ensemble de ce continuum </w:t>
      </w:r>
      <w:r w:rsidR="00ED45C7">
        <w:t xml:space="preserve">de soins </w:t>
      </w:r>
      <w:r w:rsidR="00A66C7C">
        <w:t>? 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452"/>
        <w:gridCol w:w="2380"/>
        <w:gridCol w:w="2437"/>
        <w:gridCol w:w="2909"/>
        <w:gridCol w:w="1922"/>
        <w:gridCol w:w="2118"/>
      </w:tblGrid>
      <w:tr w:rsidR="008C0CF2" w:rsidRPr="00005A45" w:rsidTr="00254B23">
        <w:tc>
          <w:tcPr>
            <w:tcW w:w="862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Omnipraticiens : □</w:t>
            </w:r>
          </w:p>
        </w:tc>
        <w:tc>
          <w:tcPr>
            <w:tcW w:w="837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soignante : □</w:t>
            </w:r>
          </w:p>
        </w:tc>
        <w:tc>
          <w:tcPr>
            <w:tcW w:w="857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clinicienne : □</w:t>
            </w:r>
          </w:p>
        </w:tc>
        <w:tc>
          <w:tcPr>
            <w:tcW w:w="1023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onseillère clinicienne: □</w:t>
            </w:r>
          </w:p>
        </w:tc>
        <w:tc>
          <w:tcPr>
            <w:tcW w:w="676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pivot : □</w:t>
            </w:r>
          </w:p>
        </w:tc>
        <w:tc>
          <w:tcPr>
            <w:tcW w:w="745" w:type="pct"/>
            <w:vMerge w:val="restart"/>
          </w:tcPr>
          <w:p w:rsidR="008C0CF2" w:rsidRPr="00005A45" w:rsidRDefault="008C0CF2" w:rsidP="00254B23">
            <w:pPr>
              <w:spacing w:before="120" w:after="120" w:line="276" w:lineRule="auto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Autres : précisez : </w:t>
            </w:r>
          </w:p>
        </w:tc>
      </w:tr>
      <w:tr w:rsidR="008C0CF2" w:rsidRPr="00005A45" w:rsidTr="00254B23">
        <w:tc>
          <w:tcPr>
            <w:tcW w:w="862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de liaison : □</w:t>
            </w:r>
          </w:p>
        </w:tc>
        <w:tc>
          <w:tcPr>
            <w:tcW w:w="837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gestionnaire : □</w:t>
            </w:r>
          </w:p>
        </w:tc>
        <w:tc>
          <w:tcPr>
            <w:tcW w:w="857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hargée de projet : □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:rsidR="008C0CF2" w:rsidRPr="00005A45" w:rsidRDefault="000E7644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halothérapeutes</w:t>
            </w:r>
            <w:r w:rsidR="008C0CF2" w:rsidRPr="00005A45">
              <w:rPr>
                <w:sz w:val="20"/>
                <w:szCs w:val="20"/>
              </w:rPr>
              <w:t> : □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Directrice : □</w:t>
            </w:r>
          </w:p>
        </w:tc>
        <w:tc>
          <w:tcPr>
            <w:tcW w:w="745" w:type="pct"/>
            <w:vMerge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</w:p>
        </w:tc>
      </w:tr>
      <w:tr w:rsidR="008C0CF2" w:rsidRPr="00005A45" w:rsidTr="00254B23">
        <w:tc>
          <w:tcPr>
            <w:tcW w:w="862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Monitrice clinique: □</w:t>
            </w:r>
          </w:p>
        </w:tc>
        <w:tc>
          <w:tcPr>
            <w:tcW w:w="837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praticienne : □</w:t>
            </w:r>
          </w:p>
        </w:tc>
        <w:tc>
          <w:tcPr>
            <w:tcW w:w="857" w:type="pct"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Gestionnaire : □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Pharmacien : □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Diététiste : □</w:t>
            </w:r>
          </w:p>
        </w:tc>
        <w:tc>
          <w:tcPr>
            <w:tcW w:w="745" w:type="pct"/>
            <w:vMerge/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</w:p>
        </w:tc>
      </w:tr>
      <w:tr w:rsidR="008C0CF2" w:rsidRPr="00005A45" w:rsidTr="00254B23">
        <w:tc>
          <w:tcPr>
            <w:tcW w:w="862" w:type="pct"/>
            <w:tcBorders>
              <w:bottom w:val="single" w:sz="4" w:space="0" w:color="auto"/>
            </w:tcBorders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Orthophoniste : □ 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Physiothérapeute : □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:rsidR="008C0CF2" w:rsidRPr="00005A45" w:rsidRDefault="008C0CF2" w:rsidP="00A66C7C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Ergothérapeute : □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8C0CF2" w:rsidRPr="00005A45" w:rsidRDefault="008C0CF2" w:rsidP="009274FA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Travailleur social : □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:rsidR="008C0CF2" w:rsidRPr="00005A45" w:rsidRDefault="008C0CF2" w:rsidP="009274FA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Psychologue : □</w:t>
            </w:r>
          </w:p>
        </w:tc>
        <w:tc>
          <w:tcPr>
            <w:tcW w:w="745" w:type="pct"/>
            <w:vMerge/>
            <w:tcBorders>
              <w:bottom w:val="single" w:sz="4" w:space="0" w:color="auto"/>
            </w:tcBorders>
          </w:tcPr>
          <w:p w:rsidR="008C0CF2" w:rsidRPr="00005A45" w:rsidRDefault="008C0CF2" w:rsidP="009274FA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</w:p>
        </w:tc>
      </w:tr>
    </w:tbl>
    <w:p w:rsidR="001E3CA9" w:rsidRDefault="001E3CA9" w:rsidP="001E3CA9">
      <w:pPr>
        <w:ind w:firstLine="284"/>
        <w:jc w:val="both"/>
      </w:pPr>
    </w:p>
    <w:p w:rsidR="00D20BAB" w:rsidRDefault="00D20BAB" w:rsidP="00ED45C7">
      <w:pPr>
        <w:ind w:left="284"/>
        <w:jc w:val="both"/>
      </w:pPr>
    </w:p>
    <w:p w:rsidR="009E458A" w:rsidRDefault="009E458A" w:rsidP="00ED45C7">
      <w:pPr>
        <w:ind w:left="284"/>
        <w:jc w:val="both"/>
      </w:pPr>
      <w:r>
        <w:t xml:space="preserve">d. </w:t>
      </w:r>
      <w:r w:rsidR="00ED45C7">
        <w:t>Q</w:t>
      </w:r>
      <w:r w:rsidRPr="009E458A">
        <w:t xml:space="preserve">uels sont les </w:t>
      </w:r>
      <w:r>
        <w:t xml:space="preserve">professionnels </w:t>
      </w:r>
      <w:r w:rsidRPr="009E458A">
        <w:t>avec lesquels vous êtes en relation</w:t>
      </w:r>
      <w:r w:rsidR="005773AA">
        <w:t xml:space="preserve"> (ex : communication) </w:t>
      </w:r>
      <w:r w:rsidRPr="009E458A">
        <w:t xml:space="preserve">dans le cadre de vos fonctions ?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452"/>
        <w:gridCol w:w="2380"/>
        <w:gridCol w:w="2437"/>
        <w:gridCol w:w="2909"/>
        <w:gridCol w:w="1922"/>
        <w:gridCol w:w="2118"/>
      </w:tblGrid>
      <w:tr w:rsidR="009E458A" w:rsidRPr="00005A45" w:rsidTr="008C54A6">
        <w:tc>
          <w:tcPr>
            <w:tcW w:w="862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Omnipraticiens : □</w:t>
            </w:r>
          </w:p>
        </w:tc>
        <w:tc>
          <w:tcPr>
            <w:tcW w:w="837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soignante : □</w:t>
            </w:r>
          </w:p>
        </w:tc>
        <w:tc>
          <w:tcPr>
            <w:tcW w:w="857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clinicienne : □</w:t>
            </w:r>
          </w:p>
        </w:tc>
        <w:tc>
          <w:tcPr>
            <w:tcW w:w="1023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onseillère clinicienne: □</w:t>
            </w:r>
          </w:p>
        </w:tc>
        <w:tc>
          <w:tcPr>
            <w:tcW w:w="676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pivot : □</w:t>
            </w:r>
          </w:p>
        </w:tc>
        <w:tc>
          <w:tcPr>
            <w:tcW w:w="745" w:type="pct"/>
            <w:vMerge w:val="restart"/>
          </w:tcPr>
          <w:p w:rsidR="009E458A" w:rsidRPr="00005A45" w:rsidRDefault="009E458A" w:rsidP="008C54A6">
            <w:pPr>
              <w:spacing w:before="120" w:after="120" w:line="276" w:lineRule="auto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Autres : précisez : </w:t>
            </w:r>
          </w:p>
        </w:tc>
      </w:tr>
      <w:tr w:rsidR="009E458A" w:rsidRPr="00005A45" w:rsidTr="008C54A6">
        <w:tc>
          <w:tcPr>
            <w:tcW w:w="862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de liaison : □</w:t>
            </w:r>
          </w:p>
        </w:tc>
        <w:tc>
          <w:tcPr>
            <w:tcW w:w="837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gestionnaire : □</w:t>
            </w:r>
          </w:p>
        </w:tc>
        <w:tc>
          <w:tcPr>
            <w:tcW w:w="857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Chargée de projet : □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:rsidR="009E458A" w:rsidRPr="00005A45" w:rsidRDefault="000E7644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halothérapeutes</w:t>
            </w:r>
            <w:r w:rsidR="009E458A" w:rsidRPr="00005A45">
              <w:rPr>
                <w:sz w:val="20"/>
                <w:szCs w:val="20"/>
              </w:rPr>
              <w:t> : □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Directrice : □</w:t>
            </w:r>
          </w:p>
        </w:tc>
        <w:tc>
          <w:tcPr>
            <w:tcW w:w="745" w:type="pct"/>
            <w:vMerge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</w:p>
        </w:tc>
      </w:tr>
      <w:tr w:rsidR="009E458A" w:rsidRPr="00005A45" w:rsidTr="008C54A6">
        <w:tc>
          <w:tcPr>
            <w:tcW w:w="862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Monitrice clinique: □</w:t>
            </w:r>
          </w:p>
        </w:tc>
        <w:tc>
          <w:tcPr>
            <w:tcW w:w="837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Inf. praticienne : □</w:t>
            </w:r>
          </w:p>
        </w:tc>
        <w:tc>
          <w:tcPr>
            <w:tcW w:w="857" w:type="pct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Gestionnaire : □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Pharmacien : □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Diététiste : □</w:t>
            </w:r>
          </w:p>
        </w:tc>
        <w:tc>
          <w:tcPr>
            <w:tcW w:w="745" w:type="pct"/>
            <w:vMerge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</w:p>
        </w:tc>
      </w:tr>
      <w:tr w:rsidR="009E458A" w:rsidRPr="00005A45" w:rsidTr="008C54A6">
        <w:tc>
          <w:tcPr>
            <w:tcW w:w="862" w:type="pct"/>
            <w:tcBorders>
              <w:bottom w:val="single" w:sz="4" w:space="0" w:color="auto"/>
            </w:tcBorders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 xml:space="preserve">Orthophoniste : □ 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Physiothérapeute : □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Ergothérapeute : □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Travailleur social : □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  <w:r w:rsidRPr="00005A45">
              <w:rPr>
                <w:sz w:val="20"/>
                <w:szCs w:val="20"/>
              </w:rPr>
              <w:t>Psychologue : □</w:t>
            </w:r>
          </w:p>
        </w:tc>
        <w:tc>
          <w:tcPr>
            <w:tcW w:w="745" w:type="pct"/>
            <w:vMerge/>
            <w:tcBorders>
              <w:bottom w:val="single" w:sz="4" w:space="0" w:color="auto"/>
            </w:tcBorders>
          </w:tcPr>
          <w:p w:rsidR="009E458A" w:rsidRPr="00005A45" w:rsidRDefault="009E458A" w:rsidP="008C54A6">
            <w:pPr>
              <w:spacing w:before="120" w:after="120" w:line="276" w:lineRule="auto"/>
              <w:jc w:val="right"/>
              <w:rPr>
                <w:sz w:val="20"/>
                <w:szCs w:val="20"/>
              </w:rPr>
            </w:pPr>
          </w:p>
        </w:tc>
      </w:tr>
    </w:tbl>
    <w:p w:rsidR="00005A45" w:rsidRPr="00005A45" w:rsidRDefault="00005A45" w:rsidP="00005A45">
      <w:pPr>
        <w:tabs>
          <w:tab w:val="left" w:pos="284"/>
        </w:tabs>
        <w:jc w:val="both"/>
        <w:rPr>
          <w:sz w:val="20"/>
          <w:szCs w:val="20"/>
        </w:rPr>
      </w:pPr>
    </w:p>
    <w:p w:rsidR="00E074A6" w:rsidRPr="009E458A" w:rsidRDefault="00005A45" w:rsidP="00005A45">
      <w:pPr>
        <w:tabs>
          <w:tab w:val="left" w:pos="284"/>
        </w:tabs>
        <w:jc w:val="both"/>
      </w:pPr>
      <w:r>
        <w:t>2. À propos de la c</w:t>
      </w:r>
      <w:r w:rsidR="00E074A6" w:rsidRPr="009E458A">
        <w:t>oordination d</w:t>
      </w:r>
      <w:r w:rsidR="00ED45C7">
        <w:t xml:space="preserve">e ce </w:t>
      </w:r>
      <w:r w:rsidR="00B5275A" w:rsidRPr="009E458A">
        <w:t>continuum de soins</w:t>
      </w:r>
      <w:r w:rsidR="00E074A6" w:rsidRPr="009E458A">
        <w:t> :</w:t>
      </w:r>
    </w:p>
    <w:p w:rsidR="00D20BAB" w:rsidRDefault="00D20BAB" w:rsidP="00005A45">
      <w:pPr>
        <w:ind w:left="284"/>
        <w:jc w:val="both"/>
      </w:pPr>
    </w:p>
    <w:p w:rsidR="00005A45" w:rsidRDefault="00005A45" w:rsidP="00005A45">
      <w:pPr>
        <w:ind w:left="284"/>
        <w:jc w:val="both"/>
      </w:pPr>
      <w:r>
        <w:t xml:space="preserve">a. Êtes-vous impliquée (ou avez-vous déjà été impliquée) dans </w:t>
      </w:r>
      <w:r w:rsidR="00291295" w:rsidRPr="00417546">
        <w:t xml:space="preserve">un </w:t>
      </w:r>
      <w:r w:rsidR="00E074A6" w:rsidRPr="00417546">
        <w:t xml:space="preserve">groupe de travail qui se consacre au développement </w:t>
      </w:r>
      <w:r>
        <w:t xml:space="preserve">ou </w:t>
      </w:r>
      <w:r w:rsidR="00291295" w:rsidRPr="00417546">
        <w:t xml:space="preserve">au fonctionnement de ce </w:t>
      </w:r>
      <w:r w:rsidR="00B5275A" w:rsidRPr="00417546">
        <w:t>continuum de soins</w:t>
      </w:r>
      <w:r w:rsidR="00420D1C" w:rsidRPr="00417546">
        <w:t xml:space="preserve"> </w:t>
      </w:r>
      <w:r w:rsidR="00E074A6" w:rsidRPr="00417546">
        <w:t>?</w:t>
      </w:r>
      <w:r>
        <w:t xml:space="preserve"> </w:t>
      </w:r>
      <w:r w:rsidR="00E074A6" w:rsidRPr="00417546">
        <w:t>:</w:t>
      </w:r>
      <w:r>
        <w:t xml:space="preserve"> </w:t>
      </w:r>
      <w:r w:rsidR="000E7644">
        <w:tab/>
      </w:r>
      <w:r w:rsidR="00E074A6" w:rsidRPr="00417546">
        <w:t>OUI</w:t>
      </w:r>
      <w:r w:rsidR="00B5275A" w:rsidRPr="00417546">
        <w:t xml:space="preserve"> </w:t>
      </w:r>
      <w:r w:rsidR="00291295" w:rsidRPr="00417546">
        <w:t xml:space="preserve"> </w:t>
      </w:r>
      <w:r w:rsidR="00B5275A" w:rsidRPr="00417546">
        <w:t>□</w:t>
      </w:r>
      <w:r w:rsidR="00291295" w:rsidRPr="00417546">
        <w:t xml:space="preserve">     </w:t>
      </w:r>
      <w:r w:rsidR="00E074A6" w:rsidRPr="00417546">
        <w:t>NON</w:t>
      </w:r>
      <w:r w:rsidR="00291295" w:rsidRPr="00417546">
        <w:t xml:space="preserve"> </w:t>
      </w:r>
      <w:r w:rsidR="00B5275A" w:rsidRPr="00417546">
        <w:t>□</w:t>
      </w:r>
      <w:r w:rsidR="00291295" w:rsidRPr="00417546">
        <w:t xml:space="preserve">   </w:t>
      </w:r>
    </w:p>
    <w:p w:rsidR="00D20BAB" w:rsidRDefault="00D20BAB" w:rsidP="00005A45">
      <w:pPr>
        <w:ind w:left="284"/>
        <w:jc w:val="both"/>
      </w:pPr>
    </w:p>
    <w:p w:rsidR="00E074A6" w:rsidRDefault="003E6BFD" w:rsidP="00005A45">
      <w:pPr>
        <w:ind w:left="284"/>
        <w:jc w:val="both"/>
      </w:pPr>
      <w:proofErr w:type="gramStart"/>
      <w:r>
        <w:t>b</w:t>
      </w:r>
      <w:proofErr w:type="gramEnd"/>
      <w:r w:rsidR="00005A45">
        <w:t xml:space="preserve">. </w:t>
      </w:r>
      <w:r w:rsidR="00E074A6" w:rsidRPr="002C0506">
        <w:t>Si OUI</w:t>
      </w:r>
      <w:r w:rsidR="00005A45">
        <w:t xml:space="preserve"> quelle est (ou qu’elle a été) la nature de votre implication ? ____________________________________________________</w:t>
      </w:r>
      <w:r w:rsidR="00291295">
        <w:t xml:space="preserve">    </w:t>
      </w:r>
    </w:p>
    <w:p w:rsidR="00D20BAB" w:rsidRDefault="00D20BA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074A6" w:rsidRPr="008C54A6" w:rsidRDefault="00E074A6" w:rsidP="00E074A6">
      <w:pPr>
        <w:jc w:val="both"/>
      </w:pPr>
      <w:r w:rsidRPr="00C90DDB">
        <w:rPr>
          <w:b/>
        </w:rPr>
        <w:lastRenderedPageBreak/>
        <w:t xml:space="preserve">Partie b : </w:t>
      </w:r>
      <w:r w:rsidR="008C54A6">
        <w:t xml:space="preserve">Description de votre pratique </w:t>
      </w:r>
      <w:r w:rsidR="00C25F4D" w:rsidRPr="008C54A6">
        <w:t xml:space="preserve"> </w:t>
      </w:r>
    </w:p>
    <w:p w:rsidR="00E074A6" w:rsidRPr="00C90DDB" w:rsidRDefault="00AF02CE" w:rsidP="00E074A6">
      <w:pPr>
        <w:jc w:val="both"/>
      </w:pPr>
      <w:r>
        <w:t xml:space="preserve">Voici </w:t>
      </w:r>
      <w:r w:rsidR="00E074A6" w:rsidRPr="00C90DDB">
        <w:t>les thèmes et les éléments du MDSI</w:t>
      </w:r>
      <w:r>
        <w:t xml:space="preserve"> qui caractérise</w:t>
      </w:r>
      <w:r w:rsidR="00340E48">
        <w:t>nt</w:t>
      </w:r>
      <w:r>
        <w:t xml:space="preserve"> la pratique en contexte de continuum de soins</w:t>
      </w:r>
      <w:r w:rsidR="00E074A6" w:rsidRPr="00C90DDB">
        <w:t xml:space="preserve">. </w:t>
      </w:r>
      <w:r>
        <w:t xml:space="preserve">Pour chacun des </w:t>
      </w:r>
      <w:r w:rsidR="00E074A6" w:rsidRPr="00C90DDB">
        <w:t>élément</w:t>
      </w:r>
      <w:r>
        <w:t>s</w:t>
      </w:r>
      <w:r w:rsidR="00E074A6" w:rsidRPr="00C90DDB">
        <w:t xml:space="preserve">, indiquez </w:t>
      </w:r>
      <w:r>
        <w:t xml:space="preserve">d’abord </w:t>
      </w:r>
      <w:r w:rsidR="00E074A6" w:rsidRPr="00C90DDB">
        <w:t>si</w:t>
      </w:r>
      <w:r w:rsidR="00ED45C7">
        <w:t xml:space="preserve"> cet élément</w:t>
      </w:r>
      <w:r w:rsidR="00E074A6" w:rsidRPr="00C90DDB">
        <w:t xml:space="preserve"> est </w:t>
      </w:r>
      <w:r w:rsidR="00102B82">
        <w:t xml:space="preserve">PERTINENT </w:t>
      </w:r>
      <w:r w:rsidR="00340E48">
        <w:t>(</w:t>
      </w:r>
      <w:r w:rsidR="005E4BBA">
        <w:t xml:space="preserve">cochez </w:t>
      </w:r>
      <w:r w:rsidR="00340E48">
        <w:t>O</w:t>
      </w:r>
      <w:r w:rsidR="005E4BBA">
        <w:t>UI ou NON)</w:t>
      </w:r>
      <w:r w:rsidR="00340E48">
        <w:t xml:space="preserve"> </w:t>
      </w:r>
      <w:r>
        <w:t xml:space="preserve">pour </w:t>
      </w:r>
      <w:r w:rsidR="00E074A6" w:rsidRPr="00C90DDB">
        <w:t xml:space="preserve">votre service </w:t>
      </w:r>
      <w:r w:rsidR="006F37AF">
        <w:t xml:space="preserve">(VOTRE MILIEU DE TRAVAIL) </w:t>
      </w:r>
      <w:r w:rsidR="00C25F4D">
        <w:t>faisant partie d</w:t>
      </w:r>
      <w:r>
        <w:t xml:space="preserve">u continuum </w:t>
      </w:r>
      <w:r w:rsidR="00C25F4D">
        <w:t>de soins</w:t>
      </w:r>
      <w:r>
        <w:t xml:space="preserve"> et </w:t>
      </w:r>
      <w:r w:rsidR="003A4466">
        <w:t xml:space="preserve">indiquez </w:t>
      </w:r>
      <w:r w:rsidR="008C54A6">
        <w:t xml:space="preserve">ensuite, </w:t>
      </w:r>
      <w:r w:rsidR="003A4466">
        <w:t xml:space="preserve">si l’élément </w:t>
      </w:r>
      <w:r w:rsidR="00E074A6" w:rsidRPr="00C90DDB">
        <w:t xml:space="preserve">est </w:t>
      </w:r>
      <w:r w:rsidR="00102B82">
        <w:t>PRÉSENT</w:t>
      </w:r>
      <w:r w:rsidR="008C54A6">
        <w:t xml:space="preserve">, soit </w:t>
      </w:r>
      <w:r w:rsidR="003A4466">
        <w:t>en vigueur</w:t>
      </w:r>
      <w:r>
        <w:t xml:space="preserve"> et pratiqué</w:t>
      </w:r>
      <w:r w:rsidR="003A4466">
        <w:t xml:space="preserve"> dans votre service</w:t>
      </w:r>
      <w:r w:rsidR="008C54A6">
        <w:t xml:space="preserve"> (cochez OUI ou NON)</w:t>
      </w:r>
      <w:r w:rsidR="00E074A6" w:rsidRPr="00C90DDB">
        <w:t>.</w:t>
      </w:r>
      <w:r w:rsidR="003A4466">
        <w:t xml:space="preserve"> </w:t>
      </w:r>
      <w:r w:rsidR="008C54A6">
        <w:t>Suivant chaque thème se trouve une question pour laquelle vous devez indiquez votre niveau d’accord (pas du tout d’accord à tout à fait d’accord)</w:t>
      </w:r>
      <w:r w:rsidR="00DC5CEA">
        <w:t xml:space="preserve">. </w:t>
      </w:r>
    </w:p>
    <w:p w:rsidR="00BB21E4" w:rsidRDefault="00BB21E4" w:rsidP="00E074A6">
      <w:pPr>
        <w:jc w:val="both"/>
        <w:rPr>
          <w:b/>
        </w:rPr>
      </w:pPr>
    </w:p>
    <w:p w:rsidR="00BB21E4" w:rsidRDefault="00E074A6" w:rsidP="00E074A6">
      <w:pPr>
        <w:jc w:val="both"/>
      </w:pPr>
      <w:r w:rsidRPr="00C90DDB">
        <w:rPr>
          <w:b/>
        </w:rPr>
        <w:t>Thème 1 : Soins centrés sur le client/famille</w:t>
      </w:r>
      <w:r w:rsidR="00E54B9D">
        <w:rPr>
          <w:b/>
        </w:rPr>
        <w:t xml:space="preserve"> (C/F)</w:t>
      </w:r>
      <w:r>
        <w:rPr>
          <w:b/>
        </w:rPr>
        <w:t xml:space="preserve"> : </w:t>
      </w:r>
      <w:r w:rsidRPr="00C90DDB">
        <w:t xml:space="preserve">Ce thème </w:t>
      </w:r>
      <w:r w:rsidR="00527C2A">
        <w:t>réfère à</w:t>
      </w:r>
      <w:r w:rsidR="000F7F0C">
        <w:t xml:space="preserve"> l’</w:t>
      </w:r>
      <w:r w:rsidRPr="00C90DDB">
        <w:t>échange</w:t>
      </w:r>
      <w:r w:rsidR="000F7F0C">
        <w:t xml:space="preserve"> </w:t>
      </w:r>
      <w:r w:rsidRPr="00C90DDB">
        <w:t>d’information</w:t>
      </w:r>
      <w:r w:rsidR="000F7F0C">
        <w:t xml:space="preserve"> </w:t>
      </w:r>
      <w:r w:rsidR="00A968D0">
        <w:t xml:space="preserve">concernant les soins du C/F </w:t>
      </w:r>
      <w:r w:rsidR="000F7F0C">
        <w:t>entre les partenaires de soins</w:t>
      </w:r>
      <w:r w:rsidR="00E54B9D">
        <w:rPr>
          <w:rStyle w:val="Appelnotedebasdep"/>
        </w:rPr>
        <w:footnoteReference w:id="3"/>
      </w:r>
      <w:r w:rsidR="000F7F0C">
        <w:t xml:space="preserve"> </w:t>
      </w:r>
      <w:r w:rsidR="00A968D0">
        <w:t xml:space="preserve">et le C/F lui-même, </w:t>
      </w:r>
      <w:r w:rsidR="00E54B9D">
        <w:t xml:space="preserve">sur l’ensemble du continuum </w:t>
      </w:r>
      <w:r w:rsidR="00527C2A">
        <w:t>de soins</w:t>
      </w:r>
      <w:r w:rsidR="00E54B9D">
        <w:t xml:space="preserve"> </w:t>
      </w:r>
      <w:r w:rsidRPr="00C90DDB">
        <w:t xml:space="preserve">(porte d’entrée, </w:t>
      </w:r>
      <w:r w:rsidR="00E54B9D">
        <w:t xml:space="preserve">soins, transferts, </w:t>
      </w:r>
      <w:r w:rsidRPr="00C90DDB">
        <w:t>soutien à l</w:t>
      </w:r>
      <w:r w:rsidR="00A968D0">
        <w:t xml:space="preserve">a prise </w:t>
      </w:r>
      <w:r w:rsidRPr="00C90DDB">
        <w:t>en charge</w:t>
      </w:r>
      <w:r w:rsidR="00E54B9D">
        <w:t xml:space="preserve">, etc.). </w:t>
      </w:r>
      <w:r w:rsidR="00A968D0">
        <w:t>Réfère aussi à la p</w:t>
      </w:r>
      <w:r w:rsidRPr="00C90DDB">
        <w:t>restation de soins</w:t>
      </w:r>
      <w:r w:rsidR="00E54B9D">
        <w:t xml:space="preserve"> individualisés et </w:t>
      </w:r>
      <w:r w:rsidRPr="00C90DDB">
        <w:t>adaptés aux besoins d</w:t>
      </w:r>
      <w:r w:rsidR="00E54B9D">
        <w:t>u</w:t>
      </w:r>
      <w:r w:rsidRPr="00C90DDB">
        <w:t xml:space="preserve"> </w:t>
      </w:r>
      <w:r w:rsidR="00E54B9D">
        <w:t>C/F</w:t>
      </w:r>
      <w:r w:rsidRPr="00C90DDB">
        <w:t>.</w:t>
      </w:r>
    </w:p>
    <w:p w:rsidR="00E074A6" w:rsidRPr="00C90DDB" w:rsidRDefault="00E074A6" w:rsidP="00E074A6">
      <w:pPr>
        <w:jc w:val="both"/>
      </w:pPr>
      <w:r w:rsidRPr="00C90DDB">
        <w:t xml:space="preserve"> </w:t>
      </w:r>
    </w:p>
    <w:tbl>
      <w:tblPr>
        <w:tblStyle w:val="Grilledutableau"/>
        <w:tblW w:w="14283" w:type="dxa"/>
        <w:tblLayout w:type="fixed"/>
        <w:tblLook w:val="04A0" w:firstRow="1" w:lastRow="0" w:firstColumn="1" w:lastColumn="0" w:noHBand="0" w:noVBand="1"/>
      </w:tblPr>
      <w:tblGrid>
        <w:gridCol w:w="11874"/>
        <w:gridCol w:w="708"/>
        <w:gridCol w:w="567"/>
        <w:gridCol w:w="567"/>
        <w:gridCol w:w="567"/>
      </w:tblGrid>
      <w:tr w:rsidR="005A0D60" w:rsidTr="00D20BAB">
        <w:trPr>
          <w:cantSplit/>
          <w:trHeight w:val="1096"/>
        </w:trPr>
        <w:tc>
          <w:tcPr>
            <w:tcW w:w="11874" w:type="dxa"/>
            <w:tcBorders>
              <w:bottom w:val="nil"/>
            </w:tcBorders>
          </w:tcPr>
          <w:p w:rsidR="005A0D60" w:rsidRPr="005A0D60" w:rsidRDefault="005A0D60" w:rsidP="00340E48">
            <w:pPr>
              <w:rPr>
                <w:b/>
              </w:rPr>
            </w:pPr>
            <w:r w:rsidRPr="005A0D60">
              <w:rPr>
                <w:b/>
              </w:rPr>
              <w:t>Description de</w:t>
            </w:r>
            <w:r w:rsidR="00340E48">
              <w:rPr>
                <w:b/>
              </w:rPr>
              <w:t>s éléments de la pratique</w:t>
            </w:r>
          </w:p>
        </w:tc>
        <w:tc>
          <w:tcPr>
            <w:tcW w:w="1275" w:type="dxa"/>
            <w:gridSpan w:val="2"/>
            <w:tcBorders>
              <w:right w:val="double" w:sz="4" w:space="0" w:color="auto"/>
            </w:tcBorders>
          </w:tcPr>
          <w:p w:rsidR="005A0D60" w:rsidRPr="00F123A7" w:rsidRDefault="005A0D60" w:rsidP="005A0D60">
            <w:pPr>
              <w:jc w:val="center"/>
              <w:rPr>
                <w:b/>
              </w:rPr>
            </w:pPr>
            <w:r>
              <w:rPr>
                <w:b/>
              </w:rPr>
              <w:t>Pertinent pour mon service</w:t>
            </w:r>
          </w:p>
        </w:tc>
        <w:tc>
          <w:tcPr>
            <w:tcW w:w="1134" w:type="dxa"/>
            <w:gridSpan w:val="2"/>
            <w:tcBorders>
              <w:left w:val="double" w:sz="4" w:space="0" w:color="auto"/>
            </w:tcBorders>
          </w:tcPr>
          <w:p w:rsidR="00724F5B" w:rsidRPr="00F123A7" w:rsidRDefault="005A0D60" w:rsidP="00DC5CEA">
            <w:pPr>
              <w:jc w:val="center"/>
              <w:rPr>
                <w:b/>
              </w:rPr>
            </w:pPr>
            <w:r>
              <w:rPr>
                <w:b/>
              </w:rPr>
              <w:t>Présent dans</w:t>
            </w:r>
            <w:r w:rsidR="00DC5CEA">
              <w:rPr>
                <w:b/>
              </w:rPr>
              <w:t xml:space="preserve"> </w:t>
            </w:r>
            <w:r>
              <w:rPr>
                <w:b/>
              </w:rPr>
              <w:t xml:space="preserve"> mon service</w:t>
            </w:r>
          </w:p>
        </w:tc>
      </w:tr>
      <w:tr w:rsidR="005A0D60" w:rsidRPr="0004765F" w:rsidTr="00D20BAB">
        <w:trPr>
          <w:trHeight w:val="70"/>
        </w:trPr>
        <w:tc>
          <w:tcPr>
            <w:tcW w:w="11874" w:type="dxa"/>
            <w:tcBorders>
              <w:top w:val="nil"/>
            </w:tcBorders>
          </w:tcPr>
          <w:p w:rsidR="00535709" w:rsidRPr="00C90DDB" w:rsidRDefault="00535709" w:rsidP="000B5EDB"/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:rsidR="00535709" w:rsidRPr="005E4BBA" w:rsidRDefault="005A0D60" w:rsidP="005E4BBA">
            <w:pPr>
              <w:jc w:val="center"/>
              <w:rPr>
                <w:sz w:val="16"/>
                <w:szCs w:val="16"/>
              </w:rPr>
            </w:pPr>
            <w:r w:rsidRPr="005E4BBA">
              <w:rPr>
                <w:sz w:val="16"/>
                <w:szCs w:val="16"/>
              </w:rPr>
              <w:t>O</w:t>
            </w:r>
            <w:r w:rsidR="005E4BBA" w:rsidRPr="005E4BBA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535709" w:rsidRPr="005E4BBA" w:rsidRDefault="005A0D60" w:rsidP="005E4BBA">
            <w:pPr>
              <w:jc w:val="center"/>
              <w:rPr>
                <w:sz w:val="16"/>
                <w:szCs w:val="16"/>
              </w:rPr>
            </w:pPr>
            <w:r w:rsidRPr="005E4BBA">
              <w:rPr>
                <w:sz w:val="16"/>
                <w:szCs w:val="16"/>
              </w:rPr>
              <w:t>N</w:t>
            </w:r>
            <w:r w:rsidR="005E4BBA" w:rsidRPr="005E4BBA">
              <w:rPr>
                <w:sz w:val="16"/>
                <w:szCs w:val="16"/>
              </w:rPr>
              <w:t>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vAlign w:val="center"/>
          </w:tcPr>
          <w:p w:rsidR="00535709" w:rsidRPr="005E4BBA" w:rsidRDefault="005A0D60" w:rsidP="005E4BBA">
            <w:pPr>
              <w:jc w:val="center"/>
              <w:rPr>
                <w:sz w:val="16"/>
                <w:szCs w:val="16"/>
              </w:rPr>
            </w:pPr>
            <w:r w:rsidRPr="005E4BBA">
              <w:rPr>
                <w:sz w:val="16"/>
                <w:szCs w:val="16"/>
              </w:rPr>
              <w:t>O</w:t>
            </w:r>
            <w:r w:rsidR="005E4BBA" w:rsidRPr="005E4BBA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vAlign w:val="center"/>
          </w:tcPr>
          <w:p w:rsidR="00535709" w:rsidRPr="005E4BBA" w:rsidRDefault="005A0D60" w:rsidP="005E4BBA">
            <w:pPr>
              <w:jc w:val="center"/>
              <w:rPr>
                <w:sz w:val="16"/>
                <w:szCs w:val="16"/>
              </w:rPr>
            </w:pPr>
            <w:r w:rsidRPr="005E4BBA">
              <w:rPr>
                <w:sz w:val="16"/>
                <w:szCs w:val="16"/>
              </w:rPr>
              <w:t>N</w:t>
            </w:r>
            <w:r w:rsidR="005E4BBA" w:rsidRPr="005E4BBA">
              <w:rPr>
                <w:sz w:val="16"/>
                <w:szCs w:val="16"/>
              </w:rPr>
              <w:t>ON</w:t>
            </w:r>
          </w:p>
        </w:tc>
      </w:tr>
      <w:tr w:rsidR="00724F5B" w:rsidRPr="005A0D60" w:rsidTr="00D20BAB">
        <w:tc>
          <w:tcPr>
            <w:tcW w:w="11874" w:type="dxa"/>
          </w:tcPr>
          <w:p w:rsidR="005A0D60" w:rsidRPr="005A0D60" w:rsidRDefault="005A0D60" w:rsidP="00527C2A">
            <w:r w:rsidRPr="005A0D60">
              <w:t xml:space="preserve">a. </w:t>
            </w:r>
            <w:r w:rsidR="00527C2A">
              <w:t>Transmettre</w:t>
            </w:r>
            <w:r w:rsidRPr="005A0D60">
              <w:t>, en collaboration</w:t>
            </w:r>
            <w:r w:rsidR="00527C2A">
              <w:t xml:space="preserve"> avec les partenaires de soins</w:t>
            </w:r>
            <w:r w:rsidRPr="005A0D60">
              <w:t xml:space="preserve">, de l’information au </w:t>
            </w:r>
            <w:r w:rsidR="00E54B9D">
              <w:t>C/F</w:t>
            </w:r>
            <w:r w:rsidRPr="005A0D60">
              <w:t xml:space="preserve"> qui soit centrée sur sa situatio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A0D60" w:rsidRPr="005A0D60" w:rsidRDefault="005A0D60" w:rsidP="000B5EDB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A0D60" w:rsidRPr="005A0D60" w:rsidRDefault="005A0D60" w:rsidP="000B5EDB"/>
        </w:tc>
        <w:tc>
          <w:tcPr>
            <w:tcW w:w="567" w:type="dxa"/>
            <w:tcBorders>
              <w:left w:val="double" w:sz="4" w:space="0" w:color="auto"/>
            </w:tcBorders>
          </w:tcPr>
          <w:p w:rsidR="005A0D60" w:rsidRPr="005A0D60" w:rsidRDefault="005A0D60" w:rsidP="000B5EDB"/>
        </w:tc>
        <w:tc>
          <w:tcPr>
            <w:tcW w:w="567" w:type="dxa"/>
          </w:tcPr>
          <w:p w:rsidR="005A0D60" w:rsidRPr="005A0D60" w:rsidRDefault="005A0D60" w:rsidP="000B5EDB"/>
        </w:tc>
      </w:tr>
      <w:tr w:rsidR="005A0D60" w:rsidRPr="005A0D60" w:rsidTr="00D20BAB">
        <w:tc>
          <w:tcPr>
            <w:tcW w:w="11874" w:type="dxa"/>
          </w:tcPr>
          <w:p w:rsidR="005A0D60" w:rsidRPr="005A0D60" w:rsidRDefault="005A0D60" w:rsidP="005773AA">
            <w:r w:rsidRPr="005A0D60">
              <w:t xml:space="preserve">b. </w:t>
            </w:r>
            <w:r w:rsidR="00527C2A">
              <w:t xml:space="preserve">Partager </w:t>
            </w:r>
            <w:r w:rsidRPr="005A0D60">
              <w:t>entre les partenaires</w:t>
            </w:r>
            <w:r w:rsidR="00EF5F0C">
              <w:t xml:space="preserve"> </w:t>
            </w:r>
            <w:r w:rsidRPr="005A0D60">
              <w:t xml:space="preserve">de soins de l’information sur le </w:t>
            </w:r>
            <w:r w:rsidR="006E4DEC">
              <w:t>C/F</w:t>
            </w:r>
            <w:r w:rsidRPr="005A0D60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  <w:tcBorders>
              <w:left w:val="doub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</w:tcPr>
          <w:p w:rsidR="005A0D60" w:rsidRPr="005A0D60" w:rsidRDefault="005A0D60" w:rsidP="008751F7"/>
        </w:tc>
      </w:tr>
      <w:tr w:rsidR="005A0D60" w:rsidRPr="005A0D60" w:rsidTr="00D20BAB">
        <w:tc>
          <w:tcPr>
            <w:tcW w:w="11874" w:type="dxa"/>
          </w:tcPr>
          <w:p w:rsidR="005A0D60" w:rsidRPr="005A0D60" w:rsidRDefault="005A0D60" w:rsidP="005773AA">
            <w:r w:rsidRPr="005A0D60">
              <w:t xml:space="preserve">c. Déterminer </w:t>
            </w:r>
            <w:r w:rsidR="006E4DEC">
              <w:t>avec les partenaires</w:t>
            </w:r>
            <w:r w:rsidR="00527C2A">
              <w:t xml:space="preserve"> de soins</w:t>
            </w:r>
            <w:r w:rsidR="006E4DEC">
              <w:t xml:space="preserve">, </w:t>
            </w:r>
            <w:r w:rsidR="005773AA">
              <w:t xml:space="preserve">du </w:t>
            </w:r>
            <w:r w:rsidR="006E4DEC">
              <w:t xml:space="preserve">plan de soins </w:t>
            </w:r>
            <w:r w:rsidRPr="005A0D60">
              <w:t xml:space="preserve">requis </w:t>
            </w:r>
            <w:r w:rsidR="006E4DEC">
              <w:t xml:space="preserve">(PTI et PII) </w:t>
            </w:r>
            <w:r w:rsidRPr="005A0D60">
              <w:t xml:space="preserve">pour le </w:t>
            </w:r>
            <w:r w:rsidR="006E4DEC">
              <w:t>C/F</w:t>
            </w:r>
            <w:r w:rsidRPr="005A0D60">
              <w:t xml:space="preserve"> </w:t>
            </w:r>
            <w:r w:rsidR="00A968D0">
              <w:t xml:space="preserve">(cas complexe)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  <w:tcBorders>
              <w:left w:val="doub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</w:tcPr>
          <w:p w:rsidR="005A0D60" w:rsidRPr="005A0D60" w:rsidRDefault="005A0D60" w:rsidP="008751F7"/>
        </w:tc>
      </w:tr>
      <w:tr w:rsidR="005A0D60" w:rsidRPr="005A0D60" w:rsidTr="00D20BAB">
        <w:tc>
          <w:tcPr>
            <w:tcW w:w="11874" w:type="dxa"/>
          </w:tcPr>
          <w:p w:rsidR="005A0D60" w:rsidRPr="005A0D60" w:rsidRDefault="005A0D60" w:rsidP="00A968D0">
            <w:r w:rsidRPr="005A0D60">
              <w:t>d. Utiliser des m</w:t>
            </w:r>
            <w:r w:rsidR="00527C2A">
              <w:t xml:space="preserve">oyens </w:t>
            </w:r>
            <w:r w:rsidR="00254B23">
              <w:t xml:space="preserve">pour favoriser </w:t>
            </w:r>
            <w:r w:rsidRPr="005A0D60">
              <w:t xml:space="preserve">l’auto-prise en charge du </w:t>
            </w:r>
            <w:r w:rsidR="006E4DEC">
              <w:t>C/F</w:t>
            </w:r>
            <w:r w:rsidRPr="005A0D60">
              <w:t xml:space="preserve"> </w:t>
            </w:r>
            <w:r w:rsidR="00A968D0">
              <w:t xml:space="preserve">au sein du </w:t>
            </w:r>
            <w:r w:rsidRPr="005A0D60">
              <w:t xml:space="preserve">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A0D60" w:rsidRPr="005A0D60" w:rsidRDefault="005A0D60" w:rsidP="00C64B49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A0D60" w:rsidRPr="005A0D60" w:rsidRDefault="005A0D60" w:rsidP="00C64B49"/>
        </w:tc>
        <w:tc>
          <w:tcPr>
            <w:tcW w:w="567" w:type="dxa"/>
            <w:tcBorders>
              <w:left w:val="double" w:sz="4" w:space="0" w:color="auto"/>
            </w:tcBorders>
          </w:tcPr>
          <w:p w:rsidR="005A0D60" w:rsidRPr="005A0D60" w:rsidRDefault="005A0D60" w:rsidP="00C64B49"/>
        </w:tc>
        <w:tc>
          <w:tcPr>
            <w:tcW w:w="567" w:type="dxa"/>
          </w:tcPr>
          <w:p w:rsidR="005A0D60" w:rsidRPr="005A0D60" w:rsidRDefault="005A0D60" w:rsidP="00C64B49"/>
        </w:tc>
      </w:tr>
      <w:tr w:rsidR="005A0D60" w:rsidRPr="005A0D60" w:rsidTr="00D20BAB">
        <w:tc>
          <w:tcPr>
            <w:tcW w:w="11874" w:type="dxa"/>
          </w:tcPr>
          <w:p w:rsidR="005A0D60" w:rsidRPr="005A0D60" w:rsidRDefault="005A0D60" w:rsidP="00755574">
            <w:r w:rsidRPr="005A0D60">
              <w:t xml:space="preserve">e. Instaurer des </w:t>
            </w:r>
            <w:r w:rsidR="00527C2A">
              <w:t xml:space="preserve">outils de communication ou système d’information </w:t>
            </w:r>
            <w:r w:rsidRPr="005A0D60">
              <w:t xml:space="preserve">clinique </w:t>
            </w:r>
            <w:r w:rsidR="00527C2A">
              <w:t xml:space="preserve">ex : PTI, PII, informatique, </w:t>
            </w:r>
            <w:r w:rsidRPr="005A0D60">
              <w:t xml:space="preserve">qui </w:t>
            </w:r>
            <w:proofErr w:type="gramStart"/>
            <w:r w:rsidRPr="005A0D60">
              <w:t>soutiennent</w:t>
            </w:r>
            <w:proofErr w:type="gramEnd"/>
            <w:r w:rsidRPr="005A0D60">
              <w:t xml:space="preserve"> le processus de soins</w:t>
            </w:r>
            <w:r w:rsidR="00755574">
              <w:t xml:space="preserve"> tout au long du continuum de soins</w:t>
            </w:r>
            <w:r w:rsidRPr="005A0D60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A0D60" w:rsidRPr="005A0D60" w:rsidRDefault="005A0D60" w:rsidP="00C64B49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A0D60" w:rsidRPr="005A0D60" w:rsidRDefault="005A0D60" w:rsidP="00C64B49"/>
        </w:tc>
        <w:tc>
          <w:tcPr>
            <w:tcW w:w="567" w:type="dxa"/>
            <w:tcBorders>
              <w:left w:val="double" w:sz="4" w:space="0" w:color="auto"/>
            </w:tcBorders>
          </w:tcPr>
          <w:p w:rsidR="005A0D60" w:rsidRPr="005A0D60" w:rsidRDefault="005A0D60" w:rsidP="00C64B49"/>
        </w:tc>
        <w:tc>
          <w:tcPr>
            <w:tcW w:w="567" w:type="dxa"/>
          </w:tcPr>
          <w:p w:rsidR="005A0D60" w:rsidRPr="005A0D60" w:rsidRDefault="005A0D60" w:rsidP="00C64B49"/>
        </w:tc>
      </w:tr>
      <w:tr w:rsidR="005A0D60" w:rsidRPr="005A0D60" w:rsidTr="00D20BAB">
        <w:tc>
          <w:tcPr>
            <w:tcW w:w="11874" w:type="dxa"/>
          </w:tcPr>
          <w:p w:rsidR="005A0D60" w:rsidRPr="005A0D60" w:rsidRDefault="005A0D60" w:rsidP="00755574">
            <w:r w:rsidRPr="005A0D60">
              <w:t xml:space="preserve">f. Ajuster les soins </w:t>
            </w:r>
            <w:r w:rsidR="00755574">
              <w:t xml:space="preserve">tout au long </w:t>
            </w:r>
            <w:r w:rsidRPr="005A0D60">
              <w:t xml:space="preserve">du continuum aux besoins particuliers du </w:t>
            </w:r>
            <w:r w:rsidR="006E4DEC">
              <w:t>C/F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  <w:tcBorders>
              <w:left w:val="doub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</w:tcPr>
          <w:p w:rsidR="005A0D60" w:rsidRPr="005A0D60" w:rsidRDefault="005A0D60" w:rsidP="008751F7"/>
        </w:tc>
      </w:tr>
      <w:tr w:rsidR="005A0D60" w:rsidRPr="005A0D60" w:rsidTr="00D20BAB">
        <w:tc>
          <w:tcPr>
            <w:tcW w:w="11874" w:type="dxa"/>
          </w:tcPr>
          <w:p w:rsidR="005A0D60" w:rsidRPr="005A0D60" w:rsidRDefault="005A0D60" w:rsidP="006E4DEC">
            <w:r w:rsidRPr="005A0D60">
              <w:t xml:space="preserve">g. Offrir au </w:t>
            </w:r>
            <w:r w:rsidR="006E4DEC">
              <w:t>C/F</w:t>
            </w:r>
            <w:r w:rsidRPr="005A0D60">
              <w:t xml:space="preserve"> un point d’accès </w:t>
            </w:r>
            <w:r w:rsidR="00254B23">
              <w:t xml:space="preserve">(guichet) </w:t>
            </w:r>
            <w:r w:rsidRPr="005A0D60">
              <w:t xml:space="preserve">à l’information sur ses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  <w:tcBorders>
              <w:left w:val="double" w:sz="4" w:space="0" w:color="auto"/>
            </w:tcBorders>
          </w:tcPr>
          <w:p w:rsidR="005A0D60" w:rsidRPr="005A0D60" w:rsidRDefault="005A0D60" w:rsidP="008751F7"/>
        </w:tc>
        <w:tc>
          <w:tcPr>
            <w:tcW w:w="567" w:type="dxa"/>
          </w:tcPr>
          <w:p w:rsidR="005A0D60" w:rsidRPr="005A0D60" w:rsidRDefault="005A0D60" w:rsidP="008751F7"/>
        </w:tc>
      </w:tr>
      <w:tr w:rsidR="005A0D60" w:rsidRPr="005A0D60" w:rsidTr="00D20BAB">
        <w:tc>
          <w:tcPr>
            <w:tcW w:w="11874" w:type="dxa"/>
          </w:tcPr>
          <w:p w:rsidR="005A0D60" w:rsidRPr="005A0D60" w:rsidRDefault="005A0D60" w:rsidP="006E4DEC">
            <w:r w:rsidRPr="005A0D60">
              <w:t xml:space="preserve">h. Utiliser un protocole </w:t>
            </w:r>
            <w:r w:rsidR="006E4DEC">
              <w:t xml:space="preserve">clinique </w:t>
            </w:r>
            <w:r w:rsidRPr="005A0D60">
              <w:t xml:space="preserve">permettant d’assurer le suivi systématique du </w:t>
            </w:r>
            <w:r w:rsidR="006E4DEC">
              <w:t>C/F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A0D60" w:rsidRPr="005A0D60" w:rsidRDefault="005A0D60" w:rsidP="00E074A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5A0D60" w:rsidRPr="005A0D60" w:rsidRDefault="005A0D60" w:rsidP="00E074A6"/>
        </w:tc>
        <w:tc>
          <w:tcPr>
            <w:tcW w:w="567" w:type="dxa"/>
            <w:tcBorders>
              <w:left w:val="double" w:sz="4" w:space="0" w:color="auto"/>
            </w:tcBorders>
          </w:tcPr>
          <w:p w:rsidR="005A0D60" w:rsidRPr="005A0D60" w:rsidRDefault="005A0D60" w:rsidP="00E074A6"/>
        </w:tc>
        <w:tc>
          <w:tcPr>
            <w:tcW w:w="567" w:type="dxa"/>
          </w:tcPr>
          <w:p w:rsidR="005A0D60" w:rsidRPr="005A0D60" w:rsidRDefault="005A0D60" w:rsidP="00E074A6"/>
        </w:tc>
      </w:tr>
      <w:tr w:rsidR="005A0D60" w:rsidRPr="005A0D60" w:rsidTr="00D20BAB">
        <w:tc>
          <w:tcPr>
            <w:tcW w:w="11874" w:type="dxa"/>
            <w:tcBorders>
              <w:bottom w:val="double" w:sz="4" w:space="0" w:color="auto"/>
            </w:tcBorders>
          </w:tcPr>
          <w:p w:rsidR="005A0D60" w:rsidRPr="005A0D60" w:rsidRDefault="005A0D60" w:rsidP="0027290D">
            <w:r w:rsidRPr="005A0D60">
              <w:t>i. Utiliser des pro</w:t>
            </w:r>
            <w:r w:rsidR="0027290D">
              <w:t xml:space="preserve">tocoles </w:t>
            </w:r>
            <w:r w:rsidRPr="005A0D60">
              <w:t>soins standardisés</w:t>
            </w:r>
            <w:r w:rsidR="0027290D">
              <w:t xml:space="preserve"> </w:t>
            </w:r>
            <w:r w:rsidR="005773AA">
              <w:t>(</w:t>
            </w:r>
            <w:r w:rsidR="00254B23">
              <w:t>ex; suivi systématique</w:t>
            </w:r>
            <w:r w:rsidR="005773AA">
              <w:t xml:space="preserve">) </w:t>
            </w:r>
            <w:r w:rsidRPr="005A0D60">
              <w:t xml:space="preserve">adaptés </w:t>
            </w:r>
            <w:r w:rsidR="0027290D">
              <w:t xml:space="preserve">à des groupes de </w:t>
            </w:r>
            <w:r w:rsidR="006E4DEC">
              <w:t>C/F</w:t>
            </w:r>
            <w:r w:rsidR="005773AA">
              <w:t xml:space="preserve"> ayant des besoins précis</w:t>
            </w:r>
            <w:r w:rsidRPr="005A0D60">
              <w:t xml:space="preserve"> </w:t>
            </w:r>
          </w:p>
        </w:tc>
        <w:tc>
          <w:tcPr>
            <w:tcW w:w="708" w:type="dxa"/>
            <w:tcBorders>
              <w:bottom w:val="double" w:sz="4" w:space="0" w:color="auto"/>
              <w:right w:val="single" w:sz="4" w:space="0" w:color="auto"/>
            </w:tcBorders>
          </w:tcPr>
          <w:p w:rsidR="005A0D60" w:rsidRPr="005A0D60" w:rsidRDefault="005A0D60" w:rsidP="000B5EDB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5A0D60" w:rsidRPr="005A0D60" w:rsidRDefault="005A0D60" w:rsidP="000B5EDB"/>
        </w:tc>
        <w:tc>
          <w:tcPr>
            <w:tcW w:w="567" w:type="dxa"/>
            <w:tcBorders>
              <w:left w:val="double" w:sz="4" w:space="0" w:color="auto"/>
              <w:bottom w:val="double" w:sz="4" w:space="0" w:color="auto"/>
            </w:tcBorders>
          </w:tcPr>
          <w:p w:rsidR="005A0D60" w:rsidRPr="005A0D60" w:rsidRDefault="005A0D60" w:rsidP="000B5EDB"/>
        </w:tc>
        <w:tc>
          <w:tcPr>
            <w:tcW w:w="567" w:type="dxa"/>
            <w:tcBorders>
              <w:bottom w:val="double" w:sz="4" w:space="0" w:color="auto"/>
            </w:tcBorders>
          </w:tcPr>
          <w:p w:rsidR="005A0D60" w:rsidRPr="005A0D60" w:rsidRDefault="005A0D60" w:rsidP="000B5EDB"/>
        </w:tc>
      </w:tr>
      <w:tr w:rsidR="00B31F84" w:rsidRPr="005A0D60" w:rsidTr="00D20BAB">
        <w:tc>
          <w:tcPr>
            <w:tcW w:w="11874" w:type="dxa"/>
            <w:tcBorders>
              <w:top w:val="double" w:sz="4" w:space="0" w:color="auto"/>
            </w:tcBorders>
            <w:vAlign w:val="center"/>
          </w:tcPr>
          <w:p w:rsidR="00B31F84" w:rsidRPr="00782516" w:rsidRDefault="00B31F84" w:rsidP="005A5377">
            <w:r w:rsidRPr="00782516">
              <w:t>Thème 1 :</w:t>
            </w:r>
          </w:p>
          <w:p w:rsidR="00B31F84" w:rsidRPr="005A0D60" w:rsidRDefault="0027290D" w:rsidP="0027290D">
            <w:r>
              <w:t xml:space="preserve">En lien avec votre </w:t>
            </w:r>
            <w:r w:rsidR="00755574">
              <w:t xml:space="preserve">milieu de pratique; </w:t>
            </w:r>
            <w:r w:rsidR="00B31F84" w:rsidRPr="006E4DEC">
              <w:t>l</w:t>
            </w:r>
            <w:r w:rsidR="00755574">
              <w:t xml:space="preserve">e développement de ce continuum de soins </w:t>
            </w:r>
            <w:r w:rsidR="00B31F84" w:rsidRPr="006E4DEC">
              <w:t>a contribué</w:t>
            </w:r>
            <w:r w:rsidR="00755574">
              <w:t xml:space="preserve">, </w:t>
            </w:r>
            <w:r w:rsidR="00B31F84" w:rsidRPr="006E4DEC">
              <w:t>contribue</w:t>
            </w:r>
            <w:r w:rsidR="00755574">
              <w:t xml:space="preserve"> ou contribuera </w:t>
            </w:r>
            <w:r w:rsidR="00B31F84" w:rsidRPr="006E4DEC">
              <w:t>au développement de</w:t>
            </w:r>
            <w:r>
              <w:t xml:space="preserve"> ces </w:t>
            </w:r>
            <w:r w:rsidR="00EC568D">
              <w:t>éléments de la pratique</w:t>
            </w:r>
            <w:r w:rsidR="00755574">
              <w:t xml:space="preserve"> </w:t>
            </w:r>
            <w:r>
              <w:t>(du thème 1)</w:t>
            </w:r>
            <w:r w:rsidR="00B31F84" w:rsidRPr="006E4DEC">
              <w:t xml:space="preserve"> ?</w:t>
            </w:r>
          </w:p>
        </w:tc>
        <w:tc>
          <w:tcPr>
            <w:tcW w:w="2409" w:type="dxa"/>
            <w:gridSpan w:val="4"/>
            <w:tcBorders>
              <w:top w:val="double" w:sz="4" w:space="0" w:color="auto"/>
            </w:tcBorders>
            <w:vAlign w:val="center"/>
          </w:tcPr>
          <w:p w:rsidR="000B479B" w:rsidRDefault="000B479B" w:rsidP="000B479B">
            <w:pPr>
              <w:jc w:val="right"/>
            </w:pPr>
            <w:r>
              <w:t>Pas du tout d’accord</w:t>
            </w:r>
            <w:r w:rsidR="00D20BAB">
              <w:t xml:space="preserve"> </w:t>
            </w:r>
            <w:r>
              <w:t>□</w:t>
            </w:r>
          </w:p>
          <w:p w:rsidR="00B31F84" w:rsidRDefault="00C87D46" w:rsidP="000B479B">
            <w:pPr>
              <w:jc w:val="right"/>
            </w:pPr>
            <w:r>
              <w:t>D</w:t>
            </w:r>
            <w:r w:rsidR="00A2123E">
              <w:t>ésaccord</w:t>
            </w:r>
            <w:r w:rsidR="000B479B">
              <w:t xml:space="preserve">  □</w:t>
            </w:r>
          </w:p>
          <w:p w:rsidR="000B479B" w:rsidRDefault="000B479B" w:rsidP="000B479B">
            <w:pPr>
              <w:jc w:val="right"/>
            </w:pPr>
            <w:r>
              <w:t xml:space="preserve">Ni </w:t>
            </w:r>
            <w:r w:rsidR="006B47C5">
              <w:t xml:space="preserve">l’un ni l’autre </w:t>
            </w:r>
            <w:r>
              <w:t xml:space="preserve"> □</w:t>
            </w:r>
          </w:p>
          <w:p w:rsidR="005A5377" w:rsidRDefault="000B479B" w:rsidP="005A5377">
            <w:pPr>
              <w:jc w:val="right"/>
            </w:pPr>
            <w:r>
              <w:t>D’accord  □</w:t>
            </w:r>
          </w:p>
          <w:p w:rsidR="00B31F84" w:rsidRPr="005A0D60" w:rsidRDefault="000B479B" w:rsidP="00D20BAB">
            <w:pPr>
              <w:jc w:val="right"/>
            </w:pPr>
            <w:r>
              <w:t>Tout à fait d’accord</w:t>
            </w:r>
            <w:r w:rsidR="00D20BAB">
              <w:t xml:space="preserve"> </w:t>
            </w:r>
            <w:r>
              <w:t>□</w:t>
            </w:r>
          </w:p>
        </w:tc>
      </w:tr>
    </w:tbl>
    <w:p w:rsidR="00E074A6" w:rsidRDefault="00E074A6" w:rsidP="00E074A6">
      <w:pPr>
        <w:jc w:val="both"/>
      </w:pPr>
      <w:r w:rsidRPr="00C90DDB">
        <w:rPr>
          <w:b/>
        </w:rPr>
        <w:lastRenderedPageBreak/>
        <w:t>Thème 2: Système de prestation</w:t>
      </w:r>
      <w:r>
        <w:rPr>
          <w:b/>
        </w:rPr>
        <w:t> </w:t>
      </w:r>
      <w:r w:rsidR="00454389">
        <w:rPr>
          <w:b/>
        </w:rPr>
        <w:t>des soins</w:t>
      </w:r>
      <w:r>
        <w:rPr>
          <w:b/>
        </w:rPr>
        <w:t xml:space="preserve">: </w:t>
      </w:r>
      <w:r w:rsidRPr="00C90DDB">
        <w:t xml:space="preserve">Ce thème </w:t>
      </w:r>
      <w:r w:rsidR="00D34096">
        <w:t xml:space="preserve">vise </w:t>
      </w:r>
      <w:r>
        <w:t>l</w:t>
      </w:r>
      <w:r w:rsidRPr="00C90DDB">
        <w:t>a logistique d</w:t>
      </w:r>
      <w:r w:rsidR="00D34096">
        <w:t>u continuum de soins</w:t>
      </w:r>
      <w:r w:rsidR="00C64B49">
        <w:t xml:space="preserve"> </w:t>
      </w:r>
      <w:r w:rsidRPr="00C90DDB">
        <w:t xml:space="preserve">pour le </w:t>
      </w:r>
      <w:r w:rsidR="00D34096">
        <w:t>C/F :</w:t>
      </w:r>
      <w:r w:rsidRPr="00C90DDB">
        <w:t xml:space="preserve"> les mécanismes de coordination et les procédures visant à </w:t>
      </w:r>
      <w:r w:rsidR="00D34096">
        <w:t xml:space="preserve">optimiser </w:t>
      </w:r>
      <w:r w:rsidRPr="00C90DDB">
        <w:t>l</w:t>
      </w:r>
      <w:r w:rsidR="00527C2A">
        <w:t xml:space="preserve">’ensemble des </w:t>
      </w:r>
      <w:r w:rsidRPr="00C90DDB">
        <w:t>soins</w:t>
      </w:r>
      <w:r w:rsidR="00D34096">
        <w:t xml:space="preserve">, </w:t>
      </w:r>
      <w:r w:rsidRPr="00C90DDB">
        <w:t>l’atteinte d</w:t>
      </w:r>
      <w:r w:rsidR="00D34096">
        <w:t xml:space="preserve">e </w:t>
      </w:r>
      <w:r w:rsidRPr="00C90DDB">
        <w:t xml:space="preserve">consensus </w:t>
      </w:r>
      <w:r w:rsidR="00D34096">
        <w:t>et d’ententes</w:t>
      </w:r>
      <w:r w:rsidRPr="00C90DDB">
        <w:t xml:space="preserve"> (p. ex., </w:t>
      </w:r>
      <w:r w:rsidR="00D34096">
        <w:t xml:space="preserve">sur la </w:t>
      </w:r>
      <w:r w:rsidRPr="00C90DDB">
        <w:t>logistique, partage de l’expertise</w:t>
      </w:r>
      <w:r w:rsidR="00D34096">
        <w:t xml:space="preserve">, </w:t>
      </w:r>
      <w:r w:rsidRPr="00C90DDB">
        <w:t>échange d’information</w:t>
      </w:r>
      <w:r w:rsidR="00D34096">
        <w:t xml:space="preserve">, </w:t>
      </w:r>
      <w:r w:rsidRPr="00C90DDB">
        <w:t>outils de soins</w:t>
      </w:r>
      <w:r w:rsidR="00D34096">
        <w:t xml:space="preserve">) </w:t>
      </w:r>
      <w:r w:rsidRPr="00C90DDB">
        <w:t xml:space="preserve">nécessaires de l’admission du </w:t>
      </w:r>
      <w:r w:rsidR="00D34096">
        <w:t>C/F</w:t>
      </w:r>
      <w:r w:rsidRPr="00C90DDB">
        <w:t xml:space="preserve"> jusqu’à la fin de son épisode de soins. </w:t>
      </w:r>
    </w:p>
    <w:p w:rsidR="00BB21E4" w:rsidRPr="00C90DDB" w:rsidRDefault="00BB21E4" w:rsidP="00E074A6">
      <w:pPr>
        <w:jc w:val="both"/>
      </w:pPr>
    </w:p>
    <w:tbl>
      <w:tblPr>
        <w:tblStyle w:val="Grilledutableau"/>
        <w:tblW w:w="14283" w:type="dxa"/>
        <w:tblLayout w:type="fixed"/>
        <w:tblLook w:val="04A0" w:firstRow="1" w:lastRow="0" w:firstColumn="1" w:lastColumn="0" w:noHBand="0" w:noVBand="1"/>
      </w:tblPr>
      <w:tblGrid>
        <w:gridCol w:w="11874"/>
        <w:gridCol w:w="708"/>
        <w:gridCol w:w="567"/>
        <w:gridCol w:w="567"/>
        <w:gridCol w:w="567"/>
      </w:tblGrid>
      <w:tr w:rsidR="00D34096" w:rsidRPr="00F123A7" w:rsidTr="00D20BAB">
        <w:trPr>
          <w:cantSplit/>
          <w:trHeight w:val="1182"/>
        </w:trPr>
        <w:tc>
          <w:tcPr>
            <w:tcW w:w="11874" w:type="dxa"/>
            <w:tcBorders>
              <w:bottom w:val="nil"/>
            </w:tcBorders>
          </w:tcPr>
          <w:p w:rsidR="00D34096" w:rsidRPr="005A0D60" w:rsidRDefault="00D34096" w:rsidP="00D34096">
            <w:pPr>
              <w:rPr>
                <w:b/>
              </w:rPr>
            </w:pPr>
            <w:r w:rsidRPr="005A0D60">
              <w:rPr>
                <w:b/>
              </w:rPr>
              <w:t>Description de</w:t>
            </w:r>
            <w:r>
              <w:rPr>
                <w:b/>
              </w:rPr>
              <w:t>s éléments de la pratique</w:t>
            </w:r>
          </w:p>
        </w:tc>
        <w:tc>
          <w:tcPr>
            <w:tcW w:w="1275" w:type="dxa"/>
            <w:gridSpan w:val="2"/>
            <w:tcBorders>
              <w:right w:val="double" w:sz="4" w:space="0" w:color="auto"/>
            </w:tcBorders>
          </w:tcPr>
          <w:p w:rsidR="00D34096" w:rsidRPr="00F123A7" w:rsidRDefault="00D34096" w:rsidP="00D34096">
            <w:pPr>
              <w:jc w:val="center"/>
              <w:rPr>
                <w:b/>
              </w:rPr>
            </w:pPr>
            <w:r>
              <w:rPr>
                <w:b/>
              </w:rPr>
              <w:t>Pertinent pour mon service</w:t>
            </w:r>
          </w:p>
        </w:tc>
        <w:tc>
          <w:tcPr>
            <w:tcW w:w="1134" w:type="dxa"/>
            <w:gridSpan w:val="2"/>
            <w:tcBorders>
              <w:left w:val="double" w:sz="4" w:space="0" w:color="auto"/>
            </w:tcBorders>
          </w:tcPr>
          <w:p w:rsidR="005A5377" w:rsidRDefault="00D34096" w:rsidP="00D34096">
            <w:pPr>
              <w:jc w:val="center"/>
              <w:rPr>
                <w:b/>
              </w:rPr>
            </w:pPr>
            <w:r>
              <w:rPr>
                <w:b/>
              </w:rPr>
              <w:t>Présent dans</w:t>
            </w:r>
          </w:p>
          <w:p w:rsidR="00D34096" w:rsidRPr="00F123A7" w:rsidRDefault="00D34096" w:rsidP="005A5377">
            <w:pPr>
              <w:jc w:val="center"/>
              <w:rPr>
                <w:b/>
              </w:rPr>
            </w:pPr>
            <w:r>
              <w:rPr>
                <w:b/>
              </w:rPr>
              <w:t>mon service</w:t>
            </w:r>
          </w:p>
        </w:tc>
      </w:tr>
      <w:tr w:rsidR="00D34096" w:rsidTr="00D20BAB">
        <w:trPr>
          <w:trHeight w:val="90"/>
        </w:trPr>
        <w:tc>
          <w:tcPr>
            <w:tcW w:w="11874" w:type="dxa"/>
            <w:tcBorders>
              <w:top w:val="nil"/>
            </w:tcBorders>
          </w:tcPr>
          <w:p w:rsidR="00D34096" w:rsidRPr="00C90DDB" w:rsidRDefault="00D34096" w:rsidP="00D34096"/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:rsidR="00D34096" w:rsidRPr="005A5377" w:rsidRDefault="00D34096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O</w:t>
            </w:r>
            <w:r w:rsidR="005A5377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34096" w:rsidRPr="005A5377" w:rsidRDefault="00D34096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N</w:t>
            </w:r>
            <w:r w:rsidR="005A5377">
              <w:rPr>
                <w:sz w:val="16"/>
                <w:szCs w:val="16"/>
              </w:rPr>
              <w:t>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vAlign w:val="center"/>
          </w:tcPr>
          <w:p w:rsidR="00D34096" w:rsidRPr="005A5377" w:rsidRDefault="00D34096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O</w:t>
            </w:r>
            <w:r w:rsidR="005A5377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vAlign w:val="center"/>
          </w:tcPr>
          <w:p w:rsidR="00D34096" w:rsidRPr="005A5377" w:rsidRDefault="00D34096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N</w:t>
            </w:r>
            <w:r w:rsidR="005A5377">
              <w:rPr>
                <w:sz w:val="16"/>
                <w:szCs w:val="16"/>
              </w:rPr>
              <w:t>ON</w:t>
            </w:r>
          </w:p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3C5546">
            <w:r>
              <w:t xml:space="preserve">a. </w:t>
            </w:r>
            <w:r w:rsidR="003C5546">
              <w:t xml:space="preserve">S’entendre quant à </w:t>
            </w:r>
            <w:r w:rsidRPr="00C90DDB">
              <w:t xml:space="preserve">la référence et au transfert du </w:t>
            </w:r>
            <w:r>
              <w:t>C/F</w:t>
            </w:r>
            <w:r w:rsidRPr="00C90DDB">
              <w:t xml:space="preserve"> au travers du continuum de soin</w:t>
            </w:r>
            <w:r>
              <w:t>s</w:t>
            </w:r>
            <w:r w:rsidR="003C5546">
              <w:t xml:space="preserve"> (ex : d’un milieu à l’autre)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254B23">
            <w:r>
              <w:t>b. Identifier d</w:t>
            </w:r>
            <w:r w:rsidRPr="00C90DDB">
              <w:t>es mo</w:t>
            </w:r>
            <w:r w:rsidR="00254B23">
              <w:t xml:space="preserve">yens pour </w:t>
            </w:r>
            <w:r w:rsidRPr="00C90DDB">
              <w:t>échange</w:t>
            </w:r>
            <w:r w:rsidR="00254B23">
              <w:t>r</w:t>
            </w:r>
            <w:r w:rsidRPr="00C90DDB">
              <w:t xml:space="preserve"> d</w:t>
            </w:r>
            <w:r w:rsidR="00254B23">
              <w:t>e l</w:t>
            </w:r>
            <w:r w:rsidRPr="00C90DDB">
              <w:t>’information</w:t>
            </w:r>
            <w:r w:rsidR="00254B23">
              <w:t xml:space="preserve"> sur le C/F</w:t>
            </w:r>
            <w:r>
              <w:t xml:space="preserve"> au travers du continuum de soins (ex; PTI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 xml:space="preserve">c. </w:t>
            </w:r>
            <w:r w:rsidRPr="00C90DDB">
              <w:t xml:space="preserve">Utiliser un dossier commun pour le </w:t>
            </w:r>
            <w:r>
              <w:t>C/F</w:t>
            </w:r>
            <w:r w:rsidRPr="00C90DDB">
              <w:t xml:space="preserve">, qui soit accessible </w:t>
            </w:r>
            <w:r>
              <w:t xml:space="preserve">à </w:t>
            </w:r>
            <w:r w:rsidRPr="00C90DDB">
              <w:t>tous les partenaires de soins</w:t>
            </w:r>
            <w:r w:rsidR="003C5546">
              <w:t xml:space="preserve"> sur tout le continuum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 xml:space="preserve">d. </w:t>
            </w:r>
            <w:r w:rsidRPr="00C90DDB">
              <w:t xml:space="preserve">S’entendre </w:t>
            </w:r>
            <w:r>
              <w:t xml:space="preserve">et respecter </w:t>
            </w:r>
            <w:r w:rsidRPr="00C90DDB">
              <w:t xml:space="preserve">les modalités d’échange d’information sur le </w:t>
            </w:r>
            <w:r>
              <w:t>C/F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>e. A</w:t>
            </w:r>
            <w:r w:rsidRPr="00C90DDB">
              <w:t>ccé</w:t>
            </w:r>
            <w:r>
              <w:t>der</w:t>
            </w:r>
            <w:r w:rsidRPr="00C90DDB">
              <w:t xml:space="preserve"> aux bases de données </w:t>
            </w:r>
            <w:r>
              <w:t xml:space="preserve">de </w:t>
            </w:r>
            <w:r w:rsidRPr="00C90DDB">
              <w:t>tous les partenaires de soins du continuum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 xml:space="preserve">f. </w:t>
            </w:r>
            <w:r w:rsidRPr="00C90DDB">
              <w:t xml:space="preserve">Offrir un service de </w:t>
            </w:r>
            <w:r w:rsidR="003C5546">
              <w:t>« </w:t>
            </w:r>
            <w:r w:rsidRPr="00C90DDB">
              <w:t>gestion de cas</w:t>
            </w:r>
            <w:r w:rsidR="003C5546">
              <w:t> »</w:t>
            </w:r>
            <w:r w:rsidRPr="00C90DDB">
              <w:t xml:space="preserve"> pour le </w:t>
            </w:r>
            <w:r>
              <w:t>C/F</w:t>
            </w:r>
            <w:r w:rsidRPr="00C90DDB">
              <w:t xml:space="preserve"> dont les besoins sont complexe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>g. S’e</w:t>
            </w:r>
            <w:r w:rsidRPr="00C90DDB">
              <w:t>nten</w:t>
            </w:r>
            <w:r>
              <w:t>dre</w:t>
            </w:r>
            <w:r w:rsidRPr="00C90DDB">
              <w:t xml:space="preserve"> sur les aspects logistiques du continuum de soins (p. ex., temps d’attente et délais de</w:t>
            </w:r>
            <w:r>
              <w:t xml:space="preserve"> </w:t>
            </w:r>
            <w:proofErr w:type="spellStart"/>
            <w:r>
              <w:t>tx</w:t>
            </w:r>
            <w:proofErr w:type="spellEnd"/>
            <w:r>
              <w:t>.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3C5546">
            <w:r>
              <w:t xml:space="preserve">h. </w:t>
            </w:r>
            <w:r w:rsidRPr="00C90DDB">
              <w:t xml:space="preserve">Utiliser des plans de soins et de traitements communs </w:t>
            </w:r>
            <w:r w:rsidR="003C5546">
              <w:t xml:space="preserve">sur </w:t>
            </w:r>
            <w:r>
              <w:t>tout le continuum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Default="001048C6" w:rsidP="001778D7">
            <w:r>
              <w:t xml:space="preserve">i. </w:t>
            </w:r>
            <w:r w:rsidRPr="00C90DDB">
              <w:t xml:space="preserve">Utiliser un système uniforme d’identification du </w:t>
            </w:r>
            <w:r>
              <w:t>C/F</w:t>
            </w:r>
            <w:r w:rsidRPr="00C90DDB">
              <w:t xml:space="preserve"> au sein du continuum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3C5546">
            <w:r>
              <w:t xml:space="preserve">j. </w:t>
            </w:r>
            <w:r w:rsidRPr="00C90DDB">
              <w:t>S’entendre entre partenaires de soins sur l</w:t>
            </w:r>
            <w:r w:rsidR="003C5546">
              <w:t xml:space="preserve">es </w:t>
            </w:r>
            <w:r w:rsidRPr="00C90DDB">
              <w:t>consultation</w:t>
            </w:r>
            <w:r w:rsidR="003C5546">
              <w:t>s</w:t>
            </w:r>
            <w:r w:rsidRPr="00C90DDB">
              <w:t xml:space="preserve"> d’experts </w:t>
            </w:r>
            <w:r>
              <w:t>requis</w:t>
            </w:r>
            <w:r w:rsidR="003C5546">
              <w:t xml:space="preserve"> pour le C/F</w:t>
            </w:r>
            <w:r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 xml:space="preserve">k. </w:t>
            </w:r>
            <w:r w:rsidRPr="00C90DDB">
              <w:t xml:space="preserve">S’entendre entre partenaires de soins sur la gestion </w:t>
            </w:r>
            <w:r>
              <w:t xml:space="preserve">et le respect </w:t>
            </w:r>
            <w:r w:rsidRPr="00C90DDB">
              <w:t xml:space="preserve">des </w:t>
            </w:r>
            <w:r>
              <w:t xml:space="preserve">soins centrés sur les </w:t>
            </w:r>
            <w:r w:rsidRPr="00C90DDB">
              <w:t xml:space="preserve">préférences du </w:t>
            </w:r>
            <w:r>
              <w:t>C/F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 xml:space="preserve">l. </w:t>
            </w:r>
            <w:r w:rsidRPr="00C90DDB">
              <w:t xml:space="preserve">S’entendre entre partenaires de soins sur le calendrier des examens et des traitements du </w:t>
            </w:r>
            <w:r>
              <w:t>C/F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 xml:space="preserve">m. </w:t>
            </w:r>
            <w:r w:rsidRPr="00C90DDB">
              <w:t>S’entendre entre partenaires de soins sur la planification du congé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 xml:space="preserve">n. </w:t>
            </w:r>
            <w:r w:rsidRPr="00C90DDB">
              <w:t xml:space="preserve">Élaborer des critères d’inclusion et de cheminement du </w:t>
            </w:r>
            <w:r>
              <w:t>C/F</w:t>
            </w:r>
            <w:r w:rsidRPr="00C90DDB">
              <w:t xml:space="preserve"> dans le 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 xml:space="preserve">o. </w:t>
            </w:r>
            <w:r w:rsidRPr="00C90DDB">
              <w:t xml:space="preserve">S’entendre entre partenaires de soins sur la prestation de soins aux </w:t>
            </w:r>
            <w:r>
              <w:t>C/F</w:t>
            </w:r>
            <w:r w:rsidRPr="00C90DDB">
              <w:t xml:space="preserve"> inscrits sur une liste d’attente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E465CD">
            <w:r>
              <w:t xml:space="preserve">p. </w:t>
            </w:r>
            <w:r w:rsidRPr="00C90DDB">
              <w:t xml:space="preserve">Recourir à </w:t>
            </w:r>
            <w:r>
              <w:t xml:space="preserve">une ou </w:t>
            </w:r>
            <w:r w:rsidRPr="00C90DDB">
              <w:t xml:space="preserve">des infirmières spécialisées </w:t>
            </w:r>
            <w:r w:rsidR="00E465CD">
              <w:t xml:space="preserve">en regard des </w:t>
            </w:r>
            <w:r>
              <w:t xml:space="preserve">soins </w:t>
            </w:r>
            <w:r w:rsidR="003C5546">
              <w:t xml:space="preserve">à offrir au sein du </w:t>
            </w:r>
            <w:r w:rsidRPr="00C90DDB">
              <w:t xml:space="preserve">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E465CD">
            <w:r>
              <w:t xml:space="preserve">q. </w:t>
            </w:r>
            <w:r w:rsidRPr="00C90DDB">
              <w:t xml:space="preserve">S’entendre </w:t>
            </w:r>
            <w:r w:rsidR="00E465CD">
              <w:t xml:space="preserve">entre partenaires de soins quant à la référence du C/F avec </w:t>
            </w:r>
            <w:r w:rsidRPr="00C90DDB">
              <w:t>des ressources communautaire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1048C6" w:rsidRPr="005A0D60" w:rsidTr="00D20BAB">
        <w:tc>
          <w:tcPr>
            <w:tcW w:w="11874" w:type="dxa"/>
          </w:tcPr>
          <w:p w:rsidR="001048C6" w:rsidRPr="00C90DDB" w:rsidRDefault="001048C6" w:rsidP="001778D7">
            <w:r>
              <w:t xml:space="preserve">r. </w:t>
            </w:r>
            <w:r w:rsidRPr="00C90DDB">
              <w:t xml:space="preserve">Élaborer des critères d’évaluation </w:t>
            </w:r>
            <w:r>
              <w:t>uniformes permettant d’évaluer l’</w:t>
            </w:r>
            <w:r w:rsidRPr="00C90DDB">
              <w:t xml:space="preserve">urgence </w:t>
            </w:r>
            <w:r>
              <w:t xml:space="preserve">de la situation </w:t>
            </w:r>
            <w:r w:rsidR="00254B23">
              <w:t xml:space="preserve">de </w:t>
            </w:r>
            <w:r>
              <w:t xml:space="preserve">santé </w:t>
            </w:r>
            <w:r w:rsidRPr="00C90DDB">
              <w:t xml:space="preserve">du </w:t>
            </w:r>
            <w:r>
              <w:t>C/F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  <w:tcBorders>
              <w:left w:val="double" w:sz="4" w:space="0" w:color="auto"/>
            </w:tcBorders>
          </w:tcPr>
          <w:p w:rsidR="001048C6" w:rsidRPr="005A0D60" w:rsidRDefault="001048C6" w:rsidP="00D34096"/>
        </w:tc>
        <w:tc>
          <w:tcPr>
            <w:tcW w:w="567" w:type="dxa"/>
          </w:tcPr>
          <w:p w:rsidR="001048C6" w:rsidRPr="005A0D60" w:rsidRDefault="001048C6" w:rsidP="00D34096"/>
        </w:tc>
      </w:tr>
      <w:tr w:rsidR="00D34096" w:rsidRPr="005A0D60" w:rsidTr="00D20BAB">
        <w:tc>
          <w:tcPr>
            <w:tcW w:w="11874" w:type="dxa"/>
            <w:tcBorders>
              <w:top w:val="double" w:sz="4" w:space="0" w:color="auto"/>
            </w:tcBorders>
          </w:tcPr>
          <w:p w:rsidR="00D34096" w:rsidRDefault="00D34096" w:rsidP="00D34096"/>
          <w:p w:rsidR="00D34096" w:rsidRPr="00782516" w:rsidRDefault="00D34096" w:rsidP="00D34096">
            <w:r w:rsidRPr="00782516">
              <w:t xml:space="preserve">Thème </w:t>
            </w:r>
            <w:r w:rsidR="001048C6">
              <w:t>2</w:t>
            </w:r>
            <w:r w:rsidRPr="00782516">
              <w:t xml:space="preserve"> : </w:t>
            </w:r>
          </w:p>
          <w:p w:rsidR="00D34096" w:rsidRPr="006E4DEC" w:rsidRDefault="00E465CD" w:rsidP="00D34096">
            <w:r>
              <w:t xml:space="preserve">En lien avec votre milieu de pratique, le développement de ce continuum de soins </w:t>
            </w:r>
            <w:r w:rsidR="00A65FD0">
              <w:t>a</w:t>
            </w:r>
            <w:r>
              <w:t xml:space="preserve"> </w:t>
            </w:r>
            <w:r w:rsidR="00D34096" w:rsidRPr="006E4DEC">
              <w:t>contribué</w:t>
            </w:r>
            <w:r>
              <w:t>,</w:t>
            </w:r>
            <w:r w:rsidR="00D34096" w:rsidRPr="006E4DEC">
              <w:t xml:space="preserve"> contribue</w:t>
            </w:r>
            <w:r>
              <w:t xml:space="preserve"> ou contribuera</w:t>
            </w:r>
            <w:r w:rsidR="00D34096" w:rsidRPr="006E4DEC">
              <w:t xml:space="preserve"> au développement de ces </w:t>
            </w:r>
            <w:r w:rsidR="00EC568D">
              <w:t>éléments de la pratique</w:t>
            </w:r>
            <w:r w:rsidR="00D34096" w:rsidRPr="006E4DEC">
              <w:t xml:space="preserve"> </w:t>
            </w:r>
            <w:r>
              <w:t xml:space="preserve">(thème 2) </w:t>
            </w:r>
            <w:r w:rsidR="00D34096" w:rsidRPr="006E4DEC">
              <w:t xml:space="preserve">? </w:t>
            </w:r>
          </w:p>
          <w:p w:rsidR="00D34096" w:rsidRPr="005A0D60" w:rsidRDefault="00D34096" w:rsidP="00D34096"/>
        </w:tc>
        <w:tc>
          <w:tcPr>
            <w:tcW w:w="2409" w:type="dxa"/>
            <w:gridSpan w:val="4"/>
            <w:tcBorders>
              <w:top w:val="double" w:sz="4" w:space="0" w:color="auto"/>
            </w:tcBorders>
            <w:vAlign w:val="center"/>
          </w:tcPr>
          <w:p w:rsidR="00D34096" w:rsidRDefault="00D34096" w:rsidP="00D34096">
            <w:pPr>
              <w:jc w:val="right"/>
            </w:pPr>
            <w:r>
              <w:t>Pas du tout d’accord</w:t>
            </w:r>
            <w:r w:rsidR="00D20BAB">
              <w:t xml:space="preserve"> </w:t>
            </w:r>
            <w:r>
              <w:t>□</w:t>
            </w:r>
          </w:p>
          <w:p w:rsidR="00D34096" w:rsidRDefault="00E465CD" w:rsidP="00D34096">
            <w:pPr>
              <w:jc w:val="right"/>
            </w:pPr>
            <w:r>
              <w:t>Désaccord</w:t>
            </w:r>
            <w:r w:rsidR="00D34096">
              <w:t xml:space="preserve">  □</w:t>
            </w:r>
          </w:p>
          <w:p w:rsidR="00D34096" w:rsidRDefault="00D34096" w:rsidP="00D34096">
            <w:pPr>
              <w:jc w:val="right"/>
            </w:pPr>
            <w:r>
              <w:t>Ni l’un ni l’autre  □</w:t>
            </w:r>
          </w:p>
          <w:p w:rsidR="00D34096" w:rsidRDefault="00D34096" w:rsidP="00D34096">
            <w:pPr>
              <w:jc w:val="right"/>
            </w:pPr>
            <w:r>
              <w:t>D’accord  □</w:t>
            </w:r>
          </w:p>
          <w:p w:rsidR="00D34096" w:rsidRPr="005A0D60" w:rsidRDefault="00D34096" w:rsidP="00D34096">
            <w:pPr>
              <w:jc w:val="right"/>
            </w:pPr>
            <w:r>
              <w:t>Tout à fait d’accord  □</w:t>
            </w:r>
          </w:p>
        </w:tc>
      </w:tr>
    </w:tbl>
    <w:p w:rsidR="00ED45C7" w:rsidRDefault="00ED45C7" w:rsidP="00E074A6">
      <w:pPr>
        <w:jc w:val="both"/>
        <w:rPr>
          <w:b/>
        </w:rPr>
      </w:pPr>
    </w:p>
    <w:p w:rsidR="00BB21E4" w:rsidRDefault="00E074A6" w:rsidP="00E074A6">
      <w:pPr>
        <w:jc w:val="both"/>
      </w:pPr>
      <w:r w:rsidRPr="00C90DDB">
        <w:rPr>
          <w:b/>
        </w:rPr>
        <w:t>Thème 3 : Gestion du rendement</w:t>
      </w:r>
      <w:r>
        <w:rPr>
          <w:b/>
        </w:rPr>
        <w:t xml:space="preserve"> : </w:t>
      </w:r>
      <w:r w:rsidR="001048C6" w:rsidRPr="001048C6">
        <w:t>C</w:t>
      </w:r>
      <w:r w:rsidRPr="001048C6">
        <w:t>e</w:t>
      </w:r>
      <w:r w:rsidRPr="00C90DDB">
        <w:t xml:space="preserve"> thème </w:t>
      </w:r>
      <w:r w:rsidR="001048C6">
        <w:t xml:space="preserve">représente </w:t>
      </w:r>
      <w:r w:rsidRPr="00C90DDB">
        <w:t xml:space="preserve">la mesure et l’analyse des résultats des soins prodigués </w:t>
      </w:r>
      <w:r w:rsidR="00044972">
        <w:t xml:space="preserve">au sein </w:t>
      </w:r>
      <w:r w:rsidRPr="00C90DDB">
        <w:t>d</w:t>
      </w:r>
      <w:r w:rsidR="001048C6">
        <w:t xml:space="preserve">u continuum de soins, à partir des </w:t>
      </w:r>
      <w:r w:rsidRPr="00C90DDB">
        <w:t>objectifs de rendement fixés</w:t>
      </w:r>
      <w:r w:rsidR="00C44923">
        <w:t xml:space="preserve">, </w:t>
      </w:r>
      <w:r w:rsidR="001048C6">
        <w:t>l</w:t>
      </w:r>
      <w:r w:rsidRPr="00C90DDB">
        <w:t>’</w:t>
      </w:r>
      <w:r w:rsidR="00044972">
        <w:t xml:space="preserve">utilisation </w:t>
      </w:r>
      <w:r w:rsidRPr="00C90DDB">
        <w:t>d’indicateurs uniformisés</w:t>
      </w:r>
      <w:r w:rsidR="00C44923">
        <w:t>, les rapports accidents/incidents et la rétroaction</w:t>
      </w:r>
      <w:r w:rsidR="00044972">
        <w:t xml:space="preserve"> (partager les résultats suite à l’évaluation)</w:t>
      </w:r>
      <w:r w:rsidR="001048C6">
        <w:t xml:space="preserve">. </w:t>
      </w:r>
      <w:r w:rsidR="00C44923">
        <w:t xml:space="preserve">Il tient compte de </w:t>
      </w:r>
      <w:r w:rsidRPr="00C90DDB">
        <w:t xml:space="preserve">l’évaluation </w:t>
      </w:r>
      <w:r w:rsidR="00C44923">
        <w:t xml:space="preserve">faite par le C/F, </w:t>
      </w:r>
      <w:r w:rsidRPr="00C90DDB">
        <w:t xml:space="preserve">des résultats organisationnels et du rendement financier. </w:t>
      </w:r>
    </w:p>
    <w:p w:rsidR="00C44923" w:rsidRDefault="00C44923" w:rsidP="00E074A6">
      <w:pPr>
        <w:jc w:val="both"/>
      </w:pPr>
    </w:p>
    <w:tbl>
      <w:tblPr>
        <w:tblStyle w:val="Grilledutableau"/>
        <w:tblW w:w="14283" w:type="dxa"/>
        <w:tblLayout w:type="fixed"/>
        <w:tblLook w:val="04A0" w:firstRow="1" w:lastRow="0" w:firstColumn="1" w:lastColumn="0" w:noHBand="0" w:noVBand="1"/>
      </w:tblPr>
      <w:tblGrid>
        <w:gridCol w:w="11874"/>
        <w:gridCol w:w="708"/>
        <w:gridCol w:w="567"/>
        <w:gridCol w:w="567"/>
        <w:gridCol w:w="567"/>
      </w:tblGrid>
      <w:tr w:rsidR="00C44923" w:rsidRPr="00F123A7" w:rsidTr="00D20BAB">
        <w:trPr>
          <w:cantSplit/>
          <w:trHeight w:val="1040"/>
        </w:trPr>
        <w:tc>
          <w:tcPr>
            <w:tcW w:w="11874" w:type="dxa"/>
            <w:tcBorders>
              <w:bottom w:val="nil"/>
            </w:tcBorders>
          </w:tcPr>
          <w:p w:rsidR="00C44923" w:rsidRPr="005A0D60" w:rsidRDefault="00C44923" w:rsidP="001778D7">
            <w:pPr>
              <w:rPr>
                <w:b/>
              </w:rPr>
            </w:pPr>
            <w:r w:rsidRPr="005A0D60">
              <w:rPr>
                <w:b/>
              </w:rPr>
              <w:t>Description de</w:t>
            </w:r>
            <w:r>
              <w:rPr>
                <w:b/>
              </w:rPr>
              <w:t>s éléments de la pratique</w:t>
            </w:r>
          </w:p>
        </w:tc>
        <w:tc>
          <w:tcPr>
            <w:tcW w:w="1275" w:type="dxa"/>
            <w:gridSpan w:val="2"/>
            <w:tcBorders>
              <w:right w:val="double" w:sz="4" w:space="0" w:color="auto"/>
            </w:tcBorders>
          </w:tcPr>
          <w:p w:rsidR="00C44923" w:rsidRPr="00F123A7" w:rsidRDefault="00C44923" w:rsidP="001778D7">
            <w:pPr>
              <w:jc w:val="center"/>
              <w:rPr>
                <w:b/>
              </w:rPr>
            </w:pPr>
            <w:r>
              <w:rPr>
                <w:b/>
              </w:rPr>
              <w:t>Pertinent pour mon service</w:t>
            </w:r>
          </w:p>
        </w:tc>
        <w:tc>
          <w:tcPr>
            <w:tcW w:w="1134" w:type="dxa"/>
            <w:gridSpan w:val="2"/>
            <w:tcBorders>
              <w:left w:val="double" w:sz="4" w:space="0" w:color="auto"/>
            </w:tcBorders>
          </w:tcPr>
          <w:p w:rsidR="00C44923" w:rsidRDefault="00C44923" w:rsidP="001778D7">
            <w:pPr>
              <w:jc w:val="center"/>
              <w:rPr>
                <w:b/>
              </w:rPr>
            </w:pPr>
            <w:r>
              <w:rPr>
                <w:b/>
              </w:rPr>
              <w:t>Présent dans</w:t>
            </w:r>
          </w:p>
          <w:p w:rsidR="00C44923" w:rsidRPr="00F123A7" w:rsidRDefault="00C44923" w:rsidP="005A5377">
            <w:pPr>
              <w:jc w:val="center"/>
              <w:rPr>
                <w:b/>
              </w:rPr>
            </w:pPr>
            <w:r>
              <w:rPr>
                <w:b/>
              </w:rPr>
              <w:t xml:space="preserve"> mon service</w:t>
            </w:r>
          </w:p>
        </w:tc>
      </w:tr>
      <w:tr w:rsidR="00C44923" w:rsidTr="00D20BAB">
        <w:trPr>
          <w:trHeight w:val="90"/>
        </w:trPr>
        <w:tc>
          <w:tcPr>
            <w:tcW w:w="11874" w:type="dxa"/>
            <w:tcBorders>
              <w:top w:val="nil"/>
            </w:tcBorders>
          </w:tcPr>
          <w:p w:rsidR="00C44923" w:rsidRPr="00C90DDB" w:rsidRDefault="00C44923" w:rsidP="001778D7"/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:rsidR="00C44923" w:rsidRPr="005A5377" w:rsidRDefault="00C44923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O</w:t>
            </w:r>
            <w:r w:rsidR="005A5377" w:rsidRPr="005A5377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C44923" w:rsidRPr="005A5377" w:rsidRDefault="00C44923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N</w:t>
            </w:r>
            <w:r w:rsidR="005A5377" w:rsidRPr="005A5377">
              <w:rPr>
                <w:sz w:val="16"/>
                <w:szCs w:val="16"/>
              </w:rPr>
              <w:t>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vAlign w:val="center"/>
          </w:tcPr>
          <w:p w:rsidR="00C44923" w:rsidRPr="005A5377" w:rsidRDefault="00C44923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O</w:t>
            </w:r>
            <w:r w:rsidR="005A5377" w:rsidRPr="005A5377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vAlign w:val="center"/>
          </w:tcPr>
          <w:p w:rsidR="00C44923" w:rsidRPr="005A5377" w:rsidRDefault="00C44923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N</w:t>
            </w:r>
            <w:r w:rsidR="005A5377" w:rsidRPr="005A5377">
              <w:rPr>
                <w:sz w:val="16"/>
                <w:szCs w:val="16"/>
              </w:rPr>
              <w:t>ON</w:t>
            </w:r>
          </w:p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4B108A">
            <w:r>
              <w:t xml:space="preserve">a. </w:t>
            </w:r>
            <w:r w:rsidRPr="00C90DDB">
              <w:t>Définir des indicateurs de rendement</w:t>
            </w:r>
            <w:r>
              <w:rPr>
                <w:rStyle w:val="Appelnotedebasdep"/>
              </w:rPr>
              <w:footnoteReference w:id="4"/>
            </w:r>
            <w:r w:rsidRPr="00C90DDB">
              <w:t xml:space="preserve"> des soins offerts</w:t>
            </w:r>
            <w:r>
              <w:t xml:space="preserve"> en continuum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044972">
            <w:r>
              <w:t xml:space="preserve">b. </w:t>
            </w:r>
            <w:r w:rsidRPr="00C90DDB">
              <w:t xml:space="preserve">Offrir </w:t>
            </w:r>
            <w:r w:rsidR="004B108A">
              <w:t xml:space="preserve">aux partenaires de soins d’où </w:t>
            </w:r>
            <w:r w:rsidR="00044972">
              <w:t xml:space="preserve">vient le C/F (avant son transfert sur mon unité), de l’information sur son évolution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A65FD0">
            <w:r w:rsidRPr="00BC5DFF">
              <w:t>c. Recueillir</w:t>
            </w:r>
            <w:r w:rsidR="00A65FD0">
              <w:t>,</w:t>
            </w:r>
            <w:r w:rsidRPr="00C90DDB">
              <w:t xml:space="preserve"> </w:t>
            </w:r>
            <w:r w:rsidR="00A65FD0">
              <w:t xml:space="preserve">au sein du continuum, </w:t>
            </w:r>
            <w:r w:rsidRPr="00C90DDB">
              <w:t xml:space="preserve">des données </w:t>
            </w:r>
            <w:r>
              <w:t xml:space="preserve">sur les indicateurs de rendement des soins </w:t>
            </w:r>
            <w:r w:rsidRPr="00C90DDB">
              <w:t>(état de santé, qualité de vie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A65FD0">
            <w:r>
              <w:t xml:space="preserve">d. </w:t>
            </w:r>
            <w:r w:rsidRPr="00C90DDB">
              <w:t>Recueillir</w:t>
            </w:r>
            <w:r w:rsidR="00A65FD0">
              <w:t xml:space="preserve">, au sein du continuum, </w:t>
            </w:r>
            <w:r w:rsidRPr="00C90DDB">
              <w:t xml:space="preserve">des données sur </w:t>
            </w:r>
            <w:r w:rsidR="00A65FD0">
              <w:t xml:space="preserve">les </w:t>
            </w:r>
            <w:r w:rsidRPr="00C90DDB">
              <w:t xml:space="preserve">logistiques </w:t>
            </w:r>
            <w:r>
              <w:t>du continuum</w:t>
            </w:r>
            <w:r w:rsidRPr="00C90DDB">
              <w:t xml:space="preserve"> (ex., achalandage</w:t>
            </w:r>
            <w:r>
              <w:t xml:space="preserve">, </w:t>
            </w:r>
            <w:r w:rsidRPr="00C90DDB">
              <w:t>attente</w:t>
            </w:r>
            <w:r>
              <w:t xml:space="preserve">, </w:t>
            </w:r>
            <w:r w:rsidRPr="00C90DDB">
              <w:t>délais</w:t>
            </w:r>
            <w:r w:rsidR="00A65FD0">
              <w:t xml:space="preserve"> </w:t>
            </w:r>
            <w:proofErr w:type="spellStart"/>
            <w:r w:rsidR="00A65FD0">
              <w:t>Tx</w:t>
            </w:r>
            <w:proofErr w:type="spellEnd"/>
            <w:r w:rsidR="00A65FD0">
              <w:t>)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A65FD0">
            <w:r>
              <w:t xml:space="preserve">e. </w:t>
            </w:r>
            <w:r w:rsidRPr="00C90DDB">
              <w:t>Utiliser le</w:t>
            </w:r>
            <w:r w:rsidR="004B108A">
              <w:t xml:space="preserve">s </w:t>
            </w:r>
            <w:r w:rsidRPr="00C90DDB">
              <w:t xml:space="preserve">commentaires des </w:t>
            </w:r>
            <w:r>
              <w:t xml:space="preserve">partenaires de soins </w:t>
            </w:r>
            <w:r w:rsidR="00A65FD0">
              <w:t xml:space="preserve">au sein du </w:t>
            </w:r>
            <w:r>
              <w:t xml:space="preserve">continuum </w:t>
            </w:r>
            <w:r w:rsidRPr="00C90DDB">
              <w:t>pour améliorer les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4B108A">
            <w:r>
              <w:t xml:space="preserve">f. </w:t>
            </w:r>
            <w:r w:rsidRPr="00C90DDB">
              <w:t xml:space="preserve">S’entendre sur l’utilisation uniforme des indicateurs de </w:t>
            </w:r>
            <w:r w:rsidR="004B108A">
              <w:t>rendement</w:t>
            </w:r>
            <w:r w:rsidRPr="00C90DDB">
              <w:t xml:space="preserve"> au sein du 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1778D7">
            <w:r>
              <w:t xml:space="preserve">g. </w:t>
            </w:r>
            <w:r w:rsidRPr="00C90DDB">
              <w:t>Faire le suivi des résultats</w:t>
            </w:r>
            <w:r>
              <w:t xml:space="preserve"> obtenus</w:t>
            </w:r>
            <w:r w:rsidRPr="00C90DDB">
              <w:t xml:space="preserve"> au cours du développement du continuum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A65FD0">
            <w:r>
              <w:t xml:space="preserve">h. </w:t>
            </w:r>
            <w:r w:rsidRPr="00C90DDB">
              <w:t xml:space="preserve">Établir des objectifs de qualité </w:t>
            </w:r>
            <w:r w:rsidR="00A65FD0">
              <w:t xml:space="preserve">des soins pour </w:t>
            </w:r>
            <w:r w:rsidRPr="00C90DDB">
              <w:t xml:space="preserve">l’ensemble du continuum de soins 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C44923">
            <w:r>
              <w:t xml:space="preserve">i. </w:t>
            </w:r>
            <w:r w:rsidRPr="00C90DDB">
              <w:t xml:space="preserve">Assurer le suivi des </w:t>
            </w:r>
            <w:r>
              <w:t xml:space="preserve">rapports d’accident/incident en lien avec le continuum (ex : transferts inopportuns, ↓ information) 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A65FD0">
            <w:r>
              <w:t xml:space="preserve">j. </w:t>
            </w:r>
            <w:r w:rsidRPr="00C90DDB">
              <w:t xml:space="preserve">Suivre une méthode systématique d’évaluation des approches </w:t>
            </w:r>
            <w:r>
              <w:t xml:space="preserve">utilisées </w:t>
            </w:r>
            <w:r w:rsidR="00A65FD0">
              <w:t xml:space="preserve">(ex : prestation de soins) </w:t>
            </w:r>
            <w:r w:rsidRPr="00C90DDB">
              <w:t>et des résultats</w:t>
            </w:r>
            <w:r>
              <w:t xml:space="preserve"> obtenu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1778D7">
            <w:r>
              <w:t xml:space="preserve">k. </w:t>
            </w:r>
            <w:r w:rsidRPr="00C90DDB">
              <w:t xml:space="preserve">Faire le suivi des évaluations faites par le client et des données de satisfaction de la clientèle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1778D7">
            <w:r>
              <w:t xml:space="preserve">l. </w:t>
            </w:r>
            <w:r w:rsidRPr="00C90DDB">
              <w:t>Recueillir</w:t>
            </w:r>
            <w:r w:rsidR="00A65FD0">
              <w:t>, au sein du continuum,</w:t>
            </w:r>
            <w:r w:rsidRPr="00C90DDB">
              <w:t xml:space="preserve"> des données sur le rendement financier du 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1778D7">
            <w:r>
              <w:t xml:space="preserve">m. Démontrer aux partenaires de soins les </w:t>
            </w:r>
            <w:r w:rsidRPr="00C90DDB">
              <w:t>effets d</w:t>
            </w:r>
            <w:r>
              <w:t xml:space="preserve">u continuum </w:t>
            </w:r>
            <w:r w:rsidRPr="00C90DDB">
              <w:t>sur l</w:t>
            </w:r>
            <w:r>
              <w:t>es soins qui sont offerts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1778D7">
            <w:r>
              <w:t xml:space="preserve">n. </w:t>
            </w:r>
            <w:r w:rsidRPr="00C90DDB">
              <w:t xml:space="preserve">Exercer un suivi visant à déterminer si les soins prodigués sont conformes aux </w:t>
            </w:r>
            <w:r>
              <w:t>résultats probant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344D3A">
            <w:r>
              <w:t xml:space="preserve">o. </w:t>
            </w:r>
            <w:r w:rsidRPr="00C90DDB">
              <w:t xml:space="preserve">Établir des objectifs de </w:t>
            </w:r>
            <w:r w:rsidR="00344D3A">
              <w:t xml:space="preserve">qualité des soins offerts par les </w:t>
            </w:r>
            <w:r w:rsidRPr="00C90DDB">
              <w:t>partenaires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</w:tcPr>
          <w:p w:rsidR="00C44923" w:rsidRPr="00C90DDB" w:rsidRDefault="00C44923" w:rsidP="001778D7">
            <w:r>
              <w:t xml:space="preserve">p. </w:t>
            </w:r>
            <w:r w:rsidRPr="00C90DDB">
              <w:t xml:space="preserve">Déployer des équipes chargées de l’amélioration du </w:t>
            </w:r>
            <w:r>
              <w:t xml:space="preserve">processus de soins au travers du </w:t>
            </w:r>
            <w:r w:rsidRPr="00C90DDB">
              <w:t xml:space="preserve">continuum </w:t>
            </w:r>
            <w:r>
              <w:t>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C44923" w:rsidRPr="005A0D60" w:rsidRDefault="00C44923" w:rsidP="001778D7"/>
        </w:tc>
        <w:tc>
          <w:tcPr>
            <w:tcW w:w="567" w:type="dxa"/>
          </w:tcPr>
          <w:p w:rsidR="00C44923" w:rsidRPr="005A0D60" w:rsidRDefault="00C44923" w:rsidP="001778D7"/>
        </w:tc>
      </w:tr>
      <w:tr w:rsidR="00C44923" w:rsidRPr="005A0D60" w:rsidTr="00D20BAB">
        <w:tc>
          <w:tcPr>
            <w:tcW w:w="11874" w:type="dxa"/>
            <w:tcBorders>
              <w:top w:val="double" w:sz="4" w:space="0" w:color="auto"/>
            </w:tcBorders>
          </w:tcPr>
          <w:p w:rsidR="00C44923" w:rsidRDefault="00C44923" w:rsidP="001778D7"/>
          <w:p w:rsidR="00C44923" w:rsidRPr="00782516" w:rsidRDefault="00C44923" w:rsidP="001778D7">
            <w:r w:rsidRPr="00782516">
              <w:t xml:space="preserve">Thème </w:t>
            </w:r>
            <w:r>
              <w:t>3</w:t>
            </w:r>
            <w:r w:rsidRPr="00782516">
              <w:t xml:space="preserve"> : </w:t>
            </w:r>
          </w:p>
          <w:p w:rsidR="00C44923" w:rsidRPr="006E4DEC" w:rsidRDefault="00A65FD0" w:rsidP="001778D7">
            <w:r>
              <w:t>En lien avec votre milieu de pratique, le développement de ce continuum de soins</w:t>
            </w:r>
            <w:r w:rsidR="00C44923" w:rsidRPr="006E4DEC">
              <w:t xml:space="preserve"> a contribué</w:t>
            </w:r>
            <w:r>
              <w:t xml:space="preserve">, </w:t>
            </w:r>
            <w:r w:rsidR="00C44923" w:rsidRPr="006E4DEC">
              <w:t>contribue</w:t>
            </w:r>
            <w:r>
              <w:t xml:space="preserve"> ou contribuera</w:t>
            </w:r>
            <w:r w:rsidR="00C44923" w:rsidRPr="006E4DEC">
              <w:t xml:space="preserve"> au développement de ces </w:t>
            </w:r>
            <w:r w:rsidR="004B108A">
              <w:t xml:space="preserve">éléments de la </w:t>
            </w:r>
            <w:r w:rsidR="00C44923" w:rsidRPr="006E4DEC">
              <w:t xml:space="preserve">pratique </w:t>
            </w:r>
            <w:r>
              <w:t xml:space="preserve"> (thème 3) </w:t>
            </w:r>
            <w:r w:rsidR="00C44923" w:rsidRPr="006E4DEC">
              <w:t xml:space="preserve">? </w:t>
            </w:r>
          </w:p>
          <w:p w:rsidR="00C44923" w:rsidRPr="005A0D60" w:rsidRDefault="00C44923" w:rsidP="001778D7"/>
        </w:tc>
        <w:tc>
          <w:tcPr>
            <w:tcW w:w="2409" w:type="dxa"/>
            <w:gridSpan w:val="4"/>
            <w:tcBorders>
              <w:top w:val="double" w:sz="4" w:space="0" w:color="auto"/>
            </w:tcBorders>
            <w:vAlign w:val="center"/>
          </w:tcPr>
          <w:p w:rsidR="00C44923" w:rsidRDefault="00C44923" w:rsidP="001778D7">
            <w:pPr>
              <w:jc w:val="right"/>
            </w:pPr>
            <w:r>
              <w:t>Pas du tout d’accord □</w:t>
            </w:r>
          </w:p>
          <w:p w:rsidR="00C44923" w:rsidRDefault="00A65FD0" w:rsidP="001778D7">
            <w:pPr>
              <w:jc w:val="right"/>
            </w:pPr>
            <w:r>
              <w:t>Désaccord</w:t>
            </w:r>
            <w:r w:rsidR="00C44923">
              <w:t xml:space="preserve">  □</w:t>
            </w:r>
          </w:p>
          <w:p w:rsidR="00C44923" w:rsidRDefault="00C44923" w:rsidP="001778D7">
            <w:pPr>
              <w:jc w:val="right"/>
            </w:pPr>
            <w:r>
              <w:t>Ni l’un ni l’autre  □</w:t>
            </w:r>
          </w:p>
          <w:p w:rsidR="00C44923" w:rsidRDefault="00C44923" w:rsidP="001778D7">
            <w:pPr>
              <w:jc w:val="right"/>
            </w:pPr>
            <w:r>
              <w:t>D’accord  □</w:t>
            </w:r>
          </w:p>
          <w:p w:rsidR="00C44923" w:rsidRPr="005A0D60" w:rsidRDefault="00C44923" w:rsidP="001778D7">
            <w:pPr>
              <w:jc w:val="right"/>
            </w:pPr>
            <w:r>
              <w:t>Tout à fait d’accord  □</w:t>
            </w:r>
          </w:p>
        </w:tc>
      </w:tr>
    </w:tbl>
    <w:p w:rsidR="00E074A6" w:rsidRDefault="00E074A6" w:rsidP="00E074A6">
      <w:pPr>
        <w:jc w:val="both"/>
      </w:pPr>
      <w:r w:rsidRPr="00C90DDB">
        <w:rPr>
          <w:b/>
        </w:rPr>
        <w:lastRenderedPageBreak/>
        <w:t>Thème 4 : Qualité des soins</w:t>
      </w:r>
      <w:r w:rsidR="00BB21E4">
        <w:rPr>
          <w:b/>
        </w:rPr>
        <w:t xml:space="preserve"> : </w:t>
      </w:r>
      <w:r w:rsidRPr="00C90DDB">
        <w:t xml:space="preserve">Ce thème </w:t>
      </w:r>
      <w:r w:rsidR="00C44923">
        <w:t xml:space="preserve">est </w:t>
      </w:r>
      <w:r w:rsidRPr="00C90DDB">
        <w:t>centré sur le développement d’un</w:t>
      </w:r>
      <w:r w:rsidR="00C44923">
        <w:t xml:space="preserve"> continuum de soins inter</w:t>
      </w:r>
      <w:r w:rsidRPr="00C90DDB">
        <w:t xml:space="preserve">disciplinaires conformément à des normes et </w:t>
      </w:r>
      <w:r w:rsidR="004B14AD">
        <w:t xml:space="preserve">à </w:t>
      </w:r>
      <w:r w:rsidRPr="00C90DDB">
        <w:t xml:space="preserve">des recommandations fondées sur des </w:t>
      </w:r>
      <w:r w:rsidR="00C44923">
        <w:t>résultats probants</w:t>
      </w:r>
      <w:r w:rsidRPr="00C90DDB">
        <w:t xml:space="preserve"> et en fonction des besoins et des préférences d</w:t>
      </w:r>
      <w:r w:rsidR="00C44923">
        <w:t>u C/F</w:t>
      </w:r>
      <w:r w:rsidRPr="00C90DDB">
        <w:t xml:space="preserve">. </w:t>
      </w:r>
    </w:p>
    <w:p w:rsidR="00C44923" w:rsidRDefault="00C44923" w:rsidP="00E074A6">
      <w:pPr>
        <w:jc w:val="both"/>
      </w:pPr>
    </w:p>
    <w:tbl>
      <w:tblPr>
        <w:tblStyle w:val="Grilledutableau"/>
        <w:tblW w:w="14283" w:type="dxa"/>
        <w:tblLayout w:type="fixed"/>
        <w:tblLook w:val="04A0" w:firstRow="1" w:lastRow="0" w:firstColumn="1" w:lastColumn="0" w:noHBand="0" w:noVBand="1"/>
      </w:tblPr>
      <w:tblGrid>
        <w:gridCol w:w="11874"/>
        <w:gridCol w:w="708"/>
        <w:gridCol w:w="567"/>
        <w:gridCol w:w="567"/>
        <w:gridCol w:w="567"/>
      </w:tblGrid>
      <w:tr w:rsidR="00C44923" w:rsidRPr="00F123A7" w:rsidTr="00D20BAB">
        <w:trPr>
          <w:cantSplit/>
          <w:trHeight w:val="1037"/>
        </w:trPr>
        <w:tc>
          <w:tcPr>
            <w:tcW w:w="11874" w:type="dxa"/>
            <w:tcBorders>
              <w:bottom w:val="nil"/>
            </w:tcBorders>
          </w:tcPr>
          <w:p w:rsidR="00C44923" w:rsidRPr="005A0D60" w:rsidRDefault="00C44923" w:rsidP="001778D7">
            <w:pPr>
              <w:rPr>
                <w:b/>
              </w:rPr>
            </w:pPr>
            <w:r w:rsidRPr="005A0D60">
              <w:rPr>
                <w:b/>
              </w:rPr>
              <w:t>Description de</w:t>
            </w:r>
            <w:r>
              <w:rPr>
                <w:b/>
              </w:rPr>
              <w:t>s éléments de la pratique</w:t>
            </w:r>
          </w:p>
        </w:tc>
        <w:tc>
          <w:tcPr>
            <w:tcW w:w="1275" w:type="dxa"/>
            <w:gridSpan w:val="2"/>
            <w:tcBorders>
              <w:right w:val="double" w:sz="4" w:space="0" w:color="auto"/>
            </w:tcBorders>
          </w:tcPr>
          <w:p w:rsidR="00C44923" w:rsidRPr="00F123A7" w:rsidRDefault="00C44923" w:rsidP="001778D7">
            <w:pPr>
              <w:jc w:val="center"/>
              <w:rPr>
                <w:b/>
              </w:rPr>
            </w:pPr>
            <w:r>
              <w:rPr>
                <w:b/>
              </w:rPr>
              <w:t>Pertinent pour mon service</w:t>
            </w:r>
          </w:p>
        </w:tc>
        <w:tc>
          <w:tcPr>
            <w:tcW w:w="1134" w:type="dxa"/>
            <w:gridSpan w:val="2"/>
            <w:tcBorders>
              <w:left w:val="double" w:sz="4" w:space="0" w:color="auto"/>
            </w:tcBorders>
          </w:tcPr>
          <w:p w:rsidR="00C44923" w:rsidRDefault="00C44923" w:rsidP="001778D7">
            <w:pPr>
              <w:jc w:val="center"/>
              <w:rPr>
                <w:b/>
              </w:rPr>
            </w:pPr>
            <w:r>
              <w:rPr>
                <w:b/>
              </w:rPr>
              <w:t>Présent dans</w:t>
            </w:r>
          </w:p>
          <w:p w:rsidR="00C44923" w:rsidRPr="00F123A7" w:rsidRDefault="00C44923" w:rsidP="005A5377">
            <w:pPr>
              <w:jc w:val="center"/>
              <w:rPr>
                <w:b/>
              </w:rPr>
            </w:pPr>
            <w:r>
              <w:rPr>
                <w:b/>
              </w:rPr>
              <w:t xml:space="preserve"> mon service</w:t>
            </w:r>
          </w:p>
        </w:tc>
      </w:tr>
      <w:tr w:rsidR="00C44923" w:rsidTr="00D20BAB">
        <w:trPr>
          <w:trHeight w:val="90"/>
        </w:trPr>
        <w:tc>
          <w:tcPr>
            <w:tcW w:w="11874" w:type="dxa"/>
            <w:tcBorders>
              <w:top w:val="nil"/>
            </w:tcBorders>
          </w:tcPr>
          <w:p w:rsidR="00C44923" w:rsidRPr="00C90DDB" w:rsidRDefault="00C44923" w:rsidP="001778D7"/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:rsidR="00C44923" w:rsidRPr="005A5377" w:rsidRDefault="00C44923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O</w:t>
            </w:r>
            <w:r w:rsidR="005A5377" w:rsidRPr="005A5377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C44923" w:rsidRPr="005A5377" w:rsidRDefault="00C44923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N</w:t>
            </w:r>
            <w:r w:rsidR="005A5377" w:rsidRPr="005A5377">
              <w:rPr>
                <w:sz w:val="16"/>
                <w:szCs w:val="16"/>
              </w:rPr>
              <w:t>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vAlign w:val="center"/>
          </w:tcPr>
          <w:p w:rsidR="00C44923" w:rsidRPr="005A5377" w:rsidRDefault="00C44923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O</w:t>
            </w:r>
            <w:r w:rsidR="005A5377" w:rsidRPr="005A5377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vAlign w:val="center"/>
          </w:tcPr>
          <w:p w:rsidR="00C44923" w:rsidRPr="005A5377" w:rsidRDefault="00C44923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N</w:t>
            </w:r>
            <w:r w:rsidR="005A5377" w:rsidRPr="005A5377">
              <w:rPr>
                <w:sz w:val="16"/>
                <w:szCs w:val="16"/>
              </w:rPr>
              <w:t>ON</w:t>
            </w:r>
          </w:p>
        </w:tc>
      </w:tr>
      <w:tr w:rsidR="00B8269E" w:rsidRPr="005A0D60" w:rsidTr="00D20BAB">
        <w:tc>
          <w:tcPr>
            <w:tcW w:w="11874" w:type="dxa"/>
          </w:tcPr>
          <w:p w:rsidR="00B8269E" w:rsidRPr="00C90DDB" w:rsidRDefault="00B8269E" w:rsidP="001778D7">
            <w:r>
              <w:t xml:space="preserve">a. </w:t>
            </w:r>
            <w:r w:rsidRPr="00C90DDB">
              <w:t>Évaluer systématiquement les besoins du client au travers du continuum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</w:tcPr>
          <w:p w:rsidR="00B8269E" w:rsidRPr="005A0D60" w:rsidRDefault="00B8269E" w:rsidP="001778D7"/>
        </w:tc>
      </w:tr>
      <w:tr w:rsidR="00B8269E" w:rsidRPr="005A0D60" w:rsidTr="00D20BAB">
        <w:tc>
          <w:tcPr>
            <w:tcW w:w="11874" w:type="dxa"/>
          </w:tcPr>
          <w:p w:rsidR="00B8269E" w:rsidRPr="00C90DDB" w:rsidRDefault="00B8269E" w:rsidP="003816FA">
            <w:r>
              <w:t xml:space="preserve">b. </w:t>
            </w:r>
            <w:r w:rsidRPr="00C90DDB">
              <w:t xml:space="preserve">Développer </w:t>
            </w:r>
            <w:r w:rsidR="004B108A">
              <w:t xml:space="preserve">le travail en équipe interdisciplinaire au sein du continuum de soins 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</w:tcPr>
          <w:p w:rsidR="00B8269E" w:rsidRPr="005A0D60" w:rsidRDefault="00B8269E" w:rsidP="001778D7"/>
        </w:tc>
      </w:tr>
      <w:tr w:rsidR="00B8269E" w:rsidRPr="005A0D60" w:rsidTr="00D20BAB">
        <w:tc>
          <w:tcPr>
            <w:tcW w:w="11874" w:type="dxa"/>
          </w:tcPr>
          <w:p w:rsidR="00B8269E" w:rsidRPr="00C90DDB" w:rsidRDefault="00B8269E" w:rsidP="001778D7">
            <w:r>
              <w:t xml:space="preserve">c. </w:t>
            </w:r>
            <w:r w:rsidRPr="00C90DDB">
              <w:t xml:space="preserve">Assurer la participation de représentants de la clientèle aux projets d’amélioration du 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</w:tcPr>
          <w:p w:rsidR="00B8269E" w:rsidRPr="005A0D60" w:rsidRDefault="00B8269E" w:rsidP="001778D7"/>
        </w:tc>
      </w:tr>
      <w:tr w:rsidR="00B8269E" w:rsidRPr="005A0D60" w:rsidTr="00D20BAB">
        <w:tc>
          <w:tcPr>
            <w:tcW w:w="11874" w:type="dxa"/>
          </w:tcPr>
          <w:p w:rsidR="00B8269E" w:rsidRPr="00C90DDB" w:rsidRDefault="00B8269E" w:rsidP="00B8269E">
            <w:r>
              <w:t xml:space="preserve">d. </w:t>
            </w:r>
            <w:r w:rsidRPr="00C90DDB">
              <w:t xml:space="preserve">Se conformer aux recommandations et aux normes </w:t>
            </w:r>
            <w:r>
              <w:t xml:space="preserve">de pratique </w:t>
            </w:r>
            <w:r w:rsidRPr="00C90DDB">
              <w:t xml:space="preserve">fondées sur des </w:t>
            </w:r>
            <w:r>
              <w:t>résultats probant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</w:tcPr>
          <w:p w:rsidR="00B8269E" w:rsidRPr="005A0D60" w:rsidRDefault="00B8269E" w:rsidP="001778D7"/>
        </w:tc>
      </w:tr>
      <w:tr w:rsidR="00B8269E" w:rsidRPr="005A0D60" w:rsidTr="00D20BAB">
        <w:tc>
          <w:tcPr>
            <w:tcW w:w="11874" w:type="dxa"/>
          </w:tcPr>
          <w:p w:rsidR="00B8269E" w:rsidRPr="00C90DDB" w:rsidRDefault="00B8269E" w:rsidP="001778D7">
            <w:r>
              <w:t xml:space="preserve">e. </w:t>
            </w:r>
            <w:r w:rsidRPr="00C90DDB">
              <w:t xml:space="preserve">Assurer la participation de représentants de clientèle aux évaluations du rendement du continuum </w:t>
            </w:r>
            <w:r w:rsidR="003816FA">
              <w:t xml:space="preserve">de </w:t>
            </w:r>
            <w:r w:rsidRPr="00C90DDB">
              <w:t xml:space="preserve">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269E" w:rsidRPr="005A0D60" w:rsidRDefault="00B8269E" w:rsidP="001778D7"/>
        </w:tc>
        <w:tc>
          <w:tcPr>
            <w:tcW w:w="567" w:type="dxa"/>
          </w:tcPr>
          <w:p w:rsidR="00B8269E" w:rsidRPr="005A0D60" w:rsidRDefault="00B8269E" w:rsidP="001778D7"/>
        </w:tc>
      </w:tr>
      <w:tr w:rsidR="00C44923" w:rsidRPr="005A0D60" w:rsidTr="00D20BAB">
        <w:tc>
          <w:tcPr>
            <w:tcW w:w="11874" w:type="dxa"/>
            <w:tcBorders>
              <w:top w:val="double" w:sz="4" w:space="0" w:color="auto"/>
            </w:tcBorders>
          </w:tcPr>
          <w:p w:rsidR="00C44923" w:rsidRDefault="00C44923" w:rsidP="001778D7"/>
          <w:p w:rsidR="00C44923" w:rsidRPr="00782516" w:rsidRDefault="00C44923" w:rsidP="001778D7">
            <w:r w:rsidRPr="00782516">
              <w:t xml:space="preserve">Thème </w:t>
            </w:r>
            <w:r w:rsidR="00B8269E">
              <w:t>4</w:t>
            </w:r>
            <w:r w:rsidRPr="00782516">
              <w:t xml:space="preserve"> : </w:t>
            </w:r>
          </w:p>
          <w:p w:rsidR="00A65FD0" w:rsidRPr="006E4DEC" w:rsidRDefault="00A65FD0" w:rsidP="00A65FD0">
            <w:r>
              <w:t>En lien avec votre milieu de pratique, le développement de ce continuum de soins</w:t>
            </w:r>
            <w:r w:rsidRPr="006E4DEC">
              <w:t xml:space="preserve"> a contribué</w:t>
            </w:r>
            <w:r>
              <w:t xml:space="preserve">, </w:t>
            </w:r>
            <w:r w:rsidRPr="006E4DEC">
              <w:t>contribue</w:t>
            </w:r>
            <w:r>
              <w:t xml:space="preserve"> ou contribuera</w:t>
            </w:r>
            <w:r w:rsidRPr="006E4DEC">
              <w:t xml:space="preserve"> au développement de ces </w:t>
            </w:r>
            <w:r>
              <w:t xml:space="preserve">éléments de la </w:t>
            </w:r>
            <w:r w:rsidRPr="006E4DEC">
              <w:t xml:space="preserve">pratique </w:t>
            </w:r>
            <w:r>
              <w:t xml:space="preserve"> (thème 4) </w:t>
            </w:r>
            <w:r w:rsidRPr="006E4DEC">
              <w:t xml:space="preserve">? </w:t>
            </w:r>
          </w:p>
          <w:p w:rsidR="00C44923" w:rsidRPr="005A0D60" w:rsidRDefault="00C44923" w:rsidP="00A65FD0"/>
        </w:tc>
        <w:tc>
          <w:tcPr>
            <w:tcW w:w="2409" w:type="dxa"/>
            <w:gridSpan w:val="4"/>
            <w:tcBorders>
              <w:top w:val="double" w:sz="4" w:space="0" w:color="auto"/>
            </w:tcBorders>
            <w:vAlign w:val="center"/>
          </w:tcPr>
          <w:p w:rsidR="00C44923" w:rsidRDefault="00C44923" w:rsidP="001778D7">
            <w:pPr>
              <w:jc w:val="right"/>
            </w:pPr>
            <w:r>
              <w:t>Pas du tout d’accord □</w:t>
            </w:r>
          </w:p>
          <w:p w:rsidR="00C44923" w:rsidRDefault="00A65FD0" w:rsidP="001778D7">
            <w:pPr>
              <w:jc w:val="right"/>
            </w:pPr>
            <w:r>
              <w:t>Désaccord</w:t>
            </w:r>
            <w:r w:rsidR="00C44923">
              <w:t xml:space="preserve">  □</w:t>
            </w:r>
          </w:p>
          <w:p w:rsidR="00C44923" w:rsidRDefault="00C44923" w:rsidP="001778D7">
            <w:pPr>
              <w:jc w:val="right"/>
            </w:pPr>
            <w:r>
              <w:t>Ni l’un ni l’autre  □</w:t>
            </w:r>
          </w:p>
          <w:p w:rsidR="00C44923" w:rsidRDefault="00C44923" w:rsidP="001778D7">
            <w:pPr>
              <w:jc w:val="right"/>
            </w:pPr>
            <w:r>
              <w:t>D’accord  □</w:t>
            </w:r>
          </w:p>
          <w:p w:rsidR="00C44923" w:rsidRPr="005A0D60" w:rsidRDefault="00C44923" w:rsidP="001778D7">
            <w:pPr>
              <w:jc w:val="right"/>
            </w:pPr>
            <w:r>
              <w:t>Tout à fait d’accord  □</w:t>
            </w:r>
          </w:p>
        </w:tc>
      </w:tr>
    </w:tbl>
    <w:p w:rsidR="00C44923" w:rsidRDefault="00C44923" w:rsidP="00E074A6">
      <w:pPr>
        <w:jc w:val="both"/>
      </w:pPr>
    </w:p>
    <w:p w:rsidR="00D20BAB" w:rsidRDefault="00D20BA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074A6" w:rsidRDefault="00E074A6" w:rsidP="00E074A6">
      <w:pPr>
        <w:jc w:val="both"/>
      </w:pPr>
      <w:r w:rsidRPr="00C90DDB">
        <w:rPr>
          <w:b/>
        </w:rPr>
        <w:lastRenderedPageBreak/>
        <w:t>Thème 5 : Apprentissage axé sur les résultats</w:t>
      </w:r>
      <w:r>
        <w:rPr>
          <w:b/>
        </w:rPr>
        <w:t xml:space="preserve"> : </w:t>
      </w:r>
      <w:r w:rsidRPr="00C90DDB">
        <w:t xml:space="preserve">Ce thème </w:t>
      </w:r>
      <w:r w:rsidR="00EC568D">
        <w:t xml:space="preserve">réfère à </w:t>
      </w:r>
      <w:r w:rsidRPr="00C90DDB">
        <w:t>l’établissement d’une culture d’amélioration continue des résultats obtenus dans l</w:t>
      </w:r>
      <w:r w:rsidR="008F2E89">
        <w:t>e continuum de soins</w:t>
      </w:r>
      <w:r w:rsidRPr="00C90DDB">
        <w:t xml:space="preserve">. </w:t>
      </w:r>
      <w:r w:rsidR="008F2E89">
        <w:t>E</w:t>
      </w:r>
      <w:r w:rsidRPr="00C90DDB">
        <w:t>ssentiel</w:t>
      </w:r>
      <w:r w:rsidR="008F2E89">
        <w:t>s</w:t>
      </w:r>
      <w:r w:rsidRPr="00C90DDB">
        <w:t xml:space="preserve"> à l’amélioration</w:t>
      </w:r>
      <w:r w:rsidR="008F2E89">
        <w:t xml:space="preserve"> continue</w:t>
      </w:r>
      <w:r w:rsidRPr="00C90DDB">
        <w:t xml:space="preserve">: définition des objectifs de collaboration, identification des </w:t>
      </w:r>
      <w:r w:rsidR="00EC568D">
        <w:t xml:space="preserve">points à améliorer </w:t>
      </w:r>
      <w:r w:rsidRPr="00C90DDB">
        <w:t>dans les soins et de stratégies d’apprentissage</w:t>
      </w:r>
      <w:r w:rsidR="008F2E89">
        <w:t xml:space="preserve">, </w:t>
      </w:r>
      <w:r w:rsidRPr="00C90DDB">
        <w:t>échange de connaissances</w:t>
      </w:r>
      <w:r w:rsidR="008F2E89">
        <w:t xml:space="preserve">, mesures incitatives </w:t>
      </w:r>
      <w:r w:rsidRPr="00C90DDB">
        <w:t>pour encourager le rendement amélioré.</w:t>
      </w:r>
    </w:p>
    <w:p w:rsidR="003E6BFD" w:rsidRDefault="003E6BFD" w:rsidP="00E074A6">
      <w:pPr>
        <w:jc w:val="both"/>
      </w:pPr>
    </w:p>
    <w:tbl>
      <w:tblPr>
        <w:tblStyle w:val="Grilledutableau"/>
        <w:tblW w:w="14283" w:type="dxa"/>
        <w:tblLayout w:type="fixed"/>
        <w:tblLook w:val="04A0" w:firstRow="1" w:lastRow="0" w:firstColumn="1" w:lastColumn="0" w:noHBand="0" w:noVBand="1"/>
      </w:tblPr>
      <w:tblGrid>
        <w:gridCol w:w="11874"/>
        <w:gridCol w:w="708"/>
        <w:gridCol w:w="567"/>
        <w:gridCol w:w="567"/>
        <w:gridCol w:w="567"/>
      </w:tblGrid>
      <w:tr w:rsidR="008F2E89" w:rsidRPr="00F123A7" w:rsidTr="00D20BAB">
        <w:trPr>
          <w:cantSplit/>
          <w:trHeight w:val="1040"/>
        </w:trPr>
        <w:tc>
          <w:tcPr>
            <w:tcW w:w="11874" w:type="dxa"/>
            <w:tcBorders>
              <w:bottom w:val="nil"/>
            </w:tcBorders>
          </w:tcPr>
          <w:p w:rsidR="008F2E89" w:rsidRPr="005A0D60" w:rsidRDefault="008F2E89" w:rsidP="001778D7">
            <w:pPr>
              <w:rPr>
                <w:b/>
              </w:rPr>
            </w:pPr>
            <w:r w:rsidRPr="005A0D60">
              <w:rPr>
                <w:b/>
              </w:rPr>
              <w:t>Description de</w:t>
            </w:r>
            <w:r>
              <w:rPr>
                <w:b/>
              </w:rPr>
              <w:t>s éléments de la pratique</w:t>
            </w:r>
          </w:p>
        </w:tc>
        <w:tc>
          <w:tcPr>
            <w:tcW w:w="1275" w:type="dxa"/>
            <w:gridSpan w:val="2"/>
            <w:tcBorders>
              <w:right w:val="double" w:sz="4" w:space="0" w:color="auto"/>
            </w:tcBorders>
          </w:tcPr>
          <w:p w:rsidR="008F2E89" w:rsidRPr="00F123A7" w:rsidRDefault="008F2E89" w:rsidP="001778D7">
            <w:pPr>
              <w:jc w:val="center"/>
              <w:rPr>
                <w:b/>
              </w:rPr>
            </w:pPr>
            <w:r>
              <w:rPr>
                <w:b/>
              </w:rPr>
              <w:t>Pertinent pour mon service</w:t>
            </w:r>
          </w:p>
        </w:tc>
        <w:tc>
          <w:tcPr>
            <w:tcW w:w="1134" w:type="dxa"/>
            <w:gridSpan w:val="2"/>
            <w:tcBorders>
              <w:left w:val="double" w:sz="4" w:space="0" w:color="auto"/>
            </w:tcBorders>
          </w:tcPr>
          <w:p w:rsidR="008F2E89" w:rsidRDefault="008F2E89" w:rsidP="001778D7">
            <w:pPr>
              <w:jc w:val="center"/>
              <w:rPr>
                <w:b/>
              </w:rPr>
            </w:pPr>
            <w:r>
              <w:rPr>
                <w:b/>
              </w:rPr>
              <w:t>Présent dans</w:t>
            </w:r>
          </w:p>
          <w:p w:rsidR="008F2E89" w:rsidRPr="00F123A7" w:rsidRDefault="008F2E89" w:rsidP="005A5377">
            <w:pPr>
              <w:jc w:val="center"/>
              <w:rPr>
                <w:b/>
              </w:rPr>
            </w:pPr>
            <w:r>
              <w:rPr>
                <w:b/>
              </w:rPr>
              <w:t xml:space="preserve"> mon service</w:t>
            </w:r>
          </w:p>
        </w:tc>
      </w:tr>
      <w:tr w:rsidR="008F2E89" w:rsidTr="00D20BAB">
        <w:trPr>
          <w:trHeight w:val="90"/>
        </w:trPr>
        <w:tc>
          <w:tcPr>
            <w:tcW w:w="11874" w:type="dxa"/>
            <w:tcBorders>
              <w:top w:val="nil"/>
            </w:tcBorders>
          </w:tcPr>
          <w:p w:rsidR="008F2E89" w:rsidRPr="00C90DDB" w:rsidRDefault="008F2E89" w:rsidP="001778D7"/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:rsidR="008F2E89" w:rsidRPr="005A5377" w:rsidRDefault="008F2E89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O</w:t>
            </w:r>
            <w:r w:rsidR="005A5377" w:rsidRPr="005A5377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F2E89" w:rsidRPr="005A5377" w:rsidRDefault="008F2E89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N</w:t>
            </w:r>
            <w:r w:rsidR="005A5377" w:rsidRPr="005A5377">
              <w:rPr>
                <w:sz w:val="16"/>
                <w:szCs w:val="16"/>
              </w:rPr>
              <w:t>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vAlign w:val="center"/>
          </w:tcPr>
          <w:p w:rsidR="008F2E89" w:rsidRPr="005A5377" w:rsidRDefault="008F2E89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O</w:t>
            </w:r>
            <w:r w:rsidR="005A5377" w:rsidRPr="005A5377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vAlign w:val="center"/>
          </w:tcPr>
          <w:p w:rsidR="008F2E89" w:rsidRPr="005A5377" w:rsidRDefault="008F2E89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N</w:t>
            </w:r>
            <w:r w:rsidR="005A5377" w:rsidRPr="005A5377">
              <w:rPr>
                <w:sz w:val="16"/>
                <w:szCs w:val="16"/>
              </w:rPr>
              <w:t>ON</w:t>
            </w:r>
          </w:p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EC568D">
            <w:r>
              <w:t xml:space="preserve">a. </w:t>
            </w:r>
            <w:r w:rsidRPr="00C90DDB">
              <w:t xml:space="preserve">Promouvoir une culture d’amélioration continue dans le 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1778D7">
            <w:r>
              <w:t>b. É</w:t>
            </w:r>
            <w:r w:rsidRPr="00C90DDB">
              <w:t xml:space="preserve">valuer </w:t>
            </w:r>
            <w:r>
              <w:t>l</w:t>
            </w:r>
            <w:r w:rsidRPr="00C90DDB">
              <w:t>es soins prodigués en collaboration</w:t>
            </w:r>
            <w:r>
              <w:t xml:space="preserve"> avec les partenaires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EC568D">
            <w:r>
              <w:t xml:space="preserve">c. </w:t>
            </w:r>
            <w:r w:rsidR="00EC568D">
              <w:t>Partager l</w:t>
            </w:r>
            <w:r w:rsidRPr="00C90DDB">
              <w:t>es bienfaits de la collaboration pour chacun des partenaires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A65FD0">
            <w:r>
              <w:t xml:space="preserve">d. </w:t>
            </w:r>
            <w:r w:rsidRPr="00C90DDB">
              <w:t>Évaluer en collaboration</w:t>
            </w:r>
            <w:r>
              <w:t xml:space="preserve"> avec les partenaires</w:t>
            </w:r>
            <w:r w:rsidR="00A65FD0">
              <w:t xml:space="preserve"> de soins</w:t>
            </w:r>
            <w:r w:rsidRPr="00C90DDB">
              <w:t xml:space="preserve">, les </w:t>
            </w:r>
            <w:r w:rsidR="00EC568D">
              <w:t>points à améliorer d</w:t>
            </w:r>
            <w:r w:rsidRPr="00C90DDB">
              <w:t xml:space="preserve">ans les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1778D7">
            <w:r>
              <w:t xml:space="preserve">e. </w:t>
            </w:r>
            <w:r w:rsidRPr="00C90DDB">
              <w:t xml:space="preserve">Partager des connaissances entre partenaires </w:t>
            </w:r>
            <w:r>
              <w:t xml:space="preserve">sur </w:t>
            </w:r>
            <w:r w:rsidRPr="00C90DDB">
              <w:t xml:space="preserve">l’organisation efficace des services </w:t>
            </w:r>
            <w:r>
              <w:t>dans le continuum de soins</w:t>
            </w:r>
            <w:r w:rsidRPr="00C90DDB">
              <w:t xml:space="preserve"> 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1778D7">
            <w:r>
              <w:t xml:space="preserve">f. </w:t>
            </w:r>
            <w:r w:rsidRPr="00C90DDB">
              <w:t xml:space="preserve">Favoriser </w:t>
            </w:r>
            <w:r>
              <w:t xml:space="preserve">les </w:t>
            </w:r>
            <w:r w:rsidRPr="00C90DDB">
              <w:t xml:space="preserve">discussions </w:t>
            </w:r>
            <w:r>
              <w:t xml:space="preserve">portant </w:t>
            </w:r>
            <w:r w:rsidRPr="00C90DDB">
              <w:t>sur les améliorations pouvant être apportées par les partenaires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1778D7">
            <w:r>
              <w:t xml:space="preserve">g. </w:t>
            </w:r>
            <w:r w:rsidRPr="00C90DDB">
              <w:t>Échanger de l’information entre partenaires relativement au processus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8E74EF">
            <w:r>
              <w:t xml:space="preserve">h. </w:t>
            </w:r>
            <w:r w:rsidRPr="00C90DDB">
              <w:t xml:space="preserve">Offrir des mesures incitatives </w:t>
            </w:r>
            <w:r w:rsidR="008E74EF">
              <w:t xml:space="preserve">aux partenaires de soins </w:t>
            </w:r>
            <w:r w:rsidRPr="00C90DDB">
              <w:t>qui encouragent à atteindre des objectifs de qualité</w:t>
            </w:r>
            <w:r>
              <w:t xml:space="preserve"> de soins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5A5377">
            <w:r>
              <w:t xml:space="preserve">i. </w:t>
            </w:r>
            <w:r w:rsidRPr="00C90DDB">
              <w:t xml:space="preserve">Utiliser les connaissances et l’information </w:t>
            </w:r>
            <w:r>
              <w:t xml:space="preserve">disponibles </w:t>
            </w:r>
            <w:r w:rsidR="005A5377">
              <w:t>(</w:t>
            </w:r>
            <w:r>
              <w:t>indicateurs</w:t>
            </w:r>
            <w:r w:rsidR="005A5377">
              <w:t xml:space="preserve">) </w:t>
            </w:r>
            <w:r w:rsidRPr="00C90DDB">
              <w:t>pour diriger et coordonner le continuum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8E74EF">
            <w:r>
              <w:t xml:space="preserve">j. </w:t>
            </w:r>
            <w:r w:rsidR="00EC568D">
              <w:t xml:space="preserve">Accéder à </w:t>
            </w:r>
            <w:r w:rsidRPr="00C90DDB">
              <w:t>des programmes de formation et</w:t>
            </w:r>
            <w:r w:rsidR="00EC568D">
              <w:t xml:space="preserve"> </w:t>
            </w:r>
            <w:r w:rsidR="008E74EF">
              <w:t xml:space="preserve">à </w:t>
            </w:r>
            <w:r>
              <w:t xml:space="preserve">des </w:t>
            </w:r>
            <w:r w:rsidR="00EC568D">
              <w:t xml:space="preserve">occasions </w:t>
            </w:r>
            <w:r w:rsidRPr="00C90DDB">
              <w:t xml:space="preserve">d’apprentissage </w:t>
            </w:r>
            <w:r w:rsidR="00EC568D">
              <w:t xml:space="preserve">pour </w:t>
            </w:r>
            <w:r>
              <w:t>l</w:t>
            </w:r>
            <w:r w:rsidRPr="00C90DDB">
              <w:t>es partenaires</w:t>
            </w:r>
            <w:r w:rsidR="008E74EF">
              <w:t xml:space="preserve"> de soins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3816FA">
            <w:r>
              <w:t xml:space="preserve">k. </w:t>
            </w:r>
            <w:r w:rsidR="00EC568D">
              <w:t>Diffuser aux partenaires de soins, l</w:t>
            </w:r>
            <w:r w:rsidRPr="00C90DDB">
              <w:t xml:space="preserve">es </w:t>
            </w:r>
            <w:r w:rsidR="00EC568D">
              <w:t xml:space="preserve">résultats de </w:t>
            </w:r>
            <w:r w:rsidRPr="00C90DDB">
              <w:t xml:space="preserve">la réalisation des objectifs </w:t>
            </w:r>
            <w:r w:rsidR="00EC568D">
              <w:t xml:space="preserve">du continuum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</w:tcPr>
          <w:p w:rsidR="008F2E89" w:rsidRPr="00C90DDB" w:rsidRDefault="008F2E89" w:rsidP="003816FA">
            <w:r>
              <w:t xml:space="preserve">l. </w:t>
            </w:r>
            <w:r w:rsidRPr="00C90DDB">
              <w:t>Promouvoir l</w:t>
            </w:r>
            <w:r w:rsidR="003816FA">
              <w:t xml:space="preserve">es échanges entre les partenaires </w:t>
            </w:r>
            <w:r w:rsidRPr="00C90DDB">
              <w:t xml:space="preserve">en vue d’apporter des innovations aux soins </w:t>
            </w:r>
            <w:r>
              <w:t>offert</w:t>
            </w:r>
            <w:r w:rsidR="003816FA">
              <w:t>s</w:t>
            </w:r>
            <w:r>
              <w:t xml:space="preserve"> dans le continuum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8F2E89" w:rsidRPr="005A0D60" w:rsidRDefault="008F2E89" w:rsidP="001778D7"/>
        </w:tc>
        <w:tc>
          <w:tcPr>
            <w:tcW w:w="567" w:type="dxa"/>
          </w:tcPr>
          <w:p w:rsidR="008F2E89" w:rsidRPr="005A0D60" w:rsidRDefault="008F2E89" w:rsidP="001778D7"/>
        </w:tc>
      </w:tr>
      <w:tr w:rsidR="008F2E89" w:rsidRPr="005A0D60" w:rsidTr="00D20BAB">
        <w:tc>
          <w:tcPr>
            <w:tcW w:w="11874" w:type="dxa"/>
            <w:tcBorders>
              <w:top w:val="double" w:sz="4" w:space="0" w:color="auto"/>
            </w:tcBorders>
          </w:tcPr>
          <w:p w:rsidR="008F2E89" w:rsidRDefault="008F2E89" w:rsidP="001778D7"/>
          <w:p w:rsidR="008F2E89" w:rsidRPr="00782516" w:rsidRDefault="008F2E89" w:rsidP="001778D7">
            <w:r w:rsidRPr="00782516">
              <w:t xml:space="preserve">Thème </w:t>
            </w:r>
            <w:r>
              <w:t>5</w:t>
            </w:r>
            <w:r w:rsidRPr="00782516">
              <w:t xml:space="preserve"> : </w:t>
            </w:r>
          </w:p>
          <w:p w:rsidR="008E74EF" w:rsidRPr="006E4DEC" w:rsidRDefault="008E74EF" w:rsidP="008E74EF">
            <w:r>
              <w:t>En lien avec votre milieu de pratique, le développement de ce continuum de soins</w:t>
            </w:r>
            <w:r w:rsidRPr="006E4DEC">
              <w:t xml:space="preserve"> a contribué</w:t>
            </w:r>
            <w:r>
              <w:t xml:space="preserve">, </w:t>
            </w:r>
            <w:r w:rsidRPr="006E4DEC">
              <w:t>contribue</w:t>
            </w:r>
            <w:r>
              <w:t xml:space="preserve"> ou contribuera</w:t>
            </w:r>
            <w:r w:rsidRPr="006E4DEC">
              <w:t xml:space="preserve"> au développement de ces </w:t>
            </w:r>
            <w:r>
              <w:t xml:space="preserve">éléments de la </w:t>
            </w:r>
            <w:r w:rsidRPr="006E4DEC">
              <w:t xml:space="preserve">pratique </w:t>
            </w:r>
            <w:r>
              <w:t xml:space="preserve"> (thème 5) </w:t>
            </w:r>
            <w:r w:rsidRPr="006E4DEC">
              <w:t xml:space="preserve">? </w:t>
            </w:r>
          </w:p>
          <w:p w:rsidR="008F2E89" w:rsidRPr="005A0D60" w:rsidRDefault="008F2E89" w:rsidP="008E74EF"/>
        </w:tc>
        <w:tc>
          <w:tcPr>
            <w:tcW w:w="2409" w:type="dxa"/>
            <w:gridSpan w:val="4"/>
            <w:tcBorders>
              <w:top w:val="double" w:sz="4" w:space="0" w:color="auto"/>
            </w:tcBorders>
            <w:vAlign w:val="center"/>
          </w:tcPr>
          <w:p w:rsidR="008F2E89" w:rsidRDefault="008F2E89" w:rsidP="001778D7">
            <w:pPr>
              <w:jc w:val="right"/>
            </w:pPr>
            <w:r>
              <w:t>Pas du tout d’accord □</w:t>
            </w:r>
          </w:p>
          <w:p w:rsidR="008F2E89" w:rsidRDefault="008E74EF" w:rsidP="001778D7">
            <w:pPr>
              <w:jc w:val="right"/>
            </w:pPr>
            <w:r>
              <w:t>Désaccord</w:t>
            </w:r>
            <w:r w:rsidR="008F2E89">
              <w:t xml:space="preserve">  □</w:t>
            </w:r>
          </w:p>
          <w:p w:rsidR="008F2E89" w:rsidRDefault="008F2E89" w:rsidP="001778D7">
            <w:pPr>
              <w:jc w:val="right"/>
            </w:pPr>
            <w:r>
              <w:t>Ni l’un ni l’autre  □</w:t>
            </w:r>
          </w:p>
          <w:p w:rsidR="008F2E89" w:rsidRDefault="008F2E89" w:rsidP="001778D7">
            <w:pPr>
              <w:jc w:val="right"/>
            </w:pPr>
            <w:r>
              <w:t>D’accord  □</w:t>
            </w:r>
          </w:p>
          <w:p w:rsidR="008F2E89" w:rsidRPr="005A0D60" w:rsidRDefault="008F2E89" w:rsidP="001778D7">
            <w:pPr>
              <w:jc w:val="right"/>
            </w:pPr>
            <w:r>
              <w:t>Tout à fait d’accord  □</w:t>
            </w:r>
          </w:p>
        </w:tc>
      </w:tr>
    </w:tbl>
    <w:p w:rsidR="00BB21E4" w:rsidRDefault="00BB21E4" w:rsidP="00E074A6">
      <w:pPr>
        <w:jc w:val="both"/>
      </w:pPr>
    </w:p>
    <w:p w:rsidR="00D20BAB" w:rsidRDefault="00D20BA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074A6" w:rsidRDefault="00E074A6" w:rsidP="00E074A6">
      <w:pPr>
        <w:jc w:val="both"/>
      </w:pPr>
      <w:r w:rsidRPr="00C90DDB">
        <w:rPr>
          <w:b/>
        </w:rPr>
        <w:lastRenderedPageBreak/>
        <w:t xml:space="preserve">Thème 6 : Travail </w:t>
      </w:r>
      <w:r w:rsidR="00454389">
        <w:rPr>
          <w:b/>
        </w:rPr>
        <w:t xml:space="preserve">en </w:t>
      </w:r>
      <w:r w:rsidRPr="00C90DDB">
        <w:rPr>
          <w:b/>
        </w:rPr>
        <w:t>équipe inter</w:t>
      </w:r>
      <w:r w:rsidR="00454389">
        <w:rPr>
          <w:b/>
        </w:rPr>
        <w:t>disciplinaire</w:t>
      </w:r>
      <w:r>
        <w:rPr>
          <w:b/>
        </w:rPr>
        <w:t xml:space="preserve"> : </w:t>
      </w:r>
      <w:r w:rsidRPr="00C90DDB">
        <w:t xml:space="preserve">Ce thème représente le travail </w:t>
      </w:r>
      <w:r>
        <w:t xml:space="preserve">en interdisciplinarité, </w:t>
      </w:r>
      <w:r w:rsidRPr="00C90DDB">
        <w:t xml:space="preserve">auprès d’un groupe de </w:t>
      </w:r>
      <w:r w:rsidR="00B959E2">
        <w:t>C/F</w:t>
      </w:r>
      <w:r w:rsidRPr="00C90DDB">
        <w:t xml:space="preserve"> défini, qui constitue la cible de travail des professionnels appelés à collaborer au sein </w:t>
      </w:r>
      <w:r>
        <w:t xml:space="preserve">de ces </w:t>
      </w:r>
      <w:r w:rsidRPr="00C90DDB">
        <w:t xml:space="preserve">équipes organisées et intégrées </w:t>
      </w:r>
      <w:r w:rsidR="00B959E2">
        <w:t>au continuum de soins</w:t>
      </w:r>
      <w:r w:rsidRPr="00C90DDB">
        <w:t>.</w:t>
      </w:r>
    </w:p>
    <w:p w:rsidR="003E6BFD" w:rsidRDefault="003E6BFD" w:rsidP="00E074A6">
      <w:pPr>
        <w:jc w:val="both"/>
      </w:pPr>
    </w:p>
    <w:tbl>
      <w:tblPr>
        <w:tblStyle w:val="Grilledutableau"/>
        <w:tblW w:w="14283" w:type="dxa"/>
        <w:tblLayout w:type="fixed"/>
        <w:tblLook w:val="04A0" w:firstRow="1" w:lastRow="0" w:firstColumn="1" w:lastColumn="0" w:noHBand="0" w:noVBand="1"/>
      </w:tblPr>
      <w:tblGrid>
        <w:gridCol w:w="11874"/>
        <w:gridCol w:w="708"/>
        <w:gridCol w:w="567"/>
        <w:gridCol w:w="567"/>
        <w:gridCol w:w="567"/>
      </w:tblGrid>
      <w:tr w:rsidR="00B959E2" w:rsidRPr="00F123A7" w:rsidTr="00D20BAB">
        <w:trPr>
          <w:cantSplit/>
          <w:trHeight w:val="1046"/>
        </w:trPr>
        <w:tc>
          <w:tcPr>
            <w:tcW w:w="11874" w:type="dxa"/>
            <w:tcBorders>
              <w:bottom w:val="nil"/>
            </w:tcBorders>
          </w:tcPr>
          <w:p w:rsidR="00B959E2" w:rsidRPr="005A0D60" w:rsidRDefault="00B959E2" w:rsidP="001778D7">
            <w:pPr>
              <w:rPr>
                <w:b/>
              </w:rPr>
            </w:pPr>
            <w:r w:rsidRPr="005A0D60">
              <w:rPr>
                <w:b/>
              </w:rPr>
              <w:t>Description de</w:t>
            </w:r>
            <w:r>
              <w:rPr>
                <w:b/>
              </w:rPr>
              <w:t>s éléments de la pratique</w:t>
            </w:r>
          </w:p>
        </w:tc>
        <w:tc>
          <w:tcPr>
            <w:tcW w:w="1275" w:type="dxa"/>
            <w:gridSpan w:val="2"/>
            <w:tcBorders>
              <w:right w:val="double" w:sz="4" w:space="0" w:color="auto"/>
            </w:tcBorders>
          </w:tcPr>
          <w:p w:rsidR="00B959E2" w:rsidRPr="00F123A7" w:rsidRDefault="00B959E2" w:rsidP="001778D7">
            <w:pPr>
              <w:jc w:val="center"/>
              <w:rPr>
                <w:b/>
              </w:rPr>
            </w:pPr>
            <w:r>
              <w:rPr>
                <w:b/>
              </w:rPr>
              <w:t>Pertinent pour mon service</w:t>
            </w:r>
          </w:p>
        </w:tc>
        <w:tc>
          <w:tcPr>
            <w:tcW w:w="1134" w:type="dxa"/>
            <w:gridSpan w:val="2"/>
            <w:tcBorders>
              <w:left w:val="double" w:sz="4" w:space="0" w:color="auto"/>
            </w:tcBorders>
          </w:tcPr>
          <w:p w:rsidR="00B959E2" w:rsidRDefault="00B959E2" w:rsidP="001778D7">
            <w:pPr>
              <w:jc w:val="center"/>
              <w:rPr>
                <w:b/>
              </w:rPr>
            </w:pPr>
            <w:r>
              <w:rPr>
                <w:b/>
              </w:rPr>
              <w:t>Présent dans</w:t>
            </w:r>
          </w:p>
          <w:p w:rsidR="005A5377" w:rsidRDefault="005A5377" w:rsidP="001778D7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="00B959E2">
              <w:rPr>
                <w:b/>
              </w:rPr>
              <w:t>on</w:t>
            </w:r>
          </w:p>
          <w:p w:rsidR="00B959E2" w:rsidRPr="00F123A7" w:rsidRDefault="00B959E2" w:rsidP="005A5377">
            <w:pPr>
              <w:jc w:val="center"/>
              <w:rPr>
                <w:b/>
              </w:rPr>
            </w:pPr>
            <w:r>
              <w:rPr>
                <w:b/>
              </w:rPr>
              <w:t>service</w:t>
            </w:r>
          </w:p>
        </w:tc>
      </w:tr>
      <w:tr w:rsidR="00B959E2" w:rsidTr="00D20BAB">
        <w:trPr>
          <w:trHeight w:val="90"/>
        </w:trPr>
        <w:tc>
          <w:tcPr>
            <w:tcW w:w="11874" w:type="dxa"/>
            <w:tcBorders>
              <w:top w:val="nil"/>
            </w:tcBorders>
          </w:tcPr>
          <w:p w:rsidR="00B959E2" w:rsidRPr="00C90DDB" w:rsidRDefault="00B959E2" w:rsidP="001778D7"/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:rsidR="00B959E2" w:rsidRPr="005A5377" w:rsidRDefault="00B959E2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O</w:t>
            </w:r>
            <w:r w:rsidR="005A5377" w:rsidRPr="005A5377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B959E2" w:rsidRPr="005A5377" w:rsidRDefault="00B959E2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N</w:t>
            </w:r>
            <w:r w:rsidR="005A5377" w:rsidRPr="005A5377">
              <w:rPr>
                <w:sz w:val="16"/>
                <w:szCs w:val="16"/>
              </w:rPr>
              <w:t>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vAlign w:val="center"/>
          </w:tcPr>
          <w:p w:rsidR="00B959E2" w:rsidRPr="005A5377" w:rsidRDefault="00B959E2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O</w:t>
            </w:r>
            <w:r w:rsidR="005A5377" w:rsidRPr="005A5377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vAlign w:val="center"/>
          </w:tcPr>
          <w:p w:rsidR="00B959E2" w:rsidRPr="005A5377" w:rsidRDefault="00B959E2" w:rsidP="005A5377">
            <w:pPr>
              <w:jc w:val="center"/>
              <w:rPr>
                <w:sz w:val="16"/>
                <w:szCs w:val="16"/>
              </w:rPr>
            </w:pPr>
            <w:r w:rsidRPr="005A5377">
              <w:rPr>
                <w:sz w:val="16"/>
                <w:szCs w:val="16"/>
              </w:rPr>
              <w:t>N</w:t>
            </w:r>
            <w:r w:rsidR="005A5377" w:rsidRPr="005A5377">
              <w:rPr>
                <w:sz w:val="16"/>
                <w:szCs w:val="16"/>
              </w:rPr>
              <w:t>ON</w:t>
            </w:r>
          </w:p>
        </w:tc>
      </w:tr>
      <w:tr w:rsidR="00B959E2" w:rsidRPr="005A0D60" w:rsidTr="00D20BAB">
        <w:tc>
          <w:tcPr>
            <w:tcW w:w="11874" w:type="dxa"/>
          </w:tcPr>
          <w:p w:rsidR="00B959E2" w:rsidRPr="00C90DDB" w:rsidRDefault="00B959E2" w:rsidP="001778D7">
            <w:r>
              <w:t xml:space="preserve">a. </w:t>
            </w:r>
            <w:r w:rsidRPr="00C90DDB">
              <w:t xml:space="preserve">Définir </w:t>
            </w:r>
            <w:r>
              <w:t>avec les partenaires de soins</w:t>
            </w:r>
            <w:r w:rsidR="008E74EF">
              <w:t>,</w:t>
            </w:r>
            <w:r>
              <w:t xml:space="preserve"> </w:t>
            </w:r>
            <w:r w:rsidRPr="00C90DDB">
              <w:t xml:space="preserve">le groupe de </w:t>
            </w:r>
            <w:r>
              <w:t>C/F</w:t>
            </w:r>
            <w:r w:rsidRPr="00C90DDB">
              <w:t xml:space="preserve"> ciblé</w:t>
            </w:r>
            <w:r>
              <w:t xml:space="preserve"> par le continuum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959E2" w:rsidRPr="005A0D60" w:rsidRDefault="00B959E2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959E2" w:rsidRPr="005A0D60" w:rsidRDefault="00B959E2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959E2" w:rsidRPr="005A0D60" w:rsidRDefault="00B959E2" w:rsidP="001778D7"/>
        </w:tc>
        <w:tc>
          <w:tcPr>
            <w:tcW w:w="567" w:type="dxa"/>
          </w:tcPr>
          <w:p w:rsidR="00B959E2" w:rsidRPr="005A0D60" w:rsidRDefault="00B959E2" w:rsidP="001778D7"/>
        </w:tc>
      </w:tr>
      <w:tr w:rsidR="00B959E2" w:rsidRPr="005A0D60" w:rsidTr="00D20BAB">
        <w:tc>
          <w:tcPr>
            <w:tcW w:w="11874" w:type="dxa"/>
          </w:tcPr>
          <w:p w:rsidR="00B959E2" w:rsidRPr="00C90DDB" w:rsidRDefault="00B959E2" w:rsidP="001778D7">
            <w:r>
              <w:t xml:space="preserve">b. </w:t>
            </w:r>
            <w:r w:rsidRPr="00C90DDB">
              <w:t xml:space="preserve">Travailler en équipes </w:t>
            </w:r>
            <w:r>
              <w:t xml:space="preserve">interdisciplinaire 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959E2" w:rsidRPr="005A0D60" w:rsidRDefault="00B959E2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959E2" w:rsidRPr="005A0D60" w:rsidRDefault="00B959E2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959E2" w:rsidRPr="005A0D60" w:rsidRDefault="00B959E2" w:rsidP="001778D7"/>
        </w:tc>
        <w:tc>
          <w:tcPr>
            <w:tcW w:w="567" w:type="dxa"/>
          </w:tcPr>
          <w:p w:rsidR="00B959E2" w:rsidRPr="005A0D60" w:rsidRDefault="00B959E2" w:rsidP="001778D7"/>
        </w:tc>
      </w:tr>
      <w:tr w:rsidR="00B959E2" w:rsidRPr="005A0D60" w:rsidTr="00D20BAB">
        <w:tc>
          <w:tcPr>
            <w:tcW w:w="11874" w:type="dxa"/>
          </w:tcPr>
          <w:p w:rsidR="00B959E2" w:rsidRPr="00C90DDB" w:rsidRDefault="00B959E2" w:rsidP="001778D7">
            <w:r>
              <w:t xml:space="preserve">c. </w:t>
            </w:r>
            <w:r w:rsidRPr="00C90DDB">
              <w:t>S’entendre sur la disponibilité et l’accessibilité des p</w:t>
            </w:r>
            <w:r>
              <w:t xml:space="preserve">artenaires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959E2" w:rsidRPr="005A0D60" w:rsidRDefault="00B959E2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959E2" w:rsidRPr="005A0D60" w:rsidRDefault="00B959E2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959E2" w:rsidRPr="005A0D60" w:rsidRDefault="00B959E2" w:rsidP="001778D7"/>
        </w:tc>
        <w:tc>
          <w:tcPr>
            <w:tcW w:w="567" w:type="dxa"/>
          </w:tcPr>
          <w:p w:rsidR="00B959E2" w:rsidRPr="005A0D60" w:rsidRDefault="00B959E2" w:rsidP="001778D7"/>
        </w:tc>
      </w:tr>
      <w:tr w:rsidR="00B959E2" w:rsidRPr="005A0D60" w:rsidTr="00D20BAB">
        <w:tc>
          <w:tcPr>
            <w:tcW w:w="11874" w:type="dxa"/>
            <w:tcBorders>
              <w:top w:val="double" w:sz="4" w:space="0" w:color="auto"/>
            </w:tcBorders>
          </w:tcPr>
          <w:p w:rsidR="00B959E2" w:rsidRDefault="00B959E2" w:rsidP="001778D7"/>
          <w:p w:rsidR="00B959E2" w:rsidRPr="00782516" w:rsidRDefault="00B959E2" w:rsidP="001778D7">
            <w:r w:rsidRPr="00782516">
              <w:t xml:space="preserve">Thème </w:t>
            </w:r>
            <w:r>
              <w:t>6</w:t>
            </w:r>
            <w:r w:rsidRPr="00782516">
              <w:t xml:space="preserve"> : </w:t>
            </w:r>
          </w:p>
          <w:p w:rsidR="008E74EF" w:rsidRPr="006E4DEC" w:rsidRDefault="008E74EF" w:rsidP="008E74EF">
            <w:r>
              <w:t>En lien avec votre milieu de pratique, le développement de ce continuum de soins</w:t>
            </w:r>
            <w:r w:rsidRPr="006E4DEC">
              <w:t xml:space="preserve"> a contribué</w:t>
            </w:r>
            <w:r>
              <w:t xml:space="preserve">, </w:t>
            </w:r>
            <w:r w:rsidRPr="006E4DEC">
              <w:t>contribue</w:t>
            </w:r>
            <w:r>
              <w:t xml:space="preserve"> ou contribuera</w:t>
            </w:r>
            <w:r w:rsidRPr="006E4DEC">
              <w:t xml:space="preserve"> au développement de ces </w:t>
            </w:r>
            <w:r>
              <w:t xml:space="preserve">éléments de la </w:t>
            </w:r>
            <w:r w:rsidRPr="006E4DEC">
              <w:t xml:space="preserve">pratique </w:t>
            </w:r>
            <w:r>
              <w:t xml:space="preserve"> (thème 6) </w:t>
            </w:r>
            <w:r w:rsidRPr="006E4DEC">
              <w:t xml:space="preserve">? </w:t>
            </w:r>
          </w:p>
          <w:p w:rsidR="00B959E2" w:rsidRPr="005A0D60" w:rsidRDefault="00B959E2" w:rsidP="008E74EF"/>
        </w:tc>
        <w:tc>
          <w:tcPr>
            <w:tcW w:w="2409" w:type="dxa"/>
            <w:gridSpan w:val="4"/>
            <w:tcBorders>
              <w:top w:val="double" w:sz="4" w:space="0" w:color="auto"/>
            </w:tcBorders>
            <w:vAlign w:val="center"/>
          </w:tcPr>
          <w:p w:rsidR="00B959E2" w:rsidRDefault="00B959E2" w:rsidP="001778D7">
            <w:pPr>
              <w:jc w:val="right"/>
            </w:pPr>
            <w:r>
              <w:t>Pas du tout d’accord □</w:t>
            </w:r>
          </w:p>
          <w:p w:rsidR="00B959E2" w:rsidRDefault="008E74EF" w:rsidP="001778D7">
            <w:pPr>
              <w:jc w:val="right"/>
            </w:pPr>
            <w:r>
              <w:t>Désaccord</w:t>
            </w:r>
            <w:r w:rsidR="00B959E2">
              <w:t xml:space="preserve">  □</w:t>
            </w:r>
          </w:p>
          <w:p w:rsidR="00B959E2" w:rsidRDefault="00B959E2" w:rsidP="001778D7">
            <w:pPr>
              <w:jc w:val="right"/>
            </w:pPr>
            <w:r>
              <w:t>Ni l’un ni l’autre  □</w:t>
            </w:r>
          </w:p>
          <w:p w:rsidR="00B959E2" w:rsidRDefault="00B959E2" w:rsidP="001778D7">
            <w:pPr>
              <w:jc w:val="right"/>
            </w:pPr>
            <w:r>
              <w:t>D’accord  □</w:t>
            </w:r>
          </w:p>
          <w:p w:rsidR="00B959E2" w:rsidRPr="005A0D60" w:rsidRDefault="00B959E2" w:rsidP="001778D7">
            <w:pPr>
              <w:jc w:val="right"/>
            </w:pPr>
            <w:r>
              <w:t>Tout à fait d’accord  □</w:t>
            </w:r>
          </w:p>
        </w:tc>
      </w:tr>
    </w:tbl>
    <w:p w:rsidR="00B959E2" w:rsidRDefault="00B959E2" w:rsidP="00E074A6">
      <w:pPr>
        <w:jc w:val="both"/>
      </w:pPr>
    </w:p>
    <w:p w:rsidR="003E6BFD" w:rsidRDefault="003E6BFD" w:rsidP="00E074A6">
      <w:pPr>
        <w:jc w:val="both"/>
        <w:rPr>
          <w:b/>
        </w:rPr>
      </w:pPr>
    </w:p>
    <w:p w:rsidR="00D20BAB" w:rsidRDefault="00D20BA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3E6BFD" w:rsidRDefault="003E6BFD" w:rsidP="00E074A6">
      <w:pPr>
        <w:jc w:val="both"/>
        <w:rPr>
          <w:b/>
        </w:rPr>
      </w:pPr>
    </w:p>
    <w:p w:rsidR="00E074A6" w:rsidRDefault="00E074A6" w:rsidP="00E074A6">
      <w:pPr>
        <w:jc w:val="both"/>
      </w:pPr>
      <w:r w:rsidRPr="00C90DDB">
        <w:rPr>
          <w:b/>
        </w:rPr>
        <w:t>Thème 7 : Rôles et responsabilités</w:t>
      </w:r>
      <w:r>
        <w:rPr>
          <w:b/>
        </w:rPr>
        <w:t xml:space="preserve"> : </w:t>
      </w:r>
      <w:r w:rsidRPr="00C90DDB">
        <w:t xml:space="preserve">Ce thème reflète la nécessité de </w:t>
      </w:r>
      <w:r w:rsidR="00B959E2">
        <w:t xml:space="preserve">clarifier les rôles et les responsabilités </w:t>
      </w:r>
      <w:r w:rsidRPr="00C90DDB">
        <w:t xml:space="preserve">de chacun </w:t>
      </w:r>
      <w:r w:rsidR="00B959E2">
        <w:t xml:space="preserve">des partenaires </w:t>
      </w:r>
      <w:r w:rsidRPr="00C90DDB">
        <w:t>dans l</w:t>
      </w:r>
      <w:r w:rsidR="00B959E2">
        <w:t>e</w:t>
      </w:r>
      <w:r w:rsidR="003E6BFD">
        <w:t xml:space="preserve"> c</w:t>
      </w:r>
      <w:r w:rsidR="00B959E2">
        <w:t>ontinuum de soins</w:t>
      </w:r>
      <w:r w:rsidRPr="00C90DDB">
        <w:t>. Les visé</w:t>
      </w:r>
      <w:r w:rsidR="00B959E2">
        <w:t>e</w:t>
      </w:r>
      <w:r w:rsidRPr="00C90DDB">
        <w:t>s sont la collaboration efficace et l’attribution appropriée des tâches de coordination.</w:t>
      </w:r>
    </w:p>
    <w:p w:rsidR="00B86A3A" w:rsidRDefault="00B86A3A" w:rsidP="00E074A6">
      <w:pPr>
        <w:jc w:val="both"/>
      </w:pPr>
    </w:p>
    <w:tbl>
      <w:tblPr>
        <w:tblStyle w:val="Grilledutableau"/>
        <w:tblW w:w="14283" w:type="dxa"/>
        <w:tblLayout w:type="fixed"/>
        <w:tblLook w:val="04A0" w:firstRow="1" w:lastRow="0" w:firstColumn="1" w:lastColumn="0" w:noHBand="0" w:noVBand="1"/>
      </w:tblPr>
      <w:tblGrid>
        <w:gridCol w:w="11874"/>
        <w:gridCol w:w="708"/>
        <w:gridCol w:w="567"/>
        <w:gridCol w:w="567"/>
        <w:gridCol w:w="567"/>
      </w:tblGrid>
      <w:tr w:rsidR="00B86A3A" w:rsidRPr="00F123A7" w:rsidTr="00D20BAB">
        <w:trPr>
          <w:cantSplit/>
          <w:trHeight w:val="1037"/>
        </w:trPr>
        <w:tc>
          <w:tcPr>
            <w:tcW w:w="11874" w:type="dxa"/>
            <w:tcBorders>
              <w:bottom w:val="nil"/>
            </w:tcBorders>
          </w:tcPr>
          <w:p w:rsidR="00B86A3A" w:rsidRPr="005A0D60" w:rsidRDefault="00B86A3A" w:rsidP="001778D7">
            <w:pPr>
              <w:rPr>
                <w:b/>
              </w:rPr>
            </w:pPr>
            <w:r w:rsidRPr="005A0D60">
              <w:rPr>
                <w:b/>
              </w:rPr>
              <w:t>Description de</w:t>
            </w:r>
            <w:r>
              <w:rPr>
                <w:b/>
              </w:rPr>
              <w:t>s éléments de la pratique</w:t>
            </w:r>
          </w:p>
        </w:tc>
        <w:tc>
          <w:tcPr>
            <w:tcW w:w="1275" w:type="dxa"/>
            <w:gridSpan w:val="2"/>
            <w:tcBorders>
              <w:right w:val="double" w:sz="4" w:space="0" w:color="auto"/>
            </w:tcBorders>
          </w:tcPr>
          <w:p w:rsidR="00B86A3A" w:rsidRPr="00F123A7" w:rsidRDefault="00B86A3A" w:rsidP="001778D7">
            <w:pPr>
              <w:jc w:val="center"/>
              <w:rPr>
                <w:b/>
              </w:rPr>
            </w:pPr>
            <w:r>
              <w:rPr>
                <w:b/>
              </w:rPr>
              <w:t>Pertinent pour mon service</w:t>
            </w:r>
          </w:p>
        </w:tc>
        <w:tc>
          <w:tcPr>
            <w:tcW w:w="1134" w:type="dxa"/>
            <w:gridSpan w:val="2"/>
            <w:tcBorders>
              <w:left w:val="double" w:sz="4" w:space="0" w:color="auto"/>
            </w:tcBorders>
          </w:tcPr>
          <w:p w:rsidR="00B86A3A" w:rsidRDefault="00B86A3A" w:rsidP="001778D7">
            <w:pPr>
              <w:jc w:val="center"/>
              <w:rPr>
                <w:b/>
              </w:rPr>
            </w:pPr>
            <w:r>
              <w:rPr>
                <w:b/>
              </w:rPr>
              <w:t>Présent dans</w:t>
            </w:r>
          </w:p>
          <w:p w:rsidR="00B86A3A" w:rsidRPr="00F123A7" w:rsidRDefault="00B86A3A" w:rsidP="00315A40">
            <w:pPr>
              <w:jc w:val="center"/>
              <w:rPr>
                <w:b/>
              </w:rPr>
            </w:pPr>
            <w:r>
              <w:rPr>
                <w:b/>
              </w:rPr>
              <w:t xml:space="preserve"> mon </w:t>
            </w:r>
            <w:r w:rsidR="00315A40">
              <w:rPr>
                <w:b/>
              </w:rPr>
              <w:t>s</w:t>
            </w:r>
            <w:r>
              <w:rPr>
                <w:b/>
              </w:rPr>
              <w:t>ervice</w:t>
            </w:r>
          </w:p>
        </w:tc>
      </w:tr>
      <w:tr w:rsidR="00B86A3A" w:rsidTr="00D20BAB">
        <w:trPr>
          <w:trHeight w:val="90"/>
        </w:trPr>
        <w:tc>
          <w:tcPr>
            <w:tcW w:w="11874" w:type="dxa"/>
            <w:tcBorders>
              <w:top w:val="nil"/>
            </w:tcBorders>
          </w:tcPr>
          <w:p w:rsidR="00B86A3A" w:rsidRPr="00C90DDB" w:rsidRDefault="00B86A3A" w:rsidP="001778D7"/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:rsidR="00B86A3A" w:rsidRPr="00315A40" w:rsidRDefault="00B86A3A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O</w:t>
            </w:r>
            <w:r w:rsidR="00315A40" w:rsidRPr="00315A40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B86A3A" w:rsidRPr="00315A40" w:rsidRDefault="00B86A3A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N</w:t>
            </w:r>
            <w:r w:rsidR="00315A40" w:rsidRPr="00315A40">
              <w:rPr>
                <w:sz w:val="16"/>
                <w:szCs w:val="16"/>
              </w:rPr>
              <w:t>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vAlign w:val="center"/>
          </w:tcPr>
          <w:p w:rsidR="00B86A3A" w:rsidRPr="00315A40" w:rsidRDefault="00B86A3A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O</w:t>
            </w:r>
            <w:r w:rsidR="00315A40" w:rsidRPr="00315A40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vAlign w:val="center"/>
          </w:tcPr>
          <w:p w:rsidR="00B86A3A" w:rsidRPr="00315A40" w:rsidRDefault="00B86A3A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N</w:t>
            </w:r>
            <w:r w:rsidR="00315A40" w:rsidRPr="00315A40">
              <w:rPr>
                <w:sz w:val="16"/>
                <w:szCs w:val="16"/>
              </w:rPr>
              <w:t>ON</w:t>
            </w:r>
          </w:p>
        </w:tc>
      </w:tr>
      <w:tr w:rsidR="00B86A3A" w:rsidRPr="005A0D60" w:rsidTr="00D20BAB">
        <w:tc>
          <w:tcPr>
            <w:tcW w:w="11874" w:type="dxa"/>
          </w:tcPr>
          <w:p w:rsidR="00B86A3A" w:rsidRPr="00C90DDB" w:rsidRDefault="00B86A3A" w:rsidP="008E74EF">
            <w:r>
              <w:t xml:space="preserve">a. </w:t>
            </w:r>
            <w:r w:rsidR="008E74EF">
              <w:t xml:space="preserve">Échanger </w:t>
            </w:r>
            <w:r w:rsidRPr="00C90DDB">
              <w:t xml:space="preserve">entre partenaires de soins sur les </w:t>
            </w:r>
            <w:r>
              <w:t xml:space="preserve">rôles </w:t>
            </w:r>
            <w:r w:rsidRPr="00C90DDB">
              <w:t xml:space="preserve">et les responsabilités de chacun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</w:tcPr>
          <w:p w:rsidR="00B86A3A" w:rsidRPr="005A0D60" w:rsidRDefault="00B86A3A" w:rsidP="001778D7"/>
        </w:tc>
      </w:tr>
      <w:tr w:rsidR="00B86A3A" w:rsidRPr="005A0D60" w:rsidTr="00D20BAB">
        <w:tc>
          <w:tcPr>
            <w:tcW w:w="11874" w:type="dxa"/>
          </w:tcPr>
          <w:p w:rsidR="00B86A3A" w:rsidRPr="00C90DDB" w:rsidRDefault="00B86A3A" w:rsidP="008E74EF">
            <w:r>
              <w:t xml:space="preserve">b. </w:t>
            </w:r>
            <w:r w:rsidRPr="00C90DDB">
              <w:t xml:space="preserve">Effectuer des ajustements au besoin </w:t>
            </w:r>
            <w:r w:rsidR="008E74EF">
              <w:t xml:space="preserve">en lien avec les rôles, </w:t>
            </w:r>
            <w:r w:rsidRPr="00C90DDB">
              <w:t xml:space="preserve">entre partenaires de soins 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</w:tcPr>
          <w:p w:rsidR="00B86A3A" w:rsidRPr="005A0D60" w:rsidRDefault="00B86A3A" w:rsidP="001778D7"/>
        </w:tc>
      </w:tr>
      <w:tr w:rsidR="00B86A3A" w:rsidRPr="005A0D60" w:rsidTr="00D20BAB">
        <w:tc>
          <w:tcPr>
            <w:tcW w:w="11874" w:type="dxa"/>
          </w:tcPr>
          <w:p w:rsidR="00B86A3A" w:rsidRPr="00C90DDB" w:rsidRDefault="00B86A3A" w:rsidP="001778D7">
            <w:r>
              <w:t xml:space="preserve">c. </w:t>
            </w:r>
            <w:r w:rsidRPr="00C90DDB">
              <w:t xml:space="preserve">S’assurer que les partenaires de soins </w:t>
            </w:r>
            <w:r>
              <w:t xml:space="preserve">connaissent les rôles et responsabilités </w:t>
            </w:r>
            <w:r w:rsidRPr="00C90DDB">
              <w:t xml:space="preserve">de </w:t>
            </w:r>
            <w:r>
              <w:t>chacu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</w:tcPr>
          <w:p w:rsidR="00B86A3A" w:rsidRPr="005A0D60" w:rsidRDefault="00B86A3A" w:rsidP="001778D7"/>
        </w:tc>
      </w:tr>
      <w:tr w:rsidR="00B86A3A" w:rsidRPr="005A0D60" w:rsidTr="00D20BAB">
        <w:tc>
          <w:tcPr>
            <w:tcW w:w="11874" w:type="dxa"/>
          </w:tcPr>
          <w:p w:rsidR="00B86A3A" w:rsidRPr="00C90DDB" w:rsidRDefault="00B86A3A" w:rsidP="001778D7">
            <w:r>
              <w:t xml:space="preserve">d. </w:t>
            </w:r>
            <w:r w:rsidRPr="00C90DDB">
              <w:t>A</w:t>
            </w:r>
            <w:r>
              <w:t>ssigner</w:t>
            </w:r>
            <w:r w:rsidRPr="00C90DDB">
              <w:t xml:space="preserve"> un coordonnateur </w:t>
            </w:r>
            <w:r>
              <w:t xml:space="preserve">de soins à </w:t>
            </w:r>
            <w:r w:rsidRPr="00C90DDB">
              <w:t xml:space="preserve">l’ensemble du 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</w:tcPr>
          <w:p w:rsidR="00B86A3A" w:rsidRPr="005A0D60" w:rsidRDefault="00B86A3A" w:rsidP="001778D7"/>
        </w:tc>
      </w:tr>
      <w:tr w:rsidR="00B86A3A" w:rsidRPr="005A0D60" w:rsidTr="00D20BAB">
        <w:tc>
          <w:tcPr>
            <w:tcW w:w="11874" w:type="dxa"/>
          </w:tcPr>
          <w:p w:rsidR="00B86A3A" w:rsidRPr="00C90DDB" w:rsidRDefault="00B86A3A" w:rsidP="001778D7">
            <w:r>
              <w:t xml:space="preserve">e. </w:t>
            </w:r>
            <w:r w:rsidRPr="00C90DDB">
              <w:t xml:space="preserve">Définir les rôles et les responsabilités des membres de l’équipe </w:t>
            </w:r>
            <w:r>
              <w:t>interdisciplinaire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</w:tcPr>
          <w:p w:rsidR="00B86A3A" w:rsidRPr="005A0D60" w:rsidRDefault="00B86A3A" w:rsidP="001778D7"/>
        </w:tc>
      </w:tr>
      <w:tr w:rsidR="00B86A3A" w:rsidRPr="005A0D60" w:rsidTr="00D20BAB">
        <w:tc>
          <w:tcPr>
            <w:tcW w:w="11874" w:type="dxa"/>
          </w:tcPr>
          <w:p w:rsidR="00B86A3A" w:rsidRPr="00C90DDB" w:rsidRDefault="00B86A3A" w:rsidP="001778D7">
            <w:r>
              <w:t xml:space="preserve">f. </w:t>
            </w:r>
            <w:r w:rsidRPr="00C90DDB">
              <w:t xml:space="preserve">Favoriser </w:t>
            </w:r>
            <w:r>
              <w:t>des rencontres entre les</w:t>
            </w:r>
            <w:r w:rsidRPr="00C90DDB">
              <w:t xml:space="preserve"> </w:t>
            </w:r>
            <w:r>
              <w:t>partenaires sur l’ensemble du</w:t>
            </w:r>
            <w:r w:rsidRPr="00C90DDB">
              <w:t xml:space="preserve"> continuum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</w:tcPr>
          <w:p w:rsidR="00B86A3A" w:rsidRPr="005A0D60" w:rsidRDefault="00B86A3A" w:rsidP="001778D7"/>
        </w:tc>
      </w:tr>
      <w:tr w:rsidR="00B86A3A" w:rsidRPr="005A0D60" w:rsidTr="00D20BAB">
        <w:tc>
          <w:tcPr>
            <w:tcW w:w="11874" w:type="dxa"/>
          </w:tcPr>
          <w:p w:rsidR="00B86A3A" w:rsidRPr="00C90DDB" w:rsidRDefault="00B86A3A" w:rsidP="001778D7">
            <w:r>
              <w:t xml:space="preserve">g. </w:t>
            </w:r>
            <w:r w:rsidRPr="00C90DDB">
              <w:t xml:space="preserve">S’entendre sur la manière de présenter et d’intégrer de nouveaux partenaires dans le 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</w:tcPr>
          <w:p w:rsidR="00B86A3A" w:rsidRPr="005A0D60" w:rsidRDefault="00B86A3A" w:rsidP="001778D7"/>
        </w:tc>
      </w:tr>
      <w:tr w:rsidR="00B86A3A" w:rsidRPr="005A0D60" w:rsidTr="00D20BAB">
        <w:tc>
          <w:tcPr>
            <w:tcW w:w="11874" w:type="dxa"/>
          </w:tcPr>
          <w:p w:rsidR="00B86A3A" w:rsidRPr="00C90DDB" w:rsidRDefault="00B86A3A" w:rsidP="001778D7">
            <w:r>
              <w:t xml:space="preserve">h. </w:t>
            </w:r>
            <w:r w:rsidRPr="00C90DDB">
              <w:t>Diriger l</w:t>
            </w:r>
            <w:r>
              <w:t xml:space="preserve">e continuum de soins </w:t>
            </w:r>
            <w:r w:rsidRPr="00C90DDB">
              <w:t>par de</w:t>
            </w:r>
            <w:r>
              <w:t>s</w:t>
            </w:r>
            <w:r w:rsidRPr="00C90DDB">
              <w:t xml:space="preserve"> personnes exerçant des </w:t>
            </w:r>
            <w:r>
              <w:t xml:space="preserve">fonctions </w:t>
            </w:r>
            <w:r w:rsidRPr="00C90DDB">
              <w:t>de coordination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B86A3A" w:rsidRPr="005A0D60" w:rsidRDefault="00B86A3A" w:rsidP="001778D7"/>
        </w:tc>
        <w:tc>
          <w:tcPr>
            <w:tcW w:w="567" w:type="dxa"/>
          </w:tcPr>
          <w:p w:rsidR="00B86A3A" w:rsidRPr="005A0D60" w:rsidRDefault="00B86A3A" w:rsidP="001778D7"/>
        </w:tc>
      </w:tr>
      <w:tr w:rsidR="00B86A3A" w:rsidRPr="005A0D60" w:rsidTr="00D20BAB">
        <w:tc>
          <w:tcPr>
            <w:tcW w:w="11874" w:type="dxa"/>
            <w:tcBorders>
              <w:top w:val="double" w:sz="4" w:space="0" w:color="auto"/>
            </w:tcBorders>
          </w:tcPr>
          <w:p w:rsidR="00B86A3A" w:rsidRDefault="00B86A3A" w:rsidP="001778D7"/>
          <w:p w:rsidR="00B86A3A" w:rsidRPr="00782516" w:rsidRDefault="00B86A3A" w:rsidP="001778D7">
            <w:r w:rsidRPr="00782516">
              <w:t xml:space="preserve">Thème </w:t>
            </w:r>
            <w:r>
              <w:t>7</w:t>
            </w:r>
            <w:r w:rsidRPr="00782516">
              <w:t xml:space="preserve"> : </w:t>
            </w:r>
          </w:p>
          <w:p w:rsidR="008E74EF" w:rsidRPr="006E4DEC" w:rsidRDefault="008E74EF" w:rsidP="008E74EF">
            <w:r>
              <w:t>En lien avec votre milieu de pratique, le développement de ce continuum de soins</w:t>
            </w:r>
            <w:r w:rsidRPr="006E4DEC">
              <w:t xml:space="preserve"> a contribué</w:t>
            </w:r>
            <w:r>
              <w:t xml:space="preserve">, </w:t>
            </w:r>
            <w:r w:rsidRPr="006E4DEC">
              <w:t>contribue</w:t>
            </w:r>
            <w:r>
              <w:t xml:space="preserve"> ou contribuera</w:t>
            </w:r>
            <w:r w:rsidRPr="006E4DEC">
              <w:t xml:space="preserve"> au développement de ces </w:t>
            </w:r>
            <w:r>
              <w:t xml:space="preserve">éléments de la </w:t>
            </w:r>
            <w:r w:rsidRPr="006E4DEC">
              <w:t xml:space="preserve">pratique </w:t>
            </w:r>
            <w:r>
              <w:t xml:space="preserve"> (thème 7) </w:t>
            </w:r>
            <w:r w:rsidRPr="006E4DEC">
              <w:t xml:space="preserve">? </w:t>
            </w:r>
          </w:p>
          <w:p w:rsidR="00B86A3A" w:rsidRPr="005A0D60" w:rsidRDefault="00B86A3A" w:rsidP="008E74EF"/>
        </w:tc>
        <w:tc>
          <w:tcPr>
            <w:tcW w:w="2409" w:type="dxa"/>
            <w:gridSpan w:val="4"/>
            <w:tcBorders>
              <w:top w:val="double" w:sz="4" w:space="0" w:color="auto"/>
            </w:tcBorders>
            <w:vAlign w:val="center"/>
          </w:tcPr>
          <w:p w:rsidR="00B86A3A" w:rsidRDefault="00B86A3A" w:rsidP="001778D7">
            <w:pPr>
              <w:jc w:val="right"/>
            </w:pPr>
            <w:r>
              <w:t>Pas du tout d’accord □</w:t>
            </w:r>
          </w:p>
          <w:p w:rsidR="00B86A3A" w:rsidRDefault="008E74EF" w:rsidP="001778D7">
            <w:pPr>
              <w:jc w:val="right"/>
            </w:pPr>
            <w:r>
              <w:t>Désaccord</w:t>
            </w:r>
            <w:r w:rsidR="00B86A3A">
              <w:t xml:space="preserve">  □</w:t>
            </w:r>
          </w:p>
          <w:p w:rsidR="00B86A3A" w:rsidRDefault="00B86A3A" w:rsidP="001778D7">
            <w:pPr>
              <w:jc w:val="right"/>
            </w:pPr>
            <w:r>
              <w:t>Ni l’un ni l’autre  □</w:t>
            </w:r>
          </w:p>
          <w:p w:rsidR="00B86A3A" w:rsidRDefault="00B86A3A" w:rsidP="001778D7">
            <w:pPr>
              <w:jc w:val="right"/>
            </w:pPr>
            <w:r>
              <w:t>D’accord  □</w:t>
            </w:r>
          </w:p>
          <w:p w:rsidR="00B86A3A" w:rsidRPr="005A0D60" w:rsidRDefault="00B86A3A" w:rsidP="001778D7">
            <w:pPr>
              <w:jc w:val="right"/>
            </w:pPr>
            <w:r>
              <w:t>Tout à fait d’accord  □</w:t>
            </w:r>
          </w:p>
        </w:tc>
      </w:tr>
    </w:tbl>
    <w:p w:rsidR="00B86A3A" w:rsidRDefault="00B86A3A" w:rsidP="00E074A6">
      <w:pPr>
        <w:jc w:val="both"/>
      </w:pPr>
    </w:p>
    <w:p w:rsidR="00D20BAB" w:rsidRDefault="00D20BA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C90FA8" w:rsidRDefault="00E074A6" w:rsidP="00E074A6">
      <w:pPr>
        <w:jc w:val="both"/>
      </w:pPr>
      <w:r>
        <w:rPr>
          <w:b/>
        </w:rPr>
        <w:lastRenderedPageBreak/>
        <w:t xml:space="preserve">Thème </w:t>
      </w:r>
      <w:r w:rsidRPr="00C90DDB">
        <w:rPr>
          <w:b/>
        </w:rPr>
        <w:t>8 : Engagement</w:t>
      </w:r>
      <w:r>
        <w:rPr>
          <w:b/>
        </w:rPr>
        <w:t xml:space="preserve"> : </w:t>
      </w:r>
      <w:r w:rsidRPr="00C90DDB">
        <w:t xml:space="preserve">Ce thème est axé sur l’engagement </w:t>
      </w:r>
      <w:r w:rsidR="00B86A3A">
        <w:t>en regard à des objectifs définis par le continuum de soins, l’</w:t>
      </w:r>
      <w:r w:rsidR="008E74EF">
        <w:t>engagement à la coll</w:t>
      </w:r>
      <w:r w:rsidR="00B86A3A">
        <w:t xml:space="preserve">aboration et la </w:t>
      </w:r>
      <w:r w:rsidRPr="00C90DDB">
        <w:t xml:space="preserve">volonté </w:t>
      </w:r>
      <w:r w:rsidR="00B86A3A">
        <w:t xml:space="preserve">d’y participer et </w:t>
      </w:r>
      <w:r w:rsidRPr="00C90DDB">
        <w:t xml:space="preserve">la connaissance </w:t>
      </w:r>
      <w:r w:rsidR="0033118D">
        <w:t xml:space="preserve">quant à </w:t>
      </w:r>
      <w:r w:rsidRPr="00C90DDB">
        <w:t xml:space="preserve">la nature du travail dans </w:t>
      </w:r>
      <w:r w:rsidR="00B86A3A">
        <w:t>un continuum de soins</w:t>
      </w:r>
      <w:r w:rsidR="00C90FA8">
        <w:t>.</w:t>
      </w:r>
    </w:p>
    <w:p w:rsidR="00BB21E4" w:rsidRDefault="00E074A6" w:rsidP="00E074A6">
      <w:pPr>
        <w:jc w:val="both"/>
      </w:pPr>
      <w:r w:rsidRPr="00C90DDB">
        <w:t xml:space="preserve"> </w:t>
      </w:r>
    </w:p>
    <w:tbl>
      <w:tblPr>
        <w:tblStyle w:val="Grilledutableau"/>
        <w:tblW w:w="14283" w:type="dxa"/>
        <w:tblLayout w:type="fixed"/>
        <w:tblLook w:val="04A0" w:firstRow="1" w:lastRow="0" w:firstColumn="1" w:lastColumn="0" w:noHBand="0" w:noVBand="1"/>
      </w:tblPr>
      <w:tblGrid>
        <w:gridCol w:w="11874"/>
        <w:gridCol w:w="708"/>
        <w:gridCol w:w="567"/>
        <w:gridCol w:w="567"/>
        <w:gridCol w:w="567"/>
      </w:tblGrid>
      <w:tr w:rsidR="001778D7" w:rsidRPr="00F123A7" w:rsidTr="00D20BAB">
        <w:trPr>
          <w:cantSplit/>
          <w:trHeight w:val="1010"/>
        </w:trPr>
        <w:tc>
          <w:tcPr>
            <w:tcW w:w="11874" w:type="dxa"/>
            <w:tcBorders>
              <w:bottom w:val="nil"/>
            </w:tcBorders>
          </w:tcPr>
          <w:p w:rsidR="001778D7" w:rsidRPr="005A0D60" w:rsidRDefault="001778D7" w:rsidP="001778D7">
            <w:pPr>
              <w:rPr>
                <w:b/>
              </w:rPr>
            </w:pPr>
            <w:r w:rsidRPr="005A0D60">
              <w:rPr>
                <w:b/>
              </w:rPr>
              <w:t>Description de</w:t>
            </w:r>
            <w:r>
              <w:rPr>
                <w:b/>
              </w:rPr>
              <w:t>s éléments de la pratique</w:t>
            </w:r>
          </w:p>
        </w:tc>
        <w:tc>
          <w:tcPr>
            <w:tcW w:w="1275" w:type="dxa"/>
            <w:gridSpan w:val="2"/>
            <w:tcBorders>
              <w:right w:val="double" w:sz="4" w:space="0" w:color="auto"/>
            </w:tcBorders>
          </w:tcPr>
          <w:p w:rsidR="001778D7" w:rsidRPr="00F123A7" w:rsidRDefault="001778D7" w:rsidP="001778D7">
            <w:pPr>
              <w:jc w:val="center"/>
              <w:rPr>
                <w:b/>
              </w:rPr>
            </w:pPr>
            <w:r>
              <w:rPr>
                <w:b/>
              </w:rPr>
              <w:t>Pertinent pour mon service</w:t>
            </w:r>
          </w:p>
        </w:tc>
        <w:tc>
          <w:tcPr>
            <w:tcW w:w="1134" w:type="dxa"/>
            <w:gridSpan w:val="2"/>
            <w:tcBorders>
              <w:left w:val="double" w:sz="4" w:space="0" w:color="auto"/>
            </w:tcBorders>
          </w:tcPr>
          <w:p w:rsidR="001778D7" w:rsidRDefault="001778D7" w:rsidP="001778D7">
            <w:pPr>
              <w:jc w:val="center"/>
              <w:rPr>
                <w:b/>
              </w:rPr>
            </w:pPr>
            <w:r>
              <w:rPr>
                <w:b/>
              </w:rPr>
              <w:t>Présent dans</w:t>
            </w:r>
          </w:p>
          <w:p w:rsidR="001778D7" w:rsidRPr="00F123A7" w:rsidRDefault="001778D7" w:rsidP="00315A40">
            <w:pPr>
              <w:jc w:val="center"/>
              <w:rPr>
                <w:b/>
              </w:rPr>
            </w:pPr>
            <w:r>
              <w:rPr>
                <w:b/>
              </w:rPr>
              <w:t xml:space="preserve"> mon </w:t>
            </w:r>
            <w:r w:rsidR="00315A40">
              <w:rPr>
                <w:b/>
              </w:rPr>
              <w:t>s</w:t>
            </w:r>
            <w:r>
              <w:rPr>
                <w:b/>
              </w:rPr>
              <w:t>ervice</w:t>
            </w:r>
          </w:p>
        </w:tc>
      </w:tr>
      <w:tr w:rsidR="001778D7" w:rsidTr="00D20BAB">
        <w:trPr>
          <w:trHeight w:val="90"/>
        </w:trPr>
        <w:tc>
          <w:tcPr>
            <w:tcW w:w="11874" w:type="dxa"/>
            <w:tcBorders>
              <w:top w:val="nil"/>
            </w:tcBorders>
          </w:tcPr>
          <w:p w:rsidR="001778D7" w:rsidRPr="00C90DDB" w:rsidRDefault="001778D7" w:rsidP="001778D7"/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:rsidR="001778D7" w:rsidRPr="00315A40" w:rsidRDefault="001778D7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O</w:t>
            </w:r>
            <w:r w:rsidR="00315A40" w:rsidRPr="00315A40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1778D7" w:rsidRPr="00315A40" w:rsidRDefault="001778D7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N</w:t>
            </w:r>
            <w:r w:rsidR="00315A40" w:rsidRPr="00315A40">
              <w:rPr>
                <w:sz w:val="16"/>
                <w:szCs w:val="16"/>
              </w:rPr>
              <w:t>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vAlign w:val="center"/>
          </w:tcPr>
          <w:p w:rsidR="001778D7" w:rsidRPr="00315A40" w:rsidRDefault="001778D7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O</w:t>
            </w:r>
            <w:r w:rsidR="00315A40" w:rsidRPr="00315A40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vAlign w:val="center"/>
          </w:tcPr>
          <w:p w:rsidR="001778D7" w:rsidRPr="00315A40" w:rsidRDefault="001778D7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N</w:t>
            </w:r>
            <w:r w:rsidR="00315A40" w:rsidRPr="00315A40">
              <w:rPr>
                <w:sz w:val="16"/>
                <w:szCs w:val="16"/>
              </w:rPr>
              <w:t>ON</w:t>
            </w:r>
          </w:p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1778D7">
            <w:r>
              <w:t xml:space="preserve">a. </w:t>
            </w:r>
            <w:r w:rsidRPr="00C90DDB">
              <w:t xml:space="preserve">Définir les objectifs de collaboration dans le 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1778D7">
            <w:r>
              <w:t xml:space="preserve">b. </w:t>
            </w:r>
            <w:r w:rsidRPr="00C90DDB">
              <w:t xml:space="preserve">Signer des ententes de collaboration entre </w:t>
            </w:r>
            <w:r>
              <w:t xml:space="preserve">les </w:t>
            </w:r>
            <w:r w:rsidRPr="00C90DDB">
              <w:t xml:space="preserve">partenaires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1778D7">
            <w:r>
              <w:t xml:space="preserve">c. </w:t>
            </w:r>
            <w:r w:rsidRPr="00C90DDB">
              <w:t xml:space="preserve">Assurer l’engagement </w:t>
            </w:r>
            <w:r>
              <w:t>du</w:t>
            </w:r>
            <w:r w:rsidRPr="00C90DDB">
              <w:t xml:space="preserve"> leadership des partenaires de soins impliqués dans le continuum de soins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1778D7">
            <w:r>
              <w:t xml:space="preserve">d. </w:t>
            </w:r>
            <w:r w:rsidRPr="00C90DDB">
              <w:t xml:space="preserve">Décrire les </w:t>
            </w:r>
            <w:r>
              <w:t xml:space="preserve">rôles et responsabilités </w:t>
            </w:r>
            <w:r w:rsidRPr="00C90DDB">
              <w:t>des leaders, coordonnateurs et comités consultatifs au sein du continuum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8E74EF">
            <w:r>
              <w:t xml:space="preserve">e. Formaliser </w:t>
            </w:r>
            <w:r w:rsidRPr="00C90DDB">
              <w:t>les liens d’interdépendance entre partenaires de soins</w:t>
            </w:r>
            <w:r w:rsidR="008E74EF">
              <w:t xml:space="preserve"> et établissements de soins (continuum)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8E74EF">
            <w:r>
              <w:t xml:space="preserve">f. </w:t>
            </w:r>
            <w:r w:rsidR="008E74EF">
              <w:t xml:space="preserve">Renforcer l’engagement au principe de collaboration, orienté vers le </w:t>
            </w:r>
            <w:r w:rsidRPr="00C90DDB">
              <w:t xml:space="preserve">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1778D7">
            <w:r>
              <w:t xml:space="preserve">g. </w:t>
            </w:r>
            <w:r w:rsidRPr="00C90DDB">
              <w:t xml:space="preserve">Tenir des rencontres </w:t>
            </w:r>
            <w:r>
              <w:t xml:space="preserve">entre les dirigeants </w:t>
            </w:r>
            <w:r w:rsidRPr="00C90DDB">
              <w:t xml:space="preserve">des organisations faisant partie du 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1778D7">
            <w:r w:rsidRPr="00F2416D">
              <w:t>h. Conclure</w:t>
            </w:r>
            <w:r w:rsidRPr="00C90DDB">
              <w:t xml:space="preserve"> des ententes quant </w:t>
            </w:r>
            <w:r>
              <w:t xml:space="preserve">aux domaines de soins respectifs entre partenaires de soins (qui </w:t>
            </w:r>
            <w:proofErr w:type="gramStart"/>
            <w:r>
              <w:t>fait</w:t>
            </w:r>
            <w:proofErr w:type="gramEnd"/>
            <w:r>
              <w:t xml:space="preserve"> quoi)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1778D7">
            <w:r>
              <w:t xml:space="preserve">i. </w:t>
            </w:r>
            <w:r w:rsidRPr="00C90DDB">
              <w:t xml:space="preserve">Promouvoir la confiance entre partenaires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1778D7">
            <w:r>
              <w:t xml:space="preserve">j. </w:t>
            </w:r>
            <w:r w:rsidRPr="00C90DDB">
              <w:t>Sensibiliser les partenaires de soin</w:t>
            </w:r>
            <w:r>
              <w:t>s</w:t>
            </w:r>
            <w:r w:rsidRPr="00C90DDB">
              <w:t xml:space="preserve"> à la nature du travail dans un continuum de soins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</w:tcPr>
          <w:p w:rsidR="001778D7" w:rsidRPr="00C90DDB" w:rsidRDefault="001778D7" w:rsidP="001778D7">
            <w:r>
              <w:t>k. R</w:t>
            </w:r>
            <w:r w:rsidRPr="00C90DDB">
              <w:t>encont</w:t>
            </w:r>
            <w:r>
              <w:t>rer</w:t>
            </w:r>
            <w:r w:rsidRPr="00C90DDB">
              <w:t xml:space="preserve"> des intervenants </w:t>
            </w:r>
            <w:r>
              <w:t xml:space="preserve">externes : agences </w:t>
            </w:r>
            <w:r w:rsidRPr="00C90DDB">
              <w:t>gouvernement</w:t>
            </w:r>
            <w:r>
              <w:t>ales, organismes communautaires, etc.</w:t>
            </w:r>
            <w:r w:rsidRPr="00C90DDB">
              <w:t xml:space="preserve"> 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874" w:type="dxa"/>
            <w:tcBorders>
              <w:top w:val="double" w:sz="4" w:space="0" w:color="auto"/>
            </w:tcBorders>
          </w:tcPr>
          <w:p w:rsidR="001778D7" w:rsidRDefault="001778D7" w:rsidP="001778D7"/>
          <w:p w:rsidR="001778D7" w:rsidRPr="00782516" w:rsidRDefault="001778D7" w:rsidP="001778D7">
            <w:r w:rsidRPr="00782516">
              <w:t xml:space="preserve">Thème </w:t>
            </w:r>
            <w:r>
              <w:t>8</w:t>
            </w:r>
            <w:r w:rsidRPr="00782516">
              <w:t xml:space="preserve"> : </w:t>
            </w:r>
          </w:p>
          <w:p w:rsidR="008E74EF" w:rsidRPr="006E4DEC" w:rsidRDefault="008E74EF" w:rsidP="008E74EF">
            <w:r>
              <w:t>En lien avec votre milieu de pratique, le développement de ce continuum de soins</w:t>
            </w:r>
            <w:r w:rsidRPr="006E4DEC">
              <w:t xml:space="preserve"> a contribué</w:t>
            </w:r>
            <w:r>
              <w:t xml:space="preserve">, </w:t>
            </w:r>
            <w:r w:rsidRPr="006E4DEC">
              <w:t>contribue</w:t>
            </w:r>
            <w:r>
              <w:t xml:space="preserve"> ou contribuera</w:t>
            </w:r>
            <w:r w:rsidRPr="006E4DEC">
              <w:t xml:space="preserve"> au développement de ces </w:t>
            </w:r>
            <w:r>
              <w:t xml:space="preserve">éléments de la </w:t>
            </w:r>
            <w:r w:rsidRPr="006E4DEC">
              <w:t xml:space="preserve">pratique </w:t>
            </w:r>
            <w:r>
              <w:t xml:space="preserve"> (thème 8) </w:t>
            </w:r>
            <w:r w:rsidRPr="006E4DEC">
              <w:t xml:space="preserve">? </w:t>
            </w:r>
          </w:p>
          <w:p w:rsidR="001778D7" w:rsidRPr="005A0D60" w:rsidRDefault="001778D7" w:rsidP="008E74EF"/>
        </w:tc>
        <w:tc>
          <w:tcPr>
            <w:tcW w:w="2409" w:type="dxa"/>
            <w:gridSpan w:val="4"/>
            <w:tcBorders>
              <w:top w:val="double" w:sz="4" w:space="0" w:color="auto"/>
            </w:tcBorders>
            <w:vAlign w:val="center"/>
          </w:tcPr>
          <w:p w:rsidR="001778D7" w:rsidRDefault="001778D7" w:rsidP="001778D7">
            <w:pPr>
              <w:jc w:val="right"/>
            </w:pPr>
            <w:r>
              <w:t>Pas du tout d’accord □</w:t>
            </w:r>
          </w:p>
          <w:p w:rsidR="001778D7" w:rsidRDefault="008E74EF" w:rsidP="001778D7">
            <w:pPr>
              <w:jc w:val="right"/>
            </w:pPr>
            <w:r>
              <w:t>Désaccord</w:t>
            </w:r>
            <w:r w:rsidR="001778D7">
              <w:t xml:space="preserve">  □</w:t>
            </w:r>
          </w:p>
          <w:p w:rsidR="001778D7" w:rsidRDefault="001778D7" w:rsidP="001778D7">
            <w:pPr>
              <w:jc w:val="right"/>
            </w:pPr>
            <w:r>
              <w:t>Ni l’un ni l’autre  □</w:t>
            </w:r>
          </w:p>
          <w:p w:rsidR="001778D7" w:rsidRDefault="001778D7" w:rsidP="001778D7">
            <w:pPr>
              <w:jc w:val="right"/>
            </w:pPr>
            <w:r>
              <w:t>D’accord  □</w:t>
            </w:r>
          </w:p>
          <w:p w:rsidR="001778D7" w:rsidRPr="005A0D60" w:rsidRDefault="001778D7" w:rsidP="001778D7">
            <w:pPr>
              <w:jc w:val="right"/>
            </w:pPr>
            <w:r>
              <w:t>Tout à fait d’accord  □</w:t>
            </w:r>
          </w:p>
        </w:tc>
      </w:tr>
    </w:tbl>
    <w:p w:rsidR="001778D7" w:rsidRDefault="001778D7" w:rsidP="00E074A6">
      <w:pPr>
        <w:jc w:val="both"/>
      </w:pPr>
    </w:p>
    <w:p w:rsidR="00D20BAB" w:rsidRDefault="00D20BA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074A6" w:rsidRDefault="00DB4892" w:rsidP="00C90FA8">
      <w:pPr>
        <w:jc w:val="both"/>
      </w:pPr>
      <w:r>
        <w:rPr>
          <w:b/>
        </w:rPr>
        <w:lastRenderedPageBreak/>
        <w:t>T</w:t>
      </w:r>
      <w:r w:rsidR="00E074A6" w:rsidRPr="00C90DDB">
        <w:rPr>
          <w:b/>
        </w:rPr>
        <w:t xml:space="preserve">hème 9 : Entreprenariat </w:t>
      </w:r>
      <w:r w:rsidR="00E074A6">
        <w:rPr>
          <w:b/>
        </w:rPr>
        <w:t xml:space="preserve">: </w:t>
      </w:r>
      <w:r w:rsidR="001778D7" w:rsidRPr="001778D7">
        <w:t>Ce thème fait</w:t>
      </w:r>
      <w:r w:rsidR="001778D7">
        <w:rPr>
          <w:b/>
        </w:rPr>
        <w:t xml:space="preserve"> </w:t>
      </w:r>
      <w:r w:rsidR="00E074A6" w:rsidRPr="00C90DDB">
        <w:t>place à l’innovation (expérimentation), les responsabilités de leadership en matière de rendement et les accords financiers couvrant l</w:t>
      </w:r>
      <w:r w:rsidR="001778D7">
        <w:t xml:space="preserve">e continuum de soins. </w:t>
      </w:r>
      <w:r w:rsidR="00E074A6" w:rsidRPr="00C90DDB">
        <w:t xml:space="preserve"> </w:t>
      </w:r>
    </w:p>
    <w:p w:rsidR="00BB21E4" w:rsidRDefault="00BB21E4" w:rsidP="00E074A6"/>
    <w:tbl>
      <w:tblPr>
        <w:tblStyle w:val="Grilledutableau"/>
        <w:tblW w:w="14283" w:type="dxa"/>
        <w:tblLayout w:type="fixed"/>
        <w:tblLook w:val="04A0" w:firstRow="1" w:lastRow="0" w:firstColumn="1" w:lastColumn="0" w:noHBand="0" w:noVBand="1"/>
      </w:tblPr>
      <w:tblGrid>
        <w:gridCol w:w="11732"/>
        <w:gridCol w:w="850"/>
        <w:gridCol w:w="567"/>
        <w:gridCol w:w="567"/>
        <w:gridCol w:w="567"/>
      </w:tblGrid>
      <w:tr w:rsidR="001778D7" w:rsidRPr="00F123A7" w:rsidTr="00D20BAB">
        <w:trPr>
          <w:cantSplit/>
          <w:trHeight w:val="1047"/>
        </w:trPr>
        <w:tc>
          <w:tcPr>
            <w:tcW w:w="11732" w:type="dxa"/>
            <w:tcBorders>
              <w:bottom w:val="nil"/>
            </w:tcBorders>
          </w:tcPr>
          <w:p w:rsidR="001778D7" w:rsidRPr="005A0D60" w:rsidRDefault="001778D7" w:rsidP="001778D7">
            <w:pPr>
              <w:rPr>
                <w:b/>
              </w:rPr>
            </w:pPr>
            <w:r w:rsidRPr="005A0D60">
              <w:rPr>
                <w:b/>
              </w:rPr>
              <w:t>Description de</w:t>
            </w:r>
            <w:r>
              <w:rPr>
                <w:b/>
              </w:rPr>
              <w:t>s éléments de la pratique</w:t>
            </w:r>
          </w:p>
        </w:tc>
        <w:tc>
          <w:tcPr>
            <w:tcW w:w="1417" w:type="dxa"/>
            <w:gridSpan w:val="2"/>
            <w:tcBorders>
              <w:right w:val="double" w:sz="4" w:space="0" w:color="auto"/>
            </w:tcBorders>
          </w:tcPr>
          <w:p w:rsidR="001778D7" w:rsidRPr="00F123A7" w:rsidRDefault="001778D7" w:rsidP="001778D7">
            <w:pPr>
              <w:jc w:val="center"/>
              <w:rPr>
                <w:b/>
              </w:rPr>
            </w:pPr>
            <w:r>
              <w:rPr>
                <w:b/>
              </w:rPr>
              <w:t>Pertinent pour mon service</w:t>
            </w:r>
          </w:p>
        </w:tc>
        <w:tc>
          <w:tcPr>
            <w:tcW w:w="1134" w:type="dxa"/>
            <w:gridSpan w:val="2"/>
            <w:tcBorders>
              <w:left w:val="double" w:sz="4" w:space="0" w:color="auto"/>
            </w:tcBorders>
          </w:tcPr>
          <w:p w:rsidR="001778D7" w:rsidRDefault="001778D7" w:rsidP="001778D7">
            <w:pPr>
              <w:jc w:val="center"/>
              <w:rPr>
                <w:b/>
              </w:rPr>
            </w:pPr>
            <w:r>
              <w:rPr>
                <w:b/>
              </w:rPr>
              <w:t>Présent dans</w:t>
            </w:r>
          </w:p>
          <w:p w:rsidR="001778D7" w:rsidRPr="00F123A7" w:rsidRDefault="001778D7" w:rsidP="00315A40">
            <w:pPr>
              <w:jc w:val="center"/>
              <w:rPr>
                <w:b/>
              </w:rPr>
            </w:pPr>
            <w:r>
              <w:rPr>
                <w:b/>
              </w:rPr>
              <w:t xml:space="preserve"> mon service</w:t>
            </w:r>
          </w:p>
        </w:tc>
      </w:tr>
      <w:tr w:rsidR="001778D7" w:rsidTr="00D20BAB">
        <w:trPr>
          <w:trHeight w:val="90"/>
        </w:trPr>
        <w:tc>
          <w:tcPr>
            <w:tcW w:w="11732" w:type="dxa"/>
            <w:tcBorders>
              <w:top w:val="nil"/>
            </w:tcBorders>
          </w:tcPr>
          <w:p w:rsidR="001778D7" w:rsidRPr="00C90DDB" w:rsidRDefault="001778D7" w:rsidP="001778D7"/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778D7" w:rsidRPr="00315A40" w:rsidRDefault="001778D7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O</w:t>
            </w:r>
            <w:r w:rsidR="00315A40" w:rsidRPr="00315A40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1778D7" w:rsidRPr="00315A40" w:rsidRDefault="001778D7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N</w:t>
            </w:r>
            <w:r w:rsidR="00315A40" w:rsidRPr="00315A40">
              <w:rPr>
                <w:sz w:val="16"/>
                <w:szCs w:val="16"/>
              </w:rPr>
              <w:t>ON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vAlign w:val="center"/>
          </w:tcPr>
          <w:p w:rsidR="001778D7" w:rsidRPr="00315A40" w:rsidRDefault="001778D7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O</w:t>
            </w:r>
            <w:r w:rsidR="00315A40" w:rsidRPr="00315A40">
              <w:rPr>
                <w:sz w:val="16"/>
                <w:szCs w:val="16"/>
              </w:rPr>
              <w:t>UI</w:t>
            </w:r>
          </w:p>
        </w:tc>
        <w:tc>
          <w:tcPr>
            <w:tcW w:w="567" w:type="dxa"/>
            <w:vAlign w:val="center"/>
          </w:tcPr>
          <w:p w:rsidR="001778D7" w:rsidRPr="00315A40" w:rsidRDefault="001778D7" w:rsidP="00315A40">
            <w:pPr>
              <w:jc w:val="center"/>
              <w:rPr>
                <w:sz w:val="16"/>
                <w:szCs w:val="16"/>
              </w:rPr>
            </w:pPr>
            <w:r w:rsidRPr="00315A40">
              <w:rPr>
                <w:sz w:val="16"/>
                <w:szCs w:val="16"/>
              </w:rPr>
              <w:t>N</w:t>
            </w:r>
            <w:r w:rsidR="00315A40" w:rsidRPr="00315A40">
              <w:rPr>
                <w:sz w:val="16"/>
                <w:szCs w:val="16"/>
              </w:rPr>
              <w:t>ON</w:t>
            </w:r>
          </w:p>
        </w:tc>
      </w:tr>
      <w:tr w:rsidR="001778D7" w:rsidRPr="005A0D60" w:rsidTr="00D20BAB">
        <w:tc>
          <w:tcPr>
            <w:tcW w:w="11732" w:type="dxa"/>
          </w:tcPr>
          <w:p w:rsidR="001778D7" w:rsidRPr="00C90DDB" w:rsidRDefault="001778D7" w:rsidP="001778D7">
            <w:r>
              <w:t xml:space="preserve">a. </w:t>
            </w:r>
            <w:r w:rsidRPr="00C90DDB">
              <w:t xml:space="preserve">S’engager </w:t>
            </w:r>
            <w:r>
              <w:t xml:space="preserve">mutuellement à l’atteinte des </w:t>
            </w:r>
            <w:r w:rsidRPr="00C90DDB">
              <w:t xml:space="preserve">objectifs </w:t>
            </w:r>
            <w:r>
              <w:t>cliniques visés par le fonctionnement en continuum de soi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732" w:type="dxa"/>
          </w:tcPr>
          <w:p w:rsidR="001778D7" w:rsidRPr="00C90DDB" w:rsidRDefault="001778D7" w:rsidP="001778D7">
            <w:r>
              <w:t xml:space="preserve">b. </w:t>
            </w:r>
            <w:r w:rsidRPr="00C90DDB">
              <w:t xml:space="preserve">Utiliser un langage commun à l’intérieur du continuum de soins 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732" w:type="dxa"/>
          </w:tcPr>
          <w:p w:rsidR="001778D7" w:rsidRPr="00C90DDB" w:rsidRDefault="001778D7" w:rsidP="001778D7">
            <w:r>
              <w:t xml:space="preserve">c. </w:t>
            </w:r>
            <w:r w:rsidRPr="00C90DDB">
              <w:t>S’entendre sur l’établissement d’un budget financier pour le</w:t>
            </w:r>
            <w:r>
              <w:t xml:space="preserve"> continuum de soins 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732" w:type="dxa"/>
          </w:tcPr>
          <w:p w:rsidR="001778D7" w:rsidRPr="00C90DDB" w:rsidRDefault="001778D7" w:rsidP="001778D7">
            <w:r>
              <w:t xml:space="preserve">d. </w:t>
            </w:r>
            <w:r w:rsidRPr="00C90DDB">
              <w:t>Allouer des budgets financiers pour la mise en œuvre et le maintien d</w:t>
            </w:r>
            <w:r>
              <w:t xml:space="preserve">u continuum de soins 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732" w:type="dxa"/>
          </w:tcPr>
          <w:p w:rsidR="001778D7" w:rsidRPr="00C90DDB" w:rsidRDefault="001778D7" w:rsidP="001778D7">
            <w:r>
              <w:t xml:space="preserve">e. </w:t>
            </w:r>
            <w:r w:rsidRPr="00C90DDB">
              <w:t xml:space="preserve">Faire participer les dirigeants aux efforts d’amélioration dans le continuum de soins 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732" w:type="dxa"/>
          </w:tcPr>
          <w:p w:rsidR="001778D7" w:rsidRPr="00C90DDB" w:rsidRDefault="001778D7" w:rsidP="001778D7">
            <w:r>
              <w:t xml:space="preserve">f. </w:t>
            </w:r>
            <w:r w:rsidRPr="00C90DDB">
              <w:t>Promouvoir un environnement ouvert qui encourage l’expérimentation et les projets pilotes</w:t>
            </w:r>
            <w:r w:rsidR="00EF1413">
              <w:t xml:space="preserve"> et la recherch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732" w:type="dxa"/>
          </w:tcPr>
          <w:p w:rsidR="001778D7" w:rsidRPr="00C90DDB" w:rsidRDefault="001778D7" w:rsidP="001778D7">
            <w:pPr>
              <w:rPr>
                <w:highlight w:val="yellow"/>
              </w:rPr>
            </w:pPr>
            <w:r w:rsidRPr="00F079D8">
              <w:t xml:space="preserve">g. Disposer d’un financement global </w:t>
            </w:r>
            <w:r>
              <w:t>à répartir sur</w:t>
            </w:r>
            <w:r w:rsidRPr="00F079D8">
              <w:t xml:space="preserve"> l’ensemble du continuum</w:t>
            </w:r>
            <w:r>
              <w:t xml:space="preserve"> de soin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  <w:tcBorders>
              <w:left w:val="double" w:sz="4" w:space="0" w:color="auto"/>
            </w:tcBorders>
          </w:tcPr>
          <w:p w:rsidR="001778D7" w:rsidRPr="005A0D60" w:rsidRDefault="001778D7" w:rsidP="001778D7"/>
        </w:tc>
        <w:tc>
          <w:tcPr>
            <w:tcW w:w="567" w:type="dxa"/>
          </w:tcPr>
          <w:p w:rsidR="001778D7" w:rsidRPr="005A0D60" w:rsidRDefault="001778D7" w:rsidP="001778D7"/>
        </w:tc>
      </w:tr>
      <w:tr w:rsidR="001778D7" w:rsidRPr="005A0D60" w:rsidTr="00D20BAB">
        <w:tc>
          <w:tcPr>
            <w:tcW w:w="11732" w:type="dxa"/>
            <w:tcBorders>
              <w:top w:val="double" w:sz="4" w:space="0" w:color="auto"/>
            </w:tcBorders>
          </w:tcPr>
          <w:p w:rsidR="001778D7" w:rsidRDefault="001778D7" w:rsidP="001778D7"/>
          <w:p w:rsidR="001778D7" w:rsidRPr="00782516" w:rsidRDefault="001778D7" w:rsidP="001778D7">
            <w:r w:rsidRPr="00782516">
              <w:t xml:space="preserve">Thème </w:t>
            </w:r>
            <w:r>
              <w:t>9</w:t>
            </w:r>
            <w:r w:rsidRPr="00782516">
              <w:t xml:space="preserve"> : </w:t>
            </w:r>
          </w:p>
          <w:p w:rsidR="00EF1413" w:rsidRPr="006E4DEC" w:rsidRDefault="00EF1413" w:rsidP="00EF1413">
            <w:r>
              <w:t>En lien avec votre milieu de pratique, le développement de ce continuum de soins</w:t>
            </w:r>
            <w:r w:rsidRPr="006E4DEC">
              <w:t xml:space="preserve"> a contribué</w:t>
            </w:r>
            <w:r>
              <w:t xml:space="preserve">, </w:t>
            </w:r>
            <w:r w:rsidRPr="006E4DEC">
              <w:t>contribue</w:t>
            </w:r>
            <w:r>
              <w:t xml:space="preserve"> ou contribuera</w:t>
            </w:r>
            <w:r w:rsidRPr="006E4DEC">
              <w:t xml:space="preserve"> au développement de ces </w:t>
            </w:r>
            <w:r>
              <w:t xml:space="preserve">éléments de la </w:t>
            </w:r>
            <w:r w:rsidRPr="006E4DEC">
              <w:t xml:space="preserve">pratique </w:t>
            </w:r>
            <w:r>
              <w:t xml:space="preserve"> (thème 9) </w:t>
            </w:r>
            <w:r w:rsidRPr="006E4DEC">
              <w:t xml:space="preserve">? </w:t>
            </w:r>
          </w:p>
          <w:p w:rsidR="001778D7" w:rsidRPr="005A0D60" w:rsidRDefault="001778D7" w:rsidP="001778D7"/>
        </w:tc>
        <w:tc>
          <w:tcPr>
            <w:tcW w:w="2551" w:type="dxa"/>
            <w:gridSpan w:val="4"/>
            <w:tcBorders>
              <w:top w:val="double" w:sz="4" w:space="0" w:color="auto"/>
            </w:tcBorders>
            <w:vAlign w:val="center"/>
          </w:tcPr>
          <w:p w:rsidR="001778D7" w:rsidRDefault="001778D7" w:rsidP="001778D7">
            <w:pPr>
              <w:jc w:val="right"/>
            </w:pPr>
            <w:r>
              <w:t>Pas du tout d’accord  □</w:t>
            </w:r>
          </w:p>
          <w:p w:rsidR="001778D7" w:rsidRDefault="00EF1413" w:rsidP="001778D7">
            <w:pPr>
              <w:jc w:val="right"/>
            </w:pPr>
            <w:r>
              <w:t>Désaccord</w:t>
            </w:r>
            <w:r w:rsidR="001778D7">
              <w:t xml:space="preserve">  □</w:t>
            </w:r>
          </w:p>
          <w:p w:rsidR="001778D7" w:rsidRDefault="001778D7" w:rsidP="001778D7">
            <w:pPr>
              <w:jc w:val="right"/>
            </w:pPr>
            <w:r>
              <w:t>Ni l’un ni l’autre  □</w:t>
            </w:r>
          </w:p>
          <w:p w:rsidR="001778D7" w:rsidRDefault="001778D7" w:rsidP="001778D7">
            <w:pPr>
              <w:jc w:val="right"/>
            </w:pPr>
            <w:r>
              <w:t>D’accord  □</w:t>
            </w:r>
          </w:p>
          <w:p w:rsidR="001778D7" w:rsidRPr="005A0D60" w:rsidRDefault="001778D7" w:rsidP="001778D7">
            <w:pPr>
              <w:jc w:val="right"/>
            </w:pPr>
            <w:r>
              <w:t>Tout à fait d’accord  □</w:t>
            </w:r>
          </w:p>
        </w:tc>
      </w:tr>
    </w:tbl>
    <w:p w:rsidR="00DB4892" w:rsidRDefault="00DB4892" w:rsidP="00E074A6"/>
    <w:p w:rsidR="00D20BAB" w:rsidRDefault="00D20BAB" w:rsidP="00E074A6">
      <w:pPr>
        <w:rPr>
          <w:b/>
        </w:rPr>
      </w:pPr>
    </w:p>
    <w:p w:rsidR="00E074A6" w:rsidRDefault="001778D7" w:rsidP="00E074A6">
      <w:pPr>
        <w:rPr>
          <w:b/>
        </w:rPr>
      </w:pPr>
      <w:r>
        <w:rPr>
          <w:b/>
        </w:rPr>
        <w:t>Selon vous, y aurait-il d’a</w:t>
      </w:r>
      <w:r w:rsidR="00E074A6">
        <w:rPr>
          <w:b/>
        </w:rPr>
        <w:t xml:space="preserve">utres </w:t>
      </w:r>
      <w:r w:rsidR="0033118D">
        <w:rPr>
          <w:b/>
        </w:rPr>
        <w:t xml:space="preserve">éléments qui contribuent à une meilleure </w:t>
      </w:r>
      <w:r>
        <w:rPr>
          <w:b/>
        </w:rPr>
        <w:t>pratique en continuum de soins</w:t>
      </w:r>
      <w:r w:rsidR="00E074A6" w:rsidRPr="00C90DDB">
        <w:rPr>
          <w:b/>
        </w:rPr>
        <w:t>? (QUESTION OUVERTE)</w:t>
      </w:r>
    </w:p>
    <w:p w:rsidR="00315A40" w:rsidRDefault="00E074A6" w:rsidP="00E074A6">
      <w:r>
        <w:t>________________________________________________________________________________________________________________________________________________</w:t>
      </w:r>
      <w:r w:rsidR="004B7822">
        <w:t>__________</w:t>
      </w:r>
      <w:r>
        <w:t>__________________________________________________________________________________________________________________________________________________________________________________________________</w:t>
      </w:r>
    </w:p>
    <w:p w:rsidR="0061787C" w:rsidRDefault="0061787C" w:rsidP="0061787C">
      <w:pPr>
        <w:jc w:val="both"/>
      </w:pPr>
      <w:r>
        <w:t xml:space="preserve">Commentaires : </w:t>
      </w:r>
    </w:p>
    <w:p w:rsidR="0061787C" w:rsidRDefault="0061787C" w:rsidP="0061787C">
      <w:pPr>
        <w:jc w:val="both"/>
      </w:pPr>
    </w:p>
    <w:p w:rsidR="0061787C" w:rsidRDefault="0061787C" w:rsidP="0061787C">
      <w:pPr>
        <w:jc w:val="both"/>
      </w:pPr>
      <w:r>
        <w:t>Merci de votre collaboration</w:t>
      </w:r>
    </w:p>
    <w:p w:rsidR="0061787C" w:rsidRDefault="0061787C" w:rsidP="0061787C">
      <w:pPr>
        <w:jc w:val="both"/>
      </w:pPr>
      <w:bookmarkStart w:id="0" w:name="_GoBack"/>
      <w:bookmarkEnd w:id="0"/>
    </w:p>
    <w:p w:rsidR="0061787C" w:rsidRDefault="0061787C" w:rsidP="0061787C">
      <w:pPr>
        <w:jc w:val="both"/>
      </w:pPr>
      <w:r>
        <w:t>_________________________________</w:t>
      </w:r>
    </w:p>
    <w:p w:rsidR="004F4FFE" w:rsidRPr="000E7644" w:rsidRDefault="0061787C" w:rsidP="007A1083">
      <w:pPr>
        <w:jc w:val="both"/>
        <w:rPr>
          <w:lang w:val="fr-FR"/>
        </w:rPr>
      </w:pPr>
      <w:r>
        <w:t>Caroline Longpré (</w:t>
      </w:r>
      <w:proofErr w:type="spellStart"/>
      <w:r>
        <w:t>cand</w:t>
      </w:r>
      <w:proofErr w:type="spellEnd"/>
      <w:r>
        <w:t xml:space="preserve">. </w:t>
      </w:r>
      <w:proofErr w:type="spellStart"/>
      <w:r w:rsidRPr="000E7644">
        <w:rPr>
          <w:lang w:val="fr-FR"/>
        </w:rPr>
        <w:t>Ph.D</w:t>
      </w:r>
      <w:proofErr w:type="spellEnd"/>
      <w:r w:rsidRPr="000E7644">
        <w:rPr>
          <w:lang w:val="fr-FR"/>
        </w:rPr>
        <w:t>.)</w:t>
      </w:r>
      <w:r w:rsidR="004F4FFE" w:rsidRPr="000E7644">
        <w:rPr>
          <w:lang w:val="fr-FR"/>
        </w:rPr>
        <w:t xml:space="preserve"> </w:t>
      </w:r>
      <w:hyperlink r:id="rId9" w:history="1">
        <w:r w:rsidR="004F4FFE" w:rsidRPr="000E7644">
          <w:rPr>
            <w:rStyle w:val="Lienhypertexte"/>
            <w:lang w:val="fr-FR"/>
          </w:rPr>
          <w:t>caroline.longpre@umontreal.ca</w:t>
        </w:r>
      </w:hyperlink>
    </w:p>
    <w:sectPr w:rsidR="004F4FFE" w:rsidRPr="000E7644" w:rsidSect="0099006C">
      <w:headerReference w:type="default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CDD" w:rsidRDefault="001F3CDD" w:rsidP="00E074A6">
      <w:r>
        <w:separator/>
      </w:r>
    </w:p>
  </w:endnote>
  <w:endnote w:type="continuationSeparator" w:id="0">
    <w:p w:rsidR="001F3CDD" w:rsidRDefault="001F3CDD" w:rsidP="00E07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4EF" w:rsidRPr="00044972" w:rsidRDefault="008E74EF">
    <w:pPr>
      <w:pStyle w:val="Pieddepage"/>
      <w:rPr>
        <w:rFonts w:ascii="Times New Roman" w:hAnsi="Times New Roman" w:cs="Times New Roman"/>
        <w:i/>
        <w:sz w:val="18"/>
        <w:szCs w:val="18"/>
      </w:rPr>
    </w:pPr>
    <w:r w:rsidRPr="00044972">
      <w:rPr>
        <w:rFonts w:ascii="Times New Roman" w:hAnsi="Times New Roman" w:cs="Times New Roman"/>
        <w:i/>
        <w:sz w:val="18"/>
        <w:szCs w:val="18"/>
      </w:rPr>
      <w:t>Questionnaire «  Ma pratique clinique en contexte d’intégration des soins ». Janvier 2012</w:t>
    </w:r>
  </w:p>
  <w:p w:rsidR="008E74EF" w:rsidRDefault="008E74EF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4EF" w:rsidRPr="005B1D10" w:rsidRDefault="008E74EF">
    <w:pPr>
      <w:pStyle w:val="Pieddepage"/>
      <w:rPr>
        <w:i/>
        <w:sz w:val="16"/>
        <w:szCs w:val="16"/>
      </w:rPr>
    </w:pPr>
    <w:r w:rsidRPr="005B1D10">
      <w:rPr>
        <w:i/>
        <w:sz w:val="16"/>
        <w:szCs w:val="16"/>
      </w:rPr>
      <w:t>Questionnaire « Ma pratique clinique en contexte d’intégration des soins ». Janvier 2012</w:t>
    </w:r>
  </w:p>
  <w:p w:rsidR="008E74EF" w:rsidRDefault="008E74E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CDD" w:rsidRDefault="001F3CDD" w:rsidP="00E074A6">
      <w:r>
        <w:separator/>
      </w:r>
    </w:p>
  </w:footnote>
  <w:footnote w:type="continuationSeparator" w:id="0">
    <w:p w:rsidR="001F3CDD" w:rsidRDefault="001F3CDD" w:rsidP="00E074A6">
      <w:r>
        <w:continuationSeparator/>
      </w:r>
    </w:p>
  </w:footnote>
  <w:footnote w:id="1">
    <w:p w:rsidR="008E74EF" w:rsidRDefault="008E74EF" w:rsidP="00225825">
      <w:pPr>
        <w:rPr>
          <w:lang w:val="fr-FR"/>
        </w:rPr>
      </w:pPr>
      <w:r>
        <w:rPr>
          <w:rStyle w:val="Appelnotedebasdep"/>
        </w:rPr>
        <w:footnoteRef/>
      </w:r>
      <w:r>
        <w:t xml:space="preserve"> D</w:t>
      </w:r>
      <w:r>
        <w:rPr>
          <w:lang w:val="fr-FR"/>
        </w:rPr>
        <w:t>ans le cadre de l’étude : « </w:t>
      </w:r>
      <w:r w:rsidRPr="00225825">
        <w:rPr>
          <w:i/>
          <w:lang w:val="fr-FR"/>
        </w:rPr>
        <w:t xml:space="preserve">La pratique clinique et le bien-être </w:t>
      </w:r>
      <w:r>
        <w:rPr>
          <w:i/>
          <w:lang w:val="fr-FR"/>
        </w:rPr>
        <w:t xml:space="preserve">au travail </w:t>
      </w:r>
      <w:r w:rsidRPr="00225825">
        <w:rPr>
          <w:i/>
          <w:lang w:val="fr-FR"/>
        </w:rPr>
        <w:t>des infirmières en contexte d’intégration des soins</w:t>
      </w:r>
      <w:r>
        <w:rPr>
          <w:lang w:val="fr-FR"/>
        </w:rPr>
        <w:t> »</w:t>
      </w:r>
    </w:p>
    <w:p w:rsidR="008E74EF" w:rsidRPr="000A10A4" w:rsidRDefault="008E74EF" w:rsidP="00225825">
      <w:pPr>
        <w:rPr>
          <w:lang w:val="fr-FR"/>
        </w:rPr>
      </w:pPr>
      <w:r>
        <w:rPr>
          <w:lang w:val="fr-FR"/>
        </w:rPr>
        <w:t xml:space="preserve">Caroline Longpré, </w:t>
      </w:r>
      <w:proofErr w:type="spellStart"/>
      <w:r w:rsidRPr="00AD16E7">
        <w:rPr>
          <w:i/>
          <w:lang w:val="fr-FR"/>
        </w:rPr>
        <w:t>cand</w:t>
      </w:r>
      <w:proofErr w:type="spellEnd"/>
      <w:r w:rsidRPr="00AD16E7">
        <w:rPr>
          <w:i/>
          <w:lang w:val="fr-FR"/>
        </w:rPr>
        <w:t>. Ph.D.,</w:t>
      </w:r>
      <w:r>
        <w:rPr>
          <w:lang w:val="fr-FR"/>
        </w:rPr>
        <w:t xml:space="preserve"> Sc. Inf., option : Administration des services infirmiers, Université de Montréal</w:t>
      </w:r>
    </w:p>
    <w:p w:rsidR="008E74EF" w:rsidRPr="00225825" w:rsidRDefault="008E74EF">
      <w:pPr>
        <w:pStyle w:val="Notedebasdepage"/>
      </w:pPr>
    </w:p>
  </w:footnote>
  <w:footnote w:id="2">
    <w:p w:rsidR="008E74EF" w:rsidRPr="00B13E24" w:rsidRDefault="008E74EF">
      <w:pPr>
        <w:pStyle w:val="Notedebasdepage"/>
      </w:pPr>
      <w:r>
        <w:rPr>
          <w:rStyle w:val="Appelnotedebasdep"/>
        </w:rPr>
        <w:footnoteRef/>
      </w:r>
      <w:r>
        <w:t xml:space="preserve"> Le féminin est employé tout au long du questionnaire dans le seul but d’alléger le texte</w:t>
      </w:r>
    </w:p>
  </w:footnote>
  <w:footnote w:id="3">
    <w:p w:rsidR="008E74EF" w:rsidRPr="00E54B9D" w:rsidRDefault="008E74EF">
      <w:pPr>
        <w:pStyle w:val="Notedebasdepage"/>
      </w:pPr>
      <w:r>
        <w:rPr>
          <w:rStyle w:val="Appelnotedebasdep"/>
        </w:rPr>
        <w:footnoteRef/>
      </w:r>
      <w:r>
        <w:t xml:space="preserve"> Le terme « partenaires de soins » inclus les soins infirmiers, médicaux et professionnels impliqués pour le C/F sur l’ensemble du continuum de soins </w:t>
      </w:r>
    </w:p>
  </w:footnote>
  <w:footnote w:id="4">
    <w:p w:rsidR="008E74EF" w:rsidRPr="00222091" w:rsidRDefault="008E74EF">
      <w:pPr>
        <w:pStyle w:val="Notedebasdepage"/>
      </w:pPr>
      <w:r>
        <w:rPr>
          <w:rStyle w:val="Appelnotedebasdep"/>
        </w:rPr>
        <w:footnoteRef/>
      </w:r>
      <w:r>
        <w:t xml:space="preserve"> Des indicateurs de rendement ou de performance de l’organisation tels que la qualité des soins, l’offre de service, le financement, etc.)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507600"/>
      <w:docPartObj>
        <w:docPartGallery w:val="Page Numbers (Top of Page)"/>
        <w:docPartUnique/>
      </w:docPartObj>
    </w:sdtPr>
    <w:sdtEndPr/>
    <w:sdtContent>
      <w:p w:rsidR="008E74EF" w:rsidRDefault="0026596C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BAB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8E74EF" w:rsidRDefault="008E74EF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551642"/>
      <w:docPartObj>
        <w:docPartGallery w:val="Page Numbers (Top of Page)"/>
        <w:docPartUnique/>
      </w:docPartObj>
    </w:sdtPr>
    <w:sdtEndPr/>
    <w:sdtContent>
      <w:p w:rsidR="008E74EF" w:rsidRDefault="0026596C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B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74EF" w:rsidRDefault="008E74E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213B5"/>
    <w:multiLevelType w:val="hybridMultilevel"/>
    <w:tmpl w:val="59C43F30"/>
    <w:lvl w:ilvl="0" w:tplc="040C0019">
      <w:start w:val="1"/>
      <w:numFmt w:val="lowerLetter"/>
      <w:lvlText w:val="%1."/>
      <w:lvlJc w:val="left"/>
      <w:pPr>
        <w:ind w:left="1776" w:hanging="360"/>
      </w:pPr>
    </w:lvl>
    <w:lvl w:ilvl="1" w:tplc="040C0019" w:tentative="1">
      <w:start w:val="1"/>
      <w:numFmt w:val="lowerLetter"/>
      <w:lvlText w:val="%2."/>
      <w:lvlJc w:val="left"/>
      <w:pPr>
        <w:ind w:left="2496" w:hanging="360"/>
      </w:pPr>
    </w:lvl>
    <w:lvl w:ilvl="2" w:tplc="040C001B" w:tentative="1">
      <w:start w:val="1"/>
      <w:numFmt w:val="lowerRoman"/>
      <w:lvlText w:val="%3."/>
      <w:lvlJc w:val="right"/>
      <w:pPr>
        <w:ind w:left="3216" w:hanging="180"/>
      </w:pPr>
    </w:lvl>
    <w:lvl w:ilvl="3" w:tplc="040C000F" w:tentative="1">
      <w:start w:val="1"/>
      <w:numFmt w:val="decimal"/>
      <w:lvlText w:val="%4."/>
      <w:lvlJc w:val="left"/>
      <w:pPr>
        <w:ind w:left="3936" w:hanging="360"/>
      </w:pPr>
    </w:lvl>
    <w:lvl w:ilvl="4" w:tplc="040C0019" w:tentative="1">
      <w:start w:val="1"/>
      <w:numFmt w:val="lowerLetter"/>
      <w:lvlText w:val="%5."/>
      <w:lvlJc w:val="left"/>
      <w:pPr>
        <w:ind w:left="4656" w:hanging="360"/>
      </w:pPr>
    </w:lvl>
    <w:lvl w:ilvl="5" w:tplc="040C001B" w:tentative="1">
      <w:start w:val="1"/>
      <w:numFmt w:val="lowerRoman"/>
      <w:lvlText w:val="%6."/>
      <w:lvlJc w:val="right"/>
      <w:pPr>
        <w:ind w:left="5376" w:hanging="180"/>
      </w:pPr>
    </w:lvl>
    <w:lvl w:ilvl="6" w:tplc="040C000F" w:tentative="1">
      <w:start w:val="1"/>
      <w:numFmt w:val="decimal"/>
      <w:lvlText w:val="%7."/>
      <w:lvlJc w:val="left"/>
      <w:pPr>
        <w:ind w:left="6096" w:hanging="360"/>
      </w:pPr>
    </w:lvl>
    <w:lvl w:ilvl="7" w:tplc="040C0019" w:tentative="1">
      <w:start w:val="1"/>
      <w:numFmt w:val="lowerLetter"/>
      <w:lvlText w:val="%8."/>
      <w:lvlJc w:val="left"/>
      <w:pPr>
        <w:ind w:left="6816" w:hanging="360"/>
      </w:pPr>
    </w:lvl>
    <w:lvl w:ilvl="8" w:tplc="04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>
    <w:nsid w:val="05DC06B4"/>
    <w:multiLevelType w:val="hybridMultilevel"/>
    <w:tmpl w:val="94FAB7FC"/>
    <w:lvl w:ilvl="0" w:tplc="040C0019">
      <w:start w:val="1"/>
      <w:numFmt w:val="lowerLetter"/>
      <w:lvlText w:val="%1."/>
      <w:lvlJc w:val="left"/>
      <w:pPr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F14169B"/>
    <w:multiLevelType w:val="hybridMultilevel"/>
    <w:tmpl w:val="E0443250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B730CD"/>
    <w:multiLevelType w:val="hybridMultilevel"/>
    <w:tmpl w:val="B56EDAC4"/>
    <w:lvl w:ilvl="0" w:tplc="040C0019">
      <w:start w:val="1"/>
      <w:numFmt w:val="lowerLetter"/>
      <w:lvlText w:val="%1."/>
      <w:lvlJc w:val="left"/>
      <w:pPr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16950782"/>
    <w:multiLevelType w:val="hybridMultilevel"/>
    <w:tmpl w:val="8BB63AB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025A1E"/>
    <w:multiLevelType w:val="hybridMultilevel"/>
    <w:tmpl w:val="CFC0A48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B60A6B"/>
    <w:multiLevelType w:val="hybridMultilevel"/>
    <w:tmpl w:val="D16E011E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88A4DEE"/>
    <w:multiLevelType w:val="hybridMultilevel"/>
    <w:tmpl w:val="F760B0BA"/>
    <w:lvl w:ilvl="0" w:tplc="E2E2901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0C63E5"/>
    <w:multiLevelType w:val="hybridMultilevel"/>
    <w:tmpl w:val="9A80B3B8"/>
    <w:lvl w:ilvl="0" w:tplc="2048AE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606DB4"/>
    <w:multiLevelType w:val="hybridMultilevel"/>
    <w:tmpl w:val="C1E86A0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4E59FA"/>
    <w:multiLevelType w:val="hybridMultilevel"/>
    <w:tmpl w:val="1338A0D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18E328">
      <w:start w:val="1"/>
      <w:numFmt w:val="lowerLetter"/>
      <w:lvlText w:val="%2."/>
      <w:lvlJc w:val="left"/>
      <w:pPr>
        <w:ind w:left="644" w:hanging="360"/>
      </w:pPr>
      <w:rPr>
        <w:rFonts w:ascii="Times New Roman" w:hAnsi="Times New Roman" w:cs="Times New Roman" w:hint="default"/>
        <w:sz w:val="24"/>
        <w:szCs w:val="24"/>
        <w:lang w:val="fr-CA"/>
      </w:r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4E36DB"/>
    <w:multiLevelType w:val="hybridMultilevel"/>
    <w:tmpl w:val="61B2560E"/>
    <w:lvl w:ilvl="0" w:tplc="040C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>
    <w:nsid w:val="7529659B"/>
    <w:multiLevelType w:val="hybridMultilevel"/>
    <w:tmpl w:val="D0D4D366"/>
    <w:lvl w:ilvl="0" w:tplc="BAB2EA9E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743326"/>
    <w:multiLevelType w:val="hybridMultilevel"/>
    <w:tmpl w:val="CFCC657A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9A16A3C"/>
    <w:multiLevelType w:val="hybridMultilevel"/>
    <w:tmpl w:val="762C090E"/>
    <w:lvl w:ilvl="0" w:tplc="040C0019">
      <w:start w:val="1"/>
      <w:numFmt w:val="lowerLetter"/>
      <w:lvlText w:val="%1."/>
      <w:lvlJc w:val="left"/>
      <w:pPr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7A490D70"/>
    <w:multiLevelType w:val="hybridMultilevel"/>
    <w:tmpl w:val="68FE30B6"/>
    <w:lvl w:ilvl="0" w:tplc="AA18E328">
      <w:start w:val="1"/>
      <w:numFmt w:val="lowerLetter"/>
      <w:lvlText w:val="%1."/>
      <w:lvlJc w:val="left"/>
      <w:pPr>
        <w:ind w:left="644" w:hanging="360"/>
      </w:pPr>
      <w:rPr>
        <w:rFonts w:ascii="Times New Roman" w:hAnsi="Times New Roman" w:cs="Times New Roman" w:hint="default"/>
        <w:sz w:val="24"/>
        <w:szCs w:val="24"/>
        <w:lang w:val="fr-CA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6"/>
  </w:num>
  <w:num w:numId="4">
    <w:abstractNumId w:val="5"/>
  </w:num>
  <w:num w:numId="5">
    <w:abstractNumId w:val="7"/>
  </w:num>
  <w:num w:numId="6">
    <w:abstractNumId w:val="11"/>
  </w:num>
  <w:num w:numId="7">
    <w:abstractNumId w:val="12"/>
  </w:num>
  <w:num w:numId="8">
    <w:abstractNumId w:val="4"/>
  </w:num>
  <w:num w:numId="9">
    <w:abstractNumId w:val="9"/>
  </w:num>
  <w:num w:numId="10">
    <w:abstractNumId w:val="3"/>
  </w:num>
  <w:num w:numId="11">
    <w:abstractNumId w:val="1"/>
  </w:num>
  <w:num w:numId="12">
    <w:abstractNumId w:val="2"/>
  </w:num>
  <w:num w:numId="13">
    <w:abstractNumId w:val="0"/>
  </w:num>
  <w:num w:numId="14">
    <w:abstractNumId w:val="13"/>
  </w:num>
  <w:num w:numId="15">
    <w:abstractNumId w:val="14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6E7"/>
    <w:rsid w:val="00005A45"/>
    <w:rsid w:val="00010C68"/>
    <w:rsid w:val="00016F99"/>
    <w:rsid w:val="00044267"/>
    <w:rsid w:val="00044972"/>
    <w:rsid w:val="00053801"/>
    <w:rsid w:val="00067973"/>
    <w:rsid w:val="00092E9D"/>
    <w:rsid w:val="000B0FA4"/>
    <w:rsid w:val="000B479B"/>
    <w:rsid w:val="000B4898"/>
    <w:rsid w:val="000B5EDB"/>
    <w:rsid w:val="000C56F5"/>
    <w:rsid w:val="000E7644"/>
    <w:rsid w:val="000F7F0C"/>
    <w:rsid w:val="00102B82"/>
    <w:rsid w:val="001048C6"/>
    <w:rsid w:val="00116192"/>
    <w:rsid w:val="00123E81"/>
    <w:rsid w:val="001300A1"/>
    <w:rsid w:val="001315B2"/>
    <w:rsid w:val="0017468D"/>
    <w:rsid w:val="001778D7"/>
    <w:rsid w:val="00193775"/>
    <w:rsid w:val="001C02B6"/>
    <w:rsid w:val="001D53FA"/>
    <w:rsid w:val="001E16F1"/>
    <w:rsid w:val="001E3CA9"/>
    <w:rsid w:val="001F3CDD"/>
    <w:rsid w:val="002168B5"/>
    <w:rsid w:val="00222091"/>
    <w:rsid w:val="00225825"/>
    <w:rsid w:val="00226FDA"/>
    <w:rsid w:val="0024590E"/>
    <w:rsid w:val="00254B23"/>
    <w:rsid w:val="0026596C"/>
    <w:rsid w:val="0027290D"/>
    <w:rsid w:val="0028794E"/>
    <w:rsid w:val="00290539"/>
    <w:rsid w:val="00291295"/>
    <w:rsid w:val="002B5597"/>
    <w:rsid w:val="002C0506"/>
    <w:rsid w:val="002F2A1D"/>
    <w:rsid w:val="00305B16"/>
    <w:rsid w:val="00315A40"/>
    <w:rsid w:val="0032157A"/>
    <w:rsid w:val="00321DE1"/>
    <w:rsid w:val="00327CB6"/>
    <w:rsid w:val="0033118D"/>
    <w:rsid w:val="00340E48"/>
    <w:rsid w:val="00344D3A"/>
    <w:rsid w:val="003503B9"/>
    <w:rsid w:val="00361A83"/>
    <w:rsid w:val="003816FA"/>
    <w:rsid w:val="00386E3C"/>
    <w:rsid w:val="003A398F"/>
    <w:rsid w:val="003A4466"/>
    <w:rsid w:val="003C5546"/>
    <w:rsid w:val="003C56E2"/>
    <w:rsid w:val="003E6BFD"/>
    <w:rsid w:val="003F6674"/>
    <w:rsid w:val="003F7118"/>
    <w:rsid w:val="00400E74"/>
    <w:rsid w:val="004013F9"/>
    <w:rsid w:val="00416CA2"/>
    <w:rsid w:val="00417546"/>
    <w:rsid w:val="00420D1C"/>
    <w:rsid w:val="00445940"/>
    <w:rsid w:val="00454389"/>
    <w:rsid w:val="004565B2"/>
    <w:rsid w:val="004B108A"/>
    <w:rsid w:val="004B14AD"/>
    <w:rsid w:val="004B7822"/>
    <w:rsid w:val="004C2780"/>
    <w:rsid w:val="004C75B9"/>
    <w:rsid w:val="004E4AF6"/>
    <w:rsid w:val="004E6AEA"/>
    <w:rsid w:val="004F4FFE"/>
    <w:rsid w:val="00500EB1"/>
    <w:rsid w:val="00517961"/>
    <w:rsid w:val="00527C2A"/>
    <w:rsid w:val="00535709"/>
    <w:rsid w:val="00543626"/>
    <w:rsid w:val="005554DE"/>
    <w:rsid w:val="005724BE"/>
    <w:rsid w:val="005773AA"/>
    <w:rsid w:val="00586C22"/>
    <w:rsid w:val="00590263"/>
    <w:rsid w:val="005909D2"/>
    <w:rsid w:val="005A0D60"/>
    <w:rsid w:val="005A5377"/>
    <w:rsid w:val="005B1D10"/>
    <w:rsid w:val="005B6A35"/>
    <w:rsid w:val="005C0C5C"/>
    <w:rsid w:val="005D209B"/>
    <w:rsid w:val="005D68AB"/>
    <w:rsid w:val="005E3D16"/>
    <w:rsid w:val="005E4BBA"/>
    <w:rsid w:val="00606A41"/>
    <w:rsid w:val="006133B5"/>
    <w:rsid w:val="0061787C"/>
    <w:rsid w:val="006753B8"/>
    <w:rsid w:val="0069323C"/>
    <w:rsid w:val="006935CA"/>
    <w:rsid w:val="00693B13"/>
    <w:rsid w:val="00695B49"/>
    <w:rsid w:val="006A7524"/>
    <w:rsid w:val="006B47C5"/>
    <w:rsid w:val="006E4DEC"/>
    <w:rsid w:val="006F37AF"/>
    <w:rsid w:val="006F6EB7"/>
    <w:rsid w:val="006F7D23"/>
    <w:rsid w:val="00717F2A"/>
    <w:rsid w:val="00724F5B"/>
    <w:rsid w:val="00754395"/>
    <w:rsid w:val="00755574"/>
    <w:rsid w:val="00780FF0"/>
    <w:rsid w:val="00782516"/>
    <w:rsid w:val="00791021"/>
    <w:rsid w:val="007A1083"/>
    <w:rsid w:val="00800396"/>
    <w:rsid w:val="008015C5"/>
    <w:rsid w:val="00812B96"/>
    <w:rsid w:val="008219C4"/>
    <w:rsid w:val="00827585"/>
    <w:rsid w:val="00850BEB"/>
    <w:rsid w:val="008751F7"/>
    <w:rsid w:val="0088782B"/>
    <w:rsid w:val="008B551D"/>
    <w:rsid w:val="008C0CF2"/>
    <w:rsid w:val="008C54A6"/>
    <w:rsid w:val="008E74EF"/>
    <w:rsid w:val="008F2E89"/>
    <w:rsid w:val="009274FA"/>
    <w:rsid w:val="00937A59"/>
    <w:rsid w:val="0099006C"/>
    <w:rsid w:val="009B7337"/>
    <w:rsid w:val="009C2561"/>
    <w:rsid w:val="009C2F40"/>
    <w:rsid w:val="009E0CC5"/>
    <w:rsid w:val="009E458A"/>
    <w:rsid w:val="00A01580"/>
    <w:rsid w:val="00A05F7B"/>
    <w:rsid w:val="00A2123E"/>
    <w:rsid w:val="00A4162E"/>
    <w:rsid w:val="00A549EB"/>
    <w:rsid w:val="00A648CC"/>
    <w:rsid w:val="00A65FD0"/>
    <w:rsid w:val="00A66C7C"/>
    <w:rsid w:val="00A74BF6"/>
    <w:rsid w:val="00A81873"/>
    <w:rsid w:val="00A968D0"/>
    <w:rsid w:val="00AC0AE3"/>
    <w:rsid w:val="00AC33D9"/>
    <w:rsid w:val="00AD16E7"/>
    <w:rsid w:val="00AF02CE"/>
    <w:rsid w:val="00AF28AD"/>
    <w:rsid w:val="00B138C0"/>
    <w:rsid w:val="00B13E24"/>
    <w:rsid w:val="00B31F84"/>
    <w:rsid w:val="00B4797F"/>
    <w:rsid w:val="00B5275A"/>
    <w:rsid w:val="00B55D1F"/>
    <w:rsid w:val="00B605DA"/>
    <w:rsid w:val="00B6557E"/>
    <w:rsid w:val="00B675A8"/>
    <w:rsid w:val="00B74208"/>
    <w:rsid w:val="00B8269E"/>
    <w:rsid w:val="00B844CB"/>
    <w:rsid w:val="00B86A3A"/>
    <w:rsid w:val="00B91341"/>
    <w:rsid w:val="00B959E2"/>
    <w:rsid w:val="00BB0B0D"/>
    <w:rsid w:val="00BB21E4"/>
    <w:rsid w:val="00BC1516"/>
    <w:rsid w:val="00BC5DFF"/>
    <w:rsid w:val="00BF0725"/>
    <w:rsid w:val="00C026E8"/>
    <w:rsid w:val="00C10A3A"/>
    <w:rsid w:val="00C25F4D"/>
    <w:rsid w:val="00C344F4"/>
    <w:rsid w:val="00C44923"/>
    <w:rsid w:val="00C50C58"/>
    <w:rsid w:val="00C64B49"/>
    <w:rsid w:val="00C87D46"/>
    <w:rsid w:val="00C90FA8"/>
    <w:rsid w:val="00C94171"/>
    <w:rsid w:val="00C9597A"/>
    <w:rsid w:val="00CA64F4"/>
    <w:rsid w:val="00CD5F79"/>
    <w:rsid w:val="00CE7139"/>
    <w:rsid w:val="00D06762"/>
    <w:rsid w:val="00D20BAB"/>
    <w:rsid w:val="00D34096"/>
    <w:rsid w:val="00D410BC"/>
    <w:rsid w:val="00D473B4"/>
    <w:rsid w:val="00D66E26"/>
    <w:rsid w:val="00DA2004"/>
    <w:rsid w:val="00DA4E74"/>
    <w:rsid w:val="00DB079F"/>
    <w:rsid w:val="00DB40EA"/>
    <w:rsid w:val="00DB4892"/>
    <w:rsid w:val="00DB7F14"/>
    <w:rsid w:val="00DC5089"/>
    <w:rsid w:val="00DC5CEA"/>
    <w:rsid w:val="00DD4EC2"/>
    <w:rsid w:val="00DE6A92"/>
    <w:rsid w:val="00DF38C3"/>
    <w:rsid w:val="00E074A6"/>
    <w:rsid w:val="00E14D69"/>
    <w:rsid w:val="00E465CD"/>
    <w:rsid w:val="00E54B9D"/>
    <w:rsid w:val="00E75711"/>
    <w:rsid w:val="00E91DC4"/>
    <w:rsid w:val="00EC1C83"/>
    <w:rsid w:val="00EC568D"/>
    <w:rsid w:val="00ED45C7"/>
    <w:rsid w:val="00EF1413"/>
    <w:rsid w:val="00EF5F0C"/>
    <w:rsid w:val="00F079D8"/>
    <w:rsid w:val="00F2416D"/>
    <w:rsid w:val="00F55A3B"/>
    <w:rsid w:val="00F649E1"/>
    <w:rsid w:val="00F94E76"/>
    <w:rsid w:val="00FA223E"/>
    <w:rsid w:val="00FB6B2B"/>
    <w:rsid w:val="00FC1A07"/>
    <w:rsid w:val="00FF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6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554DE"/>
    <w:pPr>
      <w:keepNext/>
      <w:spacing w:before="240" w:after="60"/>
      <w:jc w:val="center"/>
      <w:outlineLvl w:val="0"/>
    </w:pPr>
    <w:rPr>
      <w:b/>
      <w:bCs/>
      <w:caps/>
      <w:kern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5554DE"/>
    <w:pPr>
      <w:keepNext/>
      <w:keepLines/>
      <w:spacing w:before="200"/>
      <w:jc w:val="center"/>
      <w:outlineLvl w:val="1"/>
    </w:pPr>
    <w:rPr>
      <w:rFonts w:eastAsiaTheme="majorEastAsia" w:cstheme="majorBidi"/>
      <w:b/>
      <w:bCs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554DE"/>
    <w:pPr>
      <w:keepNext/>
      <w:keepLines/>
      <w:spacing w:before="200"/>
      <w:jc w:val="center"/>
      <w:outlineLvl w:val="2"/>
    </w:pPr>
    <w:rPr>
      <w:rFonts w:eastAsiaTheme="majorEastAsia" w:cstheme="majorBidi"/>
      <w:bCs/>
      <w:u w:val="single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554DE"/>
    <w:pPr>
      <w:keepNext/>
      <w:keepLines/>
      <w:spacing w:before="200"/>
      <w:outlineLvl w:val="3"/>
    </w:pPr>
    <w:rPr>
      <w:rFonts w:eastAsiaTheme="majorEastAsia" w:cstheme="majorBidi"/>
      <w:bCs/>
      <w:iCs/>
      <w:color w:val="4F81BD" w:themeColor="accent1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554DE"/>
    <w:rPr>
      <w:rFonts w:ascii="Times New Roman" w:eastAsia="Times New Roman" w:hAnsi="Times New Roman" w:cs="Times New Roman"/>
      <w:b/>
      <w:bCs/>
      <w:caps/>
      <w:kern w:val="32"/>
      <w:sz w:val="24"/>
      <w:szCs w:val="32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5554DE"/>
    <w:rPr>
      <w:rFonts w:ascii="Times New Roman" w:eastAsiaTheme="majorEastAsia" w:hAnsi="Times New Roman" w:cstheme="majorBidi"/>
      <w:b/>
      <w:bCs/>
      <w:sz w:val="24"/>
      <w:szCs w:val="26"/>
      <w:lang w:val="fr-CA" w:eastAsia="fr-CA"/>
    </w:rPr>
  </w:style>
  <w:style w:type="character" w:customStyle="1" w:styleId="Titre3Car">
    <w:name w:val="Titre 3 Car"/>
    <w:basedOn w:val="Policepardfaut"/>
    <w:link w:val="Titre3"/>
    <w:uiPriority w:val="9"/>
    <w:rsid w:val="005554DE"/>
    <w:rPr>
      <w:rFonts w:ascii="Times New Roman" w:eastAsiaTheme="majorEastAsia" w:hAnsi="Times New Roman" w:cstheme="majorBidi"/>
      <w:bCs/>
      <w:sz w:val="24"/>
      <w:szCs w:val="24"/>
      <w:u w:val="single"/>
      <w:lang w:val="fr-CA" w:eastAsia="fr-CA"/>
    </w:rPr>
  </w:style>
  <w:style w:type="character" w:customStyle="1" w:styleId="Titre4Car">
    <w:name w:val="Titre 4 Car"/>
    <w:basedOn w:val="Policepardfaut"/>
    <w:link w:val="Titre4"/>
    <w:uiPriority w:val="9"/>
    <w:rsid w:val="005554DE"/>
    <w:rPr>
      <w:rFonts w:ascii="Times New Roman" w:eastAsiaTheme="majorEastAsia" w:hAnsi="Times New Roman" w:cstheme="majorBidi"/>
      <w:bCs/>
      <w:iCs/>
      <w:color w:val="4F81BD" w:themeColor="accent1"/>
      <w:sz w:val="24"/>
      <w:szCs w:val="24"/>
      <w:u w:val="single"/>
      <w:lang w:val="fr-CA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16E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16E7"/>
    <w:rPr>
      <w:rFonts w:ascii="Tahoma" w:eastAsia="Times New Roman" w:hAnsi="Tahoma" w:cs="Tahoma"/>
      <w:sz w:val="16"/>
      <w:szCs w:val="16"/>
      <w:lang w:val="fr-CA" w:eastAsia="fr-CA"/>
    </w:rPr>
  </w:style>
  <w:style w:type="paragraph" w:styleId="Paragraphedeliste">
    <w:name w:val="List Paragraph"/>
    <w:basedOn w:val="Normal"/>
    <w:uiPriority w:val="34"/>
    <w:qFormat/>
    <w:rsid w:val="00E074A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BB21E4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B21E4"/>
  </w:style>
  <w:style w:type="table" w:styleId="Grilledutableau">
    <w:name w:val="Table Grid"/>
    <w:basedOn w:val="TableauNormal"/>
    <w:uiPriority w:val="59"/>
    <w:rsid w:val="00E074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aireCar">
    <w:name w:val="Commentaire Car"/>
    <w:basedOn w:val="Policepardfaut"/>
    <w:link w:val="Commentaire"/>
    <w:uiPriority w:val="99"/>
    <w:semiHidden/>
    <w:rsid w:val="00E074A6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74A6"/>
    <w:pPr>
      <w:spacing w:after="200"/>
    </w:pPr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074A6"/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074A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E074A6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E074A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En-tteCar">
    <w:name w:val="En-tête Car"/>
    <w:basedOn w:val="Policepardfaut"/>
    <w:link w:val="En-tte"/>
    <w:uiPriority w:val="99"/>
    <w:rsid w:val="00E074A6"/>
  </w:style>
  <w:style w:type="paragraph" w:customStyle="1" w:styleId="Style1">
    <w:name w:val="Style1"/>
    <w:basedOn w:val="Pieddepage"/>
    <w:link w:val="Style1Car"/>
    <w:qFormat/>
    <w:rsid w:val="00E074A6"/>
  </w:style>
  <w:style w:type="character" w:customStyle="1" w:styleId="Style1Car">
    <w:name w:val="Style1 Car"/>
    <w:basedOn w:val="PieddepageCar"/>
    <w:link w:val="Style1"/>
    <w:rsid w:val="00E074A6"/>
  </w:style>
  <w:style w:type="character" w:styleId="Lienhypertexte">
    <w:name w:val="Hyperlink"/>
    <w:basedOn w:val="Policepardfaut"/>
    <w:uiPriority w:val="99"/>
    <w:rsid w:val="0061787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6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554DE"/>
    <w:pPr>
      <w:keepNext/>
      <w:spacing w:before="240" w:after="60"/>
      <w:jc w:val="center"/>
      <w:outlineLvl w:val="0"/>
    </w:pPr>
    <w:rPr>
      <w:b/>
      <w:bCs/>
      <w:caps/>
      <w:kern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5554DE"/>
    <w:pPr>
      <w:keepNext/>
      <w:keepLines/>
      <w:spacing w:before="200"/>
      <w:jc w:val="center"/>
      <w:outlineLvl w:val="1"/>
    </w:pPr>
    <w:rPr>
      <w:rFonts w:eastAsiaTheme="majorEastAsia" w:cstheme="majorBidi"/>
      <w:b/>
      <w:bCs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554DE"/>
    <w:pPr>
      <w:keepNext/>
      <w:keepLines/>
      <w:spacing w:before="200"/>
      <w:jc w:val="center"/>
      <w:outlineLvl w:val="2"/>
    </w:pPr>
    <w:rPr>
      <w:rFonts w:eastAsiaTheme="majorEastAsia" w:cstheme="majorBidi"/>
      <w:bCs/>
      <w:u w:val="single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554DE"/>
    <w:pPr>
      <w:keepNext/>
      <w:keepLines/>
      <w:spacing w:before="200"/>
      <w:outlineLvl w:val="3"/>
    </w:pPr>
    <w:rPr>
      <w:rFonts w:eastAsiaTheme="majorEastAsia" w:cstheme="majorBidi"/>
      <w:bCs/>
      <w:iCs/>
      <w:color w:val="4F81BD" w:themeColor="accent1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554DE"/>
    <w:rPr>
      <w:rFonts w:ascii="Times New Roman" w:eastAsia="Times New Roman" w:hAnsi="Times New Roman" w:cs="Times New Roman"/>
      <w:b/>
      <w:bCs/>
      <w:caps/>
      <w:kern w:val="32"/>
      <w:sz w:val="24"/>
      <w:szCs w:val="32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5554DE"/>
    <w:rPr>
      <w:rFonts w:ascii="Times New Roman" w:eastAsiaTheme="majorEastAsia" w:hAnsi="Times New Roman" w:cstheme="majorBidi"/>
      <w:b/>
      <w:bCs/>
      <w:sz w:val="24"/>
      <w:szCs w:val="26"/>
      <w:lang w:val="fr-CA" w:eastAsia="fr-CA"/>
    </w:rPr>
  </w:style>
  <w:style w:type="character" w:customStyle="1" w:styleId="Titre3Car">
    <w:name w:val="Titre 3 Car"/>
    <w:basedOn w:val="Policepardfaut"/>
    <w:link w:val="Titre3"/>
    <w:uiPriority w:val="9"/>
    <w:rsid w:val="005554DE"/>
    <w:rPr>
      <w:rFonts w:ascii="Times New Roman" w:eastAsiaTheme="majorEastAsia" w:hAnsi="Times New Roman" w:cstheme="majorBidi"/>
      <w:bCs/>
      <w:sz w:val="24"/>
      <w:szCs w:val="24"/>
      <w:u w:val="single"/>
      <w:lang w:val="fr-CA" w:eastAsia="fr-CA"/>
    </w:rPr>
  </w:style>
  <w:style w:type="character" w:customStyle="1" w:styleId="Titre4Car">
    <w:name w:val="Titre 4 Car"/>
    <w:basedOn w:val="Policepardfaut"/>
    <w:link w:val="Titre4"/>
    <w:uiPriority w:val="9"/>
    <w:rsid w:val="005554DE"/>
    <w:rPr>
      <w:rFonts w:ascii="Times New Roman" w:eastAsiaTheme="majorEastAsia" w:hAnsi="Times New Roman" w:cstheme="majorBidi"/>
      <w:bCs/>
      <w:iCs/>
      <w:color w:val="4F81BD" w:themeColor="accent1"/>
      <w:sz w:val="24"/>
      <w:szCs w:val="24"/>
      <w:u w:val="single"/>
      <w:lang w:val="fr-CA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16E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16E7"/>
    <w:rPr>
      <w:rFonts w:ascii="Tahoma" w:eastAsia="Times New Roman" w:hAnsi="Tahoma" w:cs="Tahoma"/>
      <w:sz w:val="16"/>
      <w:szCs w:val="16"/>
      <w:lang w:val="fr-CA" w:eastAsia="fr-CA"/>
    </w:rPr>
  </w:style>
  <w:style w:type="paragraph" w:styleId="Paragraphedeliste">
    <w:name w:val="List Paragraph"/>
    <w:basedOn w:val="Normal"/>
    <w:uiPriority w:val="34"/>
    <w:qFormat/>
    <w:rsid w:val="00E074A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BB21E4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B21E4"/>
  </w:style>
  <w:style w:type="table" w:styleId="Grilledutableau">
    <w:name w:val="Table Grid"/>
    <w:basedOn w:val="TableauNormal"/>
    <w:uiPriority w:val="59"/>
    <w:rsid w:val="00E074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aireCar">
    <w:name w:val="Commentaire Car"/>
    <w:basedOn w:val="Policepardfaut"/>
    <w:link w:val="Commentaire"/>
    <w:uiPriority w:val="99"/>
    <w:semiHidden/>
    <w:rsid w:val="00E074A6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74A6"/>
    <w:pPr>
      <w:spacing w:after="200"/>
    </w:pPr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074A6"/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074A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E074A6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E074A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En-tteCar">
    <w:name w:val="En-tête Car"/>
    <w:basedOn w:val="Policepardfaut"/>
    <w:link w:val="En-tte"/>
    <w:uiPriority w:val="99"/>
    <w:rsid w:val="00E074A6"/>
  </w:style>
  <w:style w:type="paragraph" w:customStyle="1" w:styleId="Style1">
    <w:name w:val="Style1"/>
    <w:basedOn w:val="Pieddepage"/>
    <w:link w:val="Style1Car"/>
    <w:qFormat/>
    <w:rsid w:val="00E074A6"/>
  </w:style>
  <w:style w:type="character" w:customStyle="1" w:styleId="Style1Car">
    <w:name w:val="Style1 Car"/>
    <w:basedOn w:val="PieddepageCar"/>
    <w:link w:val="Style1"/>
    <w:rsid w:val="00E074A6"/>
  </w:style>
  <w:style w:type="character" w:styleId="Lienhypertexte">
    <w:name w:val="Hyperlink"/>
    <w:basedOn w:val="Policepardfaut"/>
    <w:uiPriority w:val="99"/>
    <w:rsid w:val="006178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caroline.longpre@umontreal.c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3437</Words>
  <Characters>18908</Characters>
  <Application>Microsoft Office Word</Application>
  <DocSecurity>0</DocSecurity>
  <Lines>157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ongpre</dc:creator>
  <cp:lastModifiedBy>Longpré, Caroline</cp:lastModifiedBy>
  <cp:revision>3</cp:revision>
  <cp:lastPrinted>2012-02-02T16:45:00Z</cp:lastPrinted>
  <dcterms:created xsi:type="dcterms:W3CDTF">2013-05-08T02:53:00Z</dcterms:created>
  <dcterms:modified xsi:type="dcterms:W3CDTF">2014-11-04T15:36:00Z</dcterms:modified>
</cp:coreProperties>
</file>